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EA25F" w14:textId="77777777" w:rsidR="00C64088" w:rsidRPr="0062565B" w:rsidRDefault="00C64088" w:rsidP="00C64088">
      <w:pPr>
        <w:pStyle w:val="a7"/>
        <w:spacing w:line="400" w:lineRule="exact"/>
        <w:rPr>
          <w:rFonts w:ascii="Minion Pro" w:hAnsi="Minion Pro"/>
        </w:rPr>
      </w:pPr>
      <w:r w:rsidRPr="0062565B">
        <w:rPr>
          <w:rFonts w:ascii="Minion Pro" w:hAnsi="Minion Pro"/>
        </w:rPr>
        <w:t>Supplementary Data</w:t>
      </w:r>
    </w:p>
    <w:p w14:paraId="6857DBD1" w14:textId="77777777" w:rsidR="00C64088" w:rsidRPr="0062565B" w:rsidRDefault="00C64088" w:rsidP="00C64088">
      <w:pPr>
        <w:rPr>
          <w:rFonts w:ascii="Minion Pro" w:hAnsi="Minion Pro"/>
          <w:sz w:val="21"/>
          <w:szCs w:val="28"/>
        </w:rPr>
      </w:pPr>
      <w:r w:rsidRPr="0062565B">
        <w:rPr>
          <w:rFonts w:ascii="Minion Pro" w:hAnsi="Minion Pro"/>
          <w:sz w:val="21"/>
          <w:szCs w:val="28"/>
        </w:rPr>
        <w:t>Figs. S1 to S3</w:t>
      </w:r>
    </w:p>
    <w:p w14:paraId="0D98E1CE" w14:textId="77777777" w:rsidR="00C64088" w:rsidRPr="0062565B" w:rsidRDefault="00C64088" w:rsidP="00C64088">
      <w:pPr>
        <w:rPr>
          <w:rFonts w:ascii="Minion Pro" w:hAnsi="Minion Pro"/>
          <w:sz w:val="21"/>
          <w:szCs w:val="28"/>
        </w:rPr>
      </w:pPr>
      <w:r w:rsidRPr="0062565B">
        <w:rPr>
          <w:rFonts w:ascii="Minion Pro" w:hAnsi="Minion Pro"/>
          <w:sz w:val="21"/>
          <w:szCs w:val="28"/>
        </w:rPr>
        <w:t>Tables S1 to S4</w:t>
      </w:r>
    </w:p>
    <w:p w14:paraId="3D1B5F7F" w14:textId="77777777" w:rsidR="00C64088" w:rsidRPr="0062565B" w:rsidRDefault="00C64088" w:rsidP="00C64088">
      <w:pPr>
        <w:spacing w:line="360" w:lineRule="auto"/>
        <w:jc w:val="center"/>
        <w:rPr>
          <w:rFonts w:ascii="Minion Pro" w:hAnsi="Minion Pro" w:cs="Times New Roman"/>
        </w:rPr>
      </w:pPr>
      <w:bookmarkStart w:id="0" w:name="_Hlk175771992"/>
      <w:r w:rsidRPr="0062565B">
        <w:rPr>
          <w:rFonts w:ascii="Minion Pro" w:hAnsi="Minion Pro"/>
          <w:noProof/>
        </w:rPr>
        <w:drawing>
          <wp:inline distT="0" distB="0" distL="0" distR="0" wp14:anchorId="3AD5960E" wp14:editId="2EEA7A24">
            <wp:extent cx="4419600" cy="2400291"/>
            <wp:effectExtent l="0" t="0" r="0" b="63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587" cy="240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B65CC" w14:textId="77777777" w:rsidR="00C64088" w:rsidRPr="0062565B" w:rsidRDefault="00C64088" w:rsidP="00C64088">
      <w:pPr>
        <w:spacing w:line="360" w:lineRule="auto"/>
        <w:jc w:val="left"/>
        <w:outlineLvl w:val="3"/>
        <w:rPr>
          <w:rFonts w:ascii="Minion Pro" w:hAnsi="Minion Pro" w:cs="Times New Roman"/>
        </w:rPr>
      </w:pPr>
      <w:r w:rsidRPr="0062565B">
        <w:rPr>
          <w:rFonts w:ascii="Minion Pro" w:hAnsi="Minion Pro" w:cs="Times New Roman"/>
          <w:b/>
          <w:bCs/>
        </w:rPr>
        <w:t>Fig. S1.</w:t>
      </w:r>
      <w:r w:rsidRPr="0062565B">
        <w:rPr>
          <w:rFonts w:ascii="Minion Pro" w:hAnsi="Minion Pro" w:cs="Times New Roman"/>
        </w:rPr>
        <w:t xml:space="preserve"> Hyperspectral reflectance curves of grapes with different PPH.</w:t>
      </w:r>
    </w:p>
    <w:p w14:paraId="41ED3B12" w14:textId="77777777" w:rsidR="00C64088" w:rsidRPr="0062565B" w:rsidRDefault="00C64088" w:rsidP="00C64088">
      <w:pPr>
        <w:spacing w:line="360" w:lineRule="auto"/>
        <w:jc w:val="center"/>
        <w:rPr>
          <w:rFonts w:ascii="Minion Pro" w:hAnsi="Minion Pro" w:cs="Times New Roman"/>
        </w:rPr>
      </w:pPr>
      <w:r>
        <w:rPr>
          <w:noProof/>
        </w:rPr>
        <w:drawing>
          <wp:inline distT="0" distB="0" distL="0" distR="0" wp14:anchorId="745C95DC" wp14:editId="1EEE1083">
            <wp:extent cx="5080610" cy="3048000"/>
            <wp:effectExtent l="0" t="0" r="6350" b="0"/>
            <wp:docPr id="17062014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455" cy="3052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FF3F6" w14:textId="77777777" w:rsidR="00C64088" w:rsidRPr="0062565B" w:rsidRDefault="00C64088" w:rsidP="00C64088">
      <w:pPr>
        <w:spacing w:line="360" w:lineRule="auto"/>
        <w:jc w:val="left"/>
        <w:outlineLvl w:val="3"/>
        <w:rPr>
          <w:rFonts w:ascii="Minion Pro" w:hAnsi="Minion Pro" w:cs="Times New Roman"/>
        </w:rPr>
      </w:pPr>
      <w:r w:rsidRPr="0062565B">
        <w:rPr>
          <w:rFonts w:ascii="Minion Pro" w:hAnsi="Minion Pro" w:cs="Times New Roman"/>
          <w:b/>
          <w:bCs/>
        </w:rPr>
        <w:t>Fig. S2.</w:t>
      </w:r>
      <w:r w:rsidRPr="0062565B">
        <w:rPr>
          <w:rFonts w:ascii="Minion Pro" w:hAnsi="Minion Pro" w:cs="Times New Roman"/>
        </w:rPr>
        <w:t xml:space="preserve"> </w:t>
      </w:r>
      <w:r w:rsidRPr="007A61D6">
        <w:rPr>
          <w:rFonts w:ascii="Minion Pro" w:hAnsi="Minion Pro" w:cs="Times New Roman"/>
        </w:rPr>
        <w:t xml:space="preserve">Outlier analysis of PPH values using a </w:t>
      </w:r>
      <w:r>
        <w:rPr>
          <w:rFonts w:ascii="Minion Pro" w:hAnsi="Minion Pro" w:cs="Times New Roman" w:hint="eastAsia"/>
        </w:rPr>
        <w:t>b</w:t>
      </w:r>
      <w:r w:rsidRPr="007A61D6">
        <w:rPr>
          <w:rFonts w:ascii="Minion Pro" w:hAnsi="Minion Pro" w:cs="Times New Roman"/>
        </w:rPr>
        <w:t>oxplot</w:t>
      </w:r>
    </w:p>
    <w:p w14:paraId="2A3EF6B7" w14:textId="77777777" w:rsidR="00C64088" w:rsidRPr="0062565B" w:rsidRDefault="00C64088" w:rsidP="00C64088">
      <w:pPr>
        <w:jc w:val="center"/>
        <w:rPr>
          <w:rFonts w:ascii="Minion Pro" w:hAnsi="Minion Pro" w:cs="Times New Roman"/>
        </w:rPr>
      </w:pPr>
      <w:r w:rsidRPr="0062565B">
        <w:rPr>
          <w:rFonts w:ascii="Minion Pro" w:hAnsi="Minion Pro"/>
          <w:noProof/>
        </w:rPr>
        <w:drawing>
          <wp:inline distT="0" distB="0" distL="0" distR="0" wp14:anchorId="2DFC212C" wp14:editId="3C915593">
            <wp:extent cx="5274310" cy="1723390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2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B95DC" w14:textId="77777777" w:rsidR="00C64088" w:rsidRPr="0062565B" w:rsidRDefault="00C64088" w:rsidP="00C64088">
      <w:pPr>
        <w:spacing w:line="360" w:lineRule="auto"/>
        <w:jc w:val="left"/>
        <w:outlineLvl w:val="3"/>
        <w:rPr>
          <w:rFonts w:ascii="Minion Pro" w:hAnsi="Minion Pro" w:cs="Times New Roman"/>
        </w:rPr>
      </w:pPr>
      <w:r w:rsidRPr="0062565B">
        <w:rPr>
          <w:rFonts w:ascii="Minion Pro" w:hAnsi="Minion Pro" w:cs="Times New Roman"/>
          <w:b/>
          <w:bCs/>
        </w:rPr>
        <w:lastRenderedPageBreak/>
        <w:t>Fig. S3.</w:t>
      </w:r>
      <w:r w:rsidRPr="0062565B">
        <w:rPr>
          <w:rFonts w:ascii="Minion Pro" w:hAnsi="Minion Pro" w:cs="Times New Roman"/>
        </w:rPr>
        <w:t xml:space="preserve"> CARS-band screening results of all samples. (A) Trends in the number of selected wavelengths; (B) RMSECV trend.</w:t>
      </w:r>
    </w:p>
    <w:p w14:paraId="2200E86C" w14:textId="77777777" w:rsidR="00C64088" w:rsidRPr="0062565B" w:rsidRDefault="00C64088" w:rsidP="00C64088">
      <w:pPr>
        <w:rPr>
          <w:rFonts w:ascii="Minion Pro" w:hAnsi="Minion Pro" w:cs="Times New Roman"/>
        </w:rPr>
      </w:pPr>
    </w:p>
    <w:p w14:paraId="17E1465D" w14:textId="77777777" w:rsidR="00C64088" w:rsidRPr="0062565B" w:rsidRDefault="00C64088" w:rsidP="00C64088">
      <w:pPr>
        <w:rPr>
          <w:rFonts w:ascii="Minion Pro" w:hAnsi="Minion Pro" w:cs="Times New Roman"/>
        </w:rPr>
      </w:pPr>
      <w:r w:rsidRPr="0062565B">
        <w:rPr>
          <w:rFonts w:ascii="Minion Pro" w:hAnsi="Minion Pro"/>
          <w:noProof/>
        </w:rPr>
        <w:drawing>
          <wp:inline distT="0" distB="0" distL="0" distR="0" wp14:anchorId="2E8CB1E9" wp14:editId="6691F263">
            <wp:extent cx="5274310" cy="4087495"/>
            <wp:effectExtent l="0" t="0" r="2540" b="825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8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50A12" w14:textId="77777777" w:rsidR="00C64088" w:rsidRPr="0062565B" w:rsidRDefault="00C64088" w:rsidP="00C64088">
      <w:pPr>
        <w:jc w:val="left"/>
        <w:outlineLvl w:val="3"/>
        <w:rPr>
          <w:rFonts w:ascii="Minion Pro" w:hAnsi="Minion Pro" w:cs="Times New Roman"/>
        </w:rPr>
      </w:pPr>
      <w:bookmarkStart w:id="1" w:name="_Hlk190596118"/>
      <w:r w:rsidRPr="0062565B">
        <w:rPr>
          <w:rFonts w:ascii="Minion Pro" w:hAnsi="Minion Pro"/>
          <w:b/>
          <w:bCs/>
        </w:rPr>
        <w:t>Fig</w:t>
      </w:r>
      <w:r w:rsidRPr="0062565B">
        <w:rPr>
          <w:rFonts w:ascii="Minion Pro" w:hAnsi="Minion Pro" w:cs="Times New Roman"/>
          <w:b/>
          <w:bCs/>
        </w:rPr>
        <w:t>. S4.</w:t>
      </w:r>
      <w:r w:rsidRPr="0062565B">
        <w:rPr>
          <w:rFonts w:ascii="Minion Pro" w:hAnsi="Minion Pro" w:cs="Times New Roman"/>
        </w:rPr>
        <w:t xml:space="preserve"> The non-destructive and precise operational protocol based on the selected model for collecting berry samples deemed most suitable for embryo rescue experiments.</w:t>
      </w:r>
    </w:p>
    <w:bookmarkEnd w:id="1"/>
    <w:p w14:paraId="3170156E" w14:textId="77777777" w:rsidR="00C64088" w:rsidRPr="0062565B" w:rsidRDefault="00C64088" w:rsidP="00C64088">
      <w:pPr>
        <w:rPr>
          <w:rFonts w:ascii="Minion Pro" w:hAnsi="Minion Pro" w:cs="Times New Roman"/>
        </w:rPr>
      </w:pPr>
    </w:p>
    <w:p w14:paraId="33F2DBFA" w14:textId="77777777" w:rsidR="00C64088" w:rsidRPr="0062565B" w:rsidRDefault="00C64088" w:rsidP="00C64088">
      <w:pPr>
        <w:jc w:val="left"/>
        <w:outlineLvl w:val="3"/>
        <w:rPr>
          <w:rFonts w:ascii="Minion Pro" w:hAnsi="Minion Pro"/>
        </w:rPr>
      </w:pPr>
      <w:r w:rsidRPr="0062565B">
        <w:rPr>
          <w:rFonts w:ascii="Minion Pro" w:hAnsi="Minion Pro"/>
          <w:b/>
          <w:bCs/>
        </w:rPr>
        <w:t>Table S1.</w:t>
      </w:r>
      <w:r w:rsidRPr="0062565B">
        <w:rPr>
          <w:rFonts w:ascii="Minion Pro" w:hAnsi="Minion Pro"/>
        </w:rPr>
        <w:t xml:space="preserve"> Classification of NIRS data of different grape </w:t>
      </w:r>
      <w:r w:rsidRPr="0062565B">
        <w:rPr>
          <w:rFonts w:ascii="Minion Pro" w:hAnsi="Minion Pro" w:cs="Times New Roman"/>
          <w:bCs/>
          <w:color w:val="000000"/>
          <w:kern w:val="0"/>
          <w:szCs w:val="18"/>
        </w:rPr>
        <w:t>sample</w:t>
      </w:r>
      <w:r w:rsidRPr="0062565B">
        <w:rPr>
          <w:rFonts w:ascii="Minion Pro" w:hAnsi="Minion Pro"/>
        </w:rPr>
        <w:t>s.</w:t>
      </w:r>
    </w:p>
    <w:tbl>
      <w:tblPr>
        <w:tblW w:w="8296" w:type="dxa"/>
        <w:jc w:val="center"/>
        <w:tblLook w:val="04A0" w:firstRow="1" w:lastRow="0" w:firstColumn="1" w:lastColumn="0" w:noHBand="0" w:noVBand="1"/>
      </w:tblPr>
      <w:tblGrid>
        <w:gridCol w:w="1092"/>
        <w:gridCol w:w="2366"/>
        <w:gridCol w:w="2430"/>
        <w:gridCol w:w="2408"/>
      </w:tblGrid>
      <w:tr w:rsidR="00C82CDD" w:rsidRPr="003F7BB9" w14:paraId="6FE32C06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vAlign w:val="center"/>
          </w:tcPr>
          <w:p w14:paraId="06EDD672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Code</w:t>
            </w:r>
          </w:p>
        </w:tc>
        <w:tc>
          <w:tcPr>
            <w:tcW w:w="2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546D384" w14:textId="4DE5153C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Classification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4897F9" w14:textId="2EC196A0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Sample</w:t>
            </w:r>
          </w:p>
        </w:tc>
        <w:tc>
          <w:tcPr>
            <w:tcW w:w="24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FB0D04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Sample numbers</w:t>
            </w:r>
          </w:p>
        </w:tc>
      </w:tr>
      <w:tr w:rsidR="00C82CDD" w:rsidRPr="003F7BB9" w14:paraId="03768CDD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91CCEE6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5523F566" w14:textId="686C7C61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Overall dat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3A3CF9" w14:textId="781D5F5E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Complete sample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41FA32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2940</w:t>
            </w:r>
          </w:p>
        </w:tc>
      </w:tr>
      <w:tr w:rsidR="00C82CDD" w:rsidRPr="003F7BB9" w14:paraId="33D33F67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606B5A0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2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0A9E435" w14:textId="24EC906C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Different cultiva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72B5EE" w14:textId="58B2A014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Flame Seedless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BA6094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746</w:t>
            </w:r>
          </w:p>
        </w:tc>
      </w:tr>
      <w:tr w:rsidR="00C82CDD" w:rsidRPr="003F7BB9" w14:paraId="76793FE2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A3431CD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9D0C6D9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676814" w14:textId="30931986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Ruby Seedless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10A29A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869</w:t>
            </w:r>
          </w:p>
        </w:tc>
      </w:tr>
      <w:tr w:rsidR="00C82CDD" w:rsidRPr="003F7BB9" w14:paraId="0BC3FBE7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494BD2F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4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2D4C737F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92A861E" w14:textId="3917A843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Jingzaojing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682921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734</w:t>
            </w:r>
          </w:p>
        </w:tc>
      </w:tr>
      <w:tr w:rsidR="00C82CDD" w:rsidRPr="003F7BB9" w14:paraId="7CFE46B8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8A38603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7BF2C057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590AAA" w14:textId="7A5BD7F1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Muscat Hamburg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FAF30C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196</w:t>
            </w:r>
          </w:p>
        </w:tc>
      </w:tr>
      <w:tr w:rsidR="00C82CDD" w:rsidRPr="003F7BB9" w14:paraId="4DA8BA24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1EBE8C5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6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18C8ED89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4DA503" w14:textId="0CE44FEF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Pinot Noir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C01697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176</w:t>
            </w:r>
          </w:p>
        </w:tc>
      </w:tr>
      <w:tr w:rsidR="00C82CDD" w:rsidRPr="003F7BB9" w14:paraId="35AEF32C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CF9E6CB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7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0920B2F6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17F347" w14:textId="4D91FA65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Shine Musca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3DCDC77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219</w:t>
            </w:r>
          </w:p>
        </w:tc>
      </w:tr>
      <w:tr w:rsidR="00C82CDD" w:rsidRPr="003F7BB9" w14:paraId="474ABA44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3B3AD23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8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7461F99A" w14:textId="226D4A64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Different batch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F05DC7F" w14:textId="4F7B6239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Batch 1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E8EA99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455</w:t>
            </w:r>
          </w:p>
        </w:tc>
      </w:tr>
      <w:tr w:rsidR="00C82CDD" w:rsidRPr="003F7BB9" w14:paraId="2E1201B2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8D8A8D5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9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4E51CF47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D1BCF5" w14:textId="3DADFEE0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Batch 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4AEB14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490</w:t>
            </w:r>
          </w:p>
        </w:tc>
      </w:tr>
      <w:tr w:rsidR="00C82CDD" w:rsidRPr="003F7BB9" w14:paraId="7ADD4A83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3D7D259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0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42E5988F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AD5B28" w14:textId="41023328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Batch 3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A8EB132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594</w:t>
            </w:r>
          </w:p>
        </w:tc>
      </w:tr>
      <w:tr w:rsidR="00C82CDD" w:rsidRPr="003F7BB9" w14:paraId="4D9669FF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68075DC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1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7E6B659E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362C8C" w14:textId="728D2664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Batch 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57D679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481</w:t>
            </w:r>
          </w:p>
        </w:tc>
      </w:tr>
      <w:tr w:rsidR="00C82CDD" w:rsidRPr="003F7BB9" w14:paraId="38C28C2B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E6D46B6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2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501F0AA8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3E7D3F" w14:textId="194FEF48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Batch 5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557BE84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477</w:t>
            </w:r>
          </w:p>
        </w:tc>
      </w:tr>
      <w:tr w:rsidR="00C82CDD" w:rsidRPr="003F7BB9" w14:paraId="1EF0A4B6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A882B70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76F2FFD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F71BAF" w14:textId="22B09131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Batch 6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EE0B06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443</w:t>
            </w:r>
          </w:p>
        </w:tc>
      </w:tr>
      <w:tr w:rsidR="00C82CDD" w:rsidRPr="003F7BB9" w14:paraId="29975294" w14:textId="77777777" w:rsidTr="00C82CDD">
        <w:trPr>
          <w:trHeight w:val="193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0EBAF77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lastRenderedPageBreak/>
              <w:t>14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6725E065" w14:textId="55CB98EC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 xml:space="preserve">Different </w:t>
            </w:r>
            <w:r w:rsidRPr="007C1642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characteristic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B71770" w14:textId="32C1612E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Seedless grape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0AE7CC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2349</w:t>
            </w:r>
          </w:p>
        </w:tc>
      </w:tr>
      <w:tr w:rsidR="00C82CDD" w:rsidRPr="003F7BB9" w14:paraId="3CD1BEC8" w14:textId="77777777" w:rsidTr="00C82CDD">
        <w:trPr>
          <w:trHeight w:val="51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vAlign w:val="center"/>
          </w:tcPr>
          <w:p w14:paraId="2D47CC70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5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3FE07C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67AA1E8" w14:textId="5BB51040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Seeded grape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A2041F" w14:textId="77777777" w:rsidR="00C82CDD" w:rsidRPr="0062565B" w:rsidRDefault="00C82CDD" w:rsidP="00C82CDD">
            <w:pPr>
              <w:widowControl/>
              <w:jc w:val="left"/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591</w:t>
            </w:r>
          </w:p>
        </w:tc>
      </w:tr>
    </w:tbl>
    <w:p w14:paraId="5590CD1B" w14:textId="77777777" w:rsidR="00C64088" w:rsidRPr="0062565B" w:rsidRDefault="00C64088" w:rsidP="00C64088">
      <w:pPr>
        <w:rPr>
          <w:rFonts w:ascii="Minion Pro" w:hAnsi="Minion Pro" w:cs="Times New Roman"/>
        </w:rPr>
      </w:pPr>
    </w:p>
    <w:p w14:paraId="2F196578" w14:textId="77777777" w:rsidR="00C64088" w:rsidRPr="0062565B" w:rsidRDefault="00C64088" w:rsidP="00C64088">
      <w:pPr>
        <w:spacing w:line="360" w:lineRule="auto"/>
        <w:jc w:val="left"/>
        <w:outlineLvl w:val="3"/>
        <w:rPr>
          <w:rFonts w:ascii="Minion Pro" w:hAnsi="Minion Pro" w:cs="Times New Roman"/>
        </w:rPr>
      </w:pPr>
      <w:r w:rsidRPr="0062565B">
        <w:rPr>
          <w:rFonts w:ascii="Minion Pro" w:eastAsia="黑体" w:hAnsi="Minion Pro" w:cs="Times New Roman"/>
          <w:b/>
          <w:bCs/>
        </w:rPr>
        <w:t xml:space="preserve">Table S2. </w:t>
      </w:r>
      <w:r w:rsidRPr="0062565B">
        <w:rPr>
          <w:rFonts w:ascii="Minion Pro" w:eastAsia="黑体" w:hAnsi="Minion Pro" w:cs="Times New Roman"/>
        </w:rPr>
        <w:t>Characteristic vector and contribution rate of the principal components of each indicator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2977"/>
        <w:gridCol w:w="1701"/>
        <w:gridCol w:w="1668"/>
        <w:gridCol w:w="1251"/>
      </w:tblGrid>
      <w:tr w:rsidR="00C64088" w:rsidRPr="003F7BB9" w14:paraId="5C0BECCC" w14:textId="77777777" w:rsidTr="00A62AAB">
        <w:trPr>
          <w:trHeight w:val="460"/>
        </w:trPr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7C566C3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Code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  <w:hideMark/>
          </w:tcPr>
          <w:p w14:paraId="1A820F4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Index</w:t>
            </w:r>
          </w:p>
        </w:tc>
        <w:tc>
          <w:tcPr>
            <w:tcW w:w="462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0474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Characteristic vector</w:t>
            </w:r>
          </w:p>
        </w:tc>
      </w:tr>
      <w:tr w:rsidR="00C64088" w:rsidRPr="003F7BB9" w14:paraId="0EB3527C" w14:textId="77777777" w:rsidTr="00A62AAB">
        <w:trPr>
          <w:trHeight w:val="564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88452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kern w:val="0"/>
                <w:szCs w:val="18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D2748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kern w:val="0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CCA30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Principal component 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970A6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Principal component 2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77CAF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Principal component 3</w:t>
            </w:r>
          </w:p>
        </w:tc>
      </w:tr>
      <w:tr w:rsidR="00C64088" w:rsidRPr="003F7BB9" w14:paraId="7EB62C4A" w14:textId="77777777" w:rsidTr="00A62AAB">
        <w:trPr>
          <w:trHeight w:val="276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701B3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D0ECD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Berry longitudinal diamet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1B3D8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3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151DF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06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2C75F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2</w:t>
            </w:r>
          </w:p>
        </w:tc>
      </w:tr>
      <w:tr w:rsidR="00C64088" w:rsidRPr="003F7BB9" w14:paraId="09D46305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2DCE0F7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53521E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Berry transverse diamete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6164B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1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1D60BDB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35B8A4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09</w:t>
            </w:r>
          </w:p>
        </w:tc>
      </w:tr>
      <w:tr w:rsidR="00C64088" w:rsidRPr="003F7BB9" w14:paraId="75E1021B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33E7642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EF9DB8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Berry shape inde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6775B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42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361C367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39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36146A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4</w:t>
            </w:r>
          </w:p>
        </w:tc>
      </w:tr>
      <w:tr w:rsidR="00C64088" w:rsidRPr="003F7BB9" w14:paraId="47FA5C8B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541ACCE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4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333A6F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Berry fresh weigh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982A0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6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5B91AE3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1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ED4E24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17</w:t>
            </w:r>
          </w:p>
        </w:tc>
      </w:tr>
      <w:tr w:rsidR="00C64088" w:rsidRPr="003F7BB9" w14:paraId="1541B9C7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6ABD1FB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4771D9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/>
              </w:rPr>
              <w:t>Pericarp puncture hardnes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B7808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45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52CA7DF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7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D4EDB5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09</w:t>
            </w:r>
          </w:p>
        </w:tc>
      </w:tr>
      <w:tr w:rsidR="00C64088" w:rsidRPr="003F7BB9" w14:paraId="6E98686B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1580D5F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6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A9D5A4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/>
              </w:rPr>
              <w:t>Pericarp break distanc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9DC8D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7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2D2F830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1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12C36F7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5</w:t>
            </w:r>
          </w:p>
        </w:tc>
      </w:tr>
      <w:tr w:rsidR="00C64088" w:rsidRPr="003F7BB9" w14:paraId="266D2EFE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67EACD8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7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5DC7DA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/>
              </w:rPr>
              <w:t>Pericarp stiffnes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CD4AE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84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6CC06F7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2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D8019D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17</w:t>
            </w:r>
          </w:p>
        </w:tc>
      </w:tr>
      <w:tr w:rsidR="00C64088" w:rsidRPr="003F7BB9" w14:paraId="2969760F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45B09BD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8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357719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/>
              </w:rPr>
              <w:t>Sarcocarp firmnes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AD18E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95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47A0289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05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6642BD6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20</w:t>
            </w:r>
          </w:p>
        </w:tc>
      </w:tr>
      <w:tr w:rsidR="00C64088" w:rsidRPr="003F7BB9" w14:paraId="23C6A062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4DE2DC2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325126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Soluble solids cont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3E9B8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1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4CE276A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3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6EE6C8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05</w:t>
            </w:r>
          </w:p>
        </w:tc>
      </w:tr>
      <w:tr w:rsidR="00C64088" w:rsidRPr="003F7BB9" w14:paraId="0652F233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1603969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2B3C65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CIRG valu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CBC72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55A3DFB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03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ACA19F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06</w:t>
            </w:r>
          </w:p>
        </w:tc>
      </w:tr>
      <w:tr w:rsidR="00C64088" w:rsidRPr="003F7BB9" w14:paraId="257B5779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37223D5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798BA0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L</w:t>
            </w: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  <w:vertAlign w:val="superscript"/>
              </w:rPr>
              <w:t>*</w:t>
            </w: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 xml:space="preserve"> valu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26776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98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53C0E10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07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9866FC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05</w:t>
            </w:r>
          </w:p>
        </w:tc>
      </w:tr>
      <w:tr w:rsidR="00C64088" w:rsidRPr="003F7BB9" w14:paraId="2FA2F290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07D7948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46AA5A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a</w:t>
            </w: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  <w:vertAlign w:val="superscript"/>
              </w:rPr>
              <w:t>*</w:t>
            </w: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 xml:space="preserve"> value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62265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6265279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04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DAC220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07</w:t>
            </w:r>
          </w:p>
        </w:tc>
      </w:tr>
      <w:tr w:rsidR="00C64088" w:rsidRPr="003F7BB9" w14:paraId="00A5E11E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19404DB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2F313D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b</w:t>
            </w: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  <w:vertAlign w:val="superscript"/>
              </w:rPr>
              <w:t>*</w:t>
            </w: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 xml:space="preserve"> valu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4C0FB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98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4B02E02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09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85F073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09</w:t>
            </w:r>
          </w:p>
        </w:tc>
      </w:tr>
      <w:tr w:rsidR="00C64088" w:rsidRPr="003F7BB9" w14:paraId="4ED4AE51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76B9FE9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4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8688D4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H valu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0162A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0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56330D9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05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7F9D410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37</w:t>
            </w:r>
          </w:p>
        </w:tc>
      </w:tr>
      <w:tr w:rsidR="00C64088" w:rsidRPr="003F7BB9" w14:paraId="60AF9551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50302E2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368122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C valu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8DE0B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98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1FF20E2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08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415502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10</w:t>
            </w:r>
          </w:p>
        </w:tc>
      </w:tr>
      <w:tr w:rsidR="00C64088" w:rsidRPr="003F7BB9" w14:paraId="39796E9B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4B003F6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6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38C6F3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Ovule longitudinal diamete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9357F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03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38A16C8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4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23CE395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04</w:t>
            </w:r>
          </w:p>
        </w:tc>
      </w:tr>
      <w:tr w:rsidR="00C64088" w:rsidRPr="003F7BB9" w14:paraId="0F1FE200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0295012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7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95A34F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Ovule transverse diamete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AFEFD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02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6C909D0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0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2E465B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0</w:t>
            </w:r>
          </w:p>
        </w:tc>
      </w:tr>
      <w:tr w:rsidR="00C64088" w:rsidRPr="003F7BB9" w14:paraId="6926F94B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552DC16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8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761DED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Ovule shape inde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ADD39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18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079A1AC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27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3E01E12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-0.81</w:t>
            </w:r>
          </w:p>
        </w:tc>
      </w:tr>
      <w:tr w:rsidR="00C64088" w:rsidRPr="003F7BB9" w14:paraId="6E914CC9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  <w:hideMark/>
          </w:tcPr>
          <w:p w14:paraId="17369C9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5215D3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Ovule fresh weigh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01C81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10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3B6614A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6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6329BD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19</w:t>
            </w:r>
          </w:p>
        </w:tc>
      </w:tr>
      <w:tr w:rsidR="00C64088" w:rsidRPr="003F7BB9" w14:paraId="7E570DB2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</w:tcPr>
          <w:p w14:paraId="573BB86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291D105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 xml:space="preserve">Eigen value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09C9A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1.15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2189EDE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3.82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43786F6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2.01</w:t>
            </w:r>
          </w:p>
        </w:tc>
      </w:tr>
      <w:tr w:rsidR="00C64088" w:rsidRPr="003F7BB9" w14:paraId="138CA4BF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</w:tcPr>
          <w:p w14:paraId="6CB55DD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04DE352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Variance contribution rate (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AA2BF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58.66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2A65031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20.12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0035305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0.58</w:t>
            </w:r>
          </w:p>
        </w:tc>
      </w:tr>
      <w:tr w:rsidR="00C64088" w:rsidRPr="003F7BB9" w14:paraId="4410E12F" w14:textId="77777777" w:rsidTr="00A62AAB">
        <w:trPr>
          <w:trHeight w:val="276"/>
        </w:trPr>
        <w:tc>
          <w:tcPr>
            <w:tcW w:w="709" w:type="dxa"/>
            <w:shd w:val="clear" w:color="auto" w:fill="auto"/>
            <w:noWrap/>
          </w:tcPr>
          <w:p w14:paraId="1598E1C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2977" w:type="dxa"/>
            <w:shd w:val="clear" w:color="auto" w:fill="auto"/>
            <w:noWrap/>
            <w:hideMark/>
          </w:tcPr>
          <w:p w14:paraId="251A151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bCs/>
                <w:color w:val="000000"/>
                <w:kern w:val="0"/>
                <w:szCs w:val="18"/>
              </w:rPr>
              <w:t>Cumulative contribution rate (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A9080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58.66</w:t>
            </w:r>
          </w:p>
        </w:tc>
        <w:tc>
          <w:tcPr>
            <w:tcW w:w="1668" w:type="dxa"/>
            <w:shd w:val="clear" w:color="auto" w:fill="auto"/>
            <w:noWrap/>
            <w:hideMark/>
          </w:tcPr>
          <w:p w14:paraId="13A5E8A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78.78</w:t>
            </w:r>
          </w:p>
        </w:tc>
        <w:tc>
          <w:tcPr>
            <w:tcW w:w="1251" w:type="dxa"/>
            <w:shd w:val="clear" w:color="auto" w:fill="auto"/>
            <w:noWrap/>
            <w:hideMark/>
          </w:tcPr>
          <w:p w14:paraId="5EDC4A0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89.36</w:t>
            </w:r>
          </w:p>
        </w:tc>
      </w:tr>
    </w:tbl>
    <w:p w14:paraId="569B9E77" w14:textId="77777777" w:rsidR="00C64088" w:rsidRPr="0062565B" w:rsidRDefault="00C64088" w:rsidP="00C64088">
      <w:pPr>
        <w:rPr>
          <w:rFonts w:ascii="Minion Pro" w:hAnsi="Minion Pro" w:cs="Times New Roman"/>
        </w:rPr>
        <w:sectPr w:rsidR="00C64088" w:rsidRPr="0062565B" w:rsidSect="0010356C">
          <w:footerReference w:type="even" r:id="rId12"/>
          <w:footerReference w:type="default" r:id="rId13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B1B25A1" w14:textId="77777777" w:rsidR="00C64088" w:rsidRPr="0062565B" w:rsidRDefault="00C64088" w:rsidP="00C64088">
      <w:pPr>
        <w:jc w:val="left"/>
        <w:outlineLvl w:val="3"/>
        <w:rPr>
          <w:rFonts w:ascii="Minion Pro" w:hAnsi="Minion Pro" w:cs="Times New Roman"/>
        </w:rPr>
      </w:pPr>
      <w:r w:rsidRPr="0062565B">
        <w:rPr>
          <w:rFonts w:ascii="Minion Pro" w:hAnsi="Minion Pro"/>
          <w:b/>
          <w:bCs/>
        </w:rPr>
        <w:lastRenderedPageBreak/>
        <w:t>Table</w:t>
      </w:r>
      <w:r w:rsidRPr="0062565B">
        <w:rPr>
          <w:rFonts w:ascii="Minion Pro" w:hAnsi="Minion Pro" w:cs="Times New Roman"/>
          <w:b/>
          <w:bCs/>
        </w:rPr>
        <w:t xml:space="preserve"> S</w:t>
      </w:r>
      <w:r w:rsidRPr="0062565B">
        <w:rPr>
          <w:rFonts w:ascii="Minion Pro" w:hAnsi="Minion Pro" w:cs="Times New Roman"/>
          <w:b/>
          <w:bCs/>
          <w:szCs w:val="18"/>
        </w:rPr>
        <w:t>3.</w:t>
      </w:r>
      <w:r w:rsidRPr="0062565B">
        <w:rPr>
          <w:rFonts w:ascii="Minion Pro" w:hAnsi="Minion Pro" w:cs="Times New Roman"/>
          <w:szCs w:val="18"/>
        </w:rPr>
        <w:t xml:space="preserve"> Grey relational analysis of the physiological and biochemical indicators of grapes at different development stages. γ represents the correlation; K1-K19 represent the specific </w:t>
      </w:r>
      <w:r w:rsidRPr="0062565B">
        <w:rPr>
          <w:rFonts w:ascii="Minion Pro" w:hAnsi="Minion Pro" w:cs="Times New Roman"/>
        </w:rPr>
        <w:t>indexes</w:t>
      </w:r>
      <w:r w:rsidRPr="0062565B">
        <w:rPr>
          <w:rFonts w:ascii="Minion Pro" w:hAnsi="Minion Pro" w:cs="Times New Roman"/>
          <w:szCs w:val="18"/>
        </w:rPr>
        <w:t xml:space="preserve"> as detailed in Table S2.</w:t>
      </w:r>
    </w:p>
    <w:tbl>
      <w:tblPr>
        <w:tblW w:w="139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848"/>
        <w:gridCol w:w="608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553"/>
        <w:gridCol w:w="9"/>
      </w:tblGrid>
      <w:tr w:rsidR="00C64088" w:rsidRPr="003F7BB9" w14:paraId="4B04AD04" w14:textId="77777777" w:rsidTr="00A62AAB">
        <w:trPr>
          <w:trHeight w:val="219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7F68A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Cultivar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DDCBD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tage</w:t>
            </w:r>
          </w:p>
        </w:tc>
        <w:tc>
          <w:tcPr>
            <w:tcW w:w="11693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F1C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Correlation coefficient</w:t>
            </w:r>
          </w:p>
        </w:tc>
      </w:tr>
      <w:tr w:rsidR="00C64088" w:rsidRPr="003F7BB9" w14:paraId="7EDF2D2D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6E50D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21030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6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0E1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6D6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2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168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3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7BA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4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7EC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5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82F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6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F0D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7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F0B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8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BEC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9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9C6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0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F98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1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8F4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2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6B7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3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719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4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CB5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5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348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6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04E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7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D92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8</w:t>
            </w:r>
          </w:p>
        </w:tc>
        <w:tc>
          <w:tcPr>
            <w:tcW w:w="5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634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K19</w:t>
            </w:r>
          </w:p>
        </w:tc>
      </w:tr>
      <w:tr w:rsidR="00C64088" w:rsidRPr="003F7BB9" w14:paraId="4CDFE4AC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D51DF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Flame Seedless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EC82D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1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960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8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34A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6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EDC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9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A00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0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74F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5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4A4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1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0C0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6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D1F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4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037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0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8C5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4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5C0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4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D5B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5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227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8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4BC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6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161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8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18B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2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4D7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7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92A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8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974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4</w:t>
            </w:r>
          </w:p>
        </w:tc>
      </w:tr>
      <w:tr w:rsidR="00C64088" w:rsidRPr="003F7BB9" w14:paraId="44C314EE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hideMark/>
          </w:tcPr>
          <w:p w14:paraId="44547ED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7891D3B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D7411B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8D935A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FED52F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E959AA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C5A3A4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799DB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0A34D1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3D24C1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5BEFB0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AB13D7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C8FFD1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AECFC6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09BB2F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02C91E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8E545C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EB2790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FD9A89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C25280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87D94D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2</w:t>
            </w:r>
          </w:p>
        </w:tc>
      </w:tr>
      <w:tr w:rsidR="00C64088" w:rsidRPr="003F7BB9" w14:paraId="41089AA2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hideMark/>
          </w:tcPr>
          <w:p w14:paraId="0B06C3B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1D8FAB8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BB46F0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41330B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F417F0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EB3FEF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A4A5E5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2122A6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DF1F32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60B216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40E13C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B19E0E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AD60AD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06B66F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35947A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31DACA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47643B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81169C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F14A38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5D26BE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481578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2</w:t>
            </w:r>
          </w:p>
        </w:tc>
      </w:tr>
      <w:tr w:rsidR="00C64088" w:rsidRPr="003F7BB9" w14:paraId="764D5665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hideMark/>
          </w:tcPr>
          <w:p w14:paraId="02210D9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49136AC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8F3C64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B0AAA4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3330B6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84975A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533CF4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FA3AC6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51B0FC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A38AC5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B38733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FA947F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C39DA8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280DE5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4DF322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19508D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D81234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E34433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602C98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3FA1D4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D411EF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6</w:t>
            </w:r>
          </w:p>
        </w:tc>
      </w:tr>
      <w:tr w:rsidR="00C64088" w:rsidRPr="003F7BB9" w14:paraId="2CDC9C7C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hideMark/>
          </w:tcPr>
          <w:p w14:paraId="0FF8664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4778F9A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70D59A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636009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0C06F6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17F7DA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303DCA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634395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C88E6E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B0EB7A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EA97BE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7034A2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43F751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17C719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E1E6D2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04EF71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06B145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6F80A4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4AFE46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AD9D36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1906E1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9</w:t>
            </w:r>
          </w:p>
        </w:tc>
      </w:tr>
      <w:tr w:rsidR="00C64088" w:rsidRPr="003F7BB9" w14:paraId="79751C1A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hideMark/>
          </w:tcPr>
          <w:p w14:paraId="266C0E0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1A61DE6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79D1AE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11E372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F36E38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7C4994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C37FDD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B12404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637CFF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631DBB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1C7FDE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063BC9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D46BF8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E2D78B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17E432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3E219A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400407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.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8B5F2A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72B510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3CF66C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6A600B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7</w:t>
            </w:r>
          </w:p>
        </w:tc>
      </w:tr>
      <w:tr w:rsidR="00C64088" w:rsidRPr="003F7BB9" w14:paraId="5F8B8619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 w:val="restart"/>
            <w:shd w:val="clear" w:color="auto" w:fill="auto"/>
            <w:noWrap/>
            <w:hideMark/>
          </w:tcPr>
          <w:p w14:paraId="1CC40C2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Ruby Seedless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2814089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39983E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.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36738D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9FBB7B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8C2CE4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46F5BF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F290AF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95C06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003FFA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472516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0AA943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B04149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69690D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93F537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D728B8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E6048F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EDCBE3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579450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85AE91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2AD5B1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0</w:t>
            </w:r>
          </w:p>
        </w:tc>
      </w:tr>
      <w:tr w:rsidR="00C64088" w:rsidRPr="003F7BB9" w14:paraId="04F0E716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hideMark/>
          </w:tcPr>
          <w:p w14:paraId="06A44EA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6869B01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99512E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703431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331D06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13D8D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973053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.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9B65D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09EF40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D045AE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B1F354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74B4F2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F27DEF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7A156C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38A570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D3A49E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031843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6A9606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AE370F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7058C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B0B20A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7</w:t>
            </w:r>
          </w:p>
        </w:tc>
      </w:tr>
      <w:tr w:rsidR="00C64088" w:rsidRPr="003F7BB9" w14:paraId="4096A746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hideMark/>
          </w:tcPr>
          <w:p w14:paraId="28DDFBD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6713B14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798433B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FC13EF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39A304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D3AC86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32691C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9B4276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F58BAF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A0A5F9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B0107A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18E900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538C6B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E2B663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1FC4EB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7640E4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483BCA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E9929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7A858C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061D80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4A95E6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7</w:t>
            </w:r>
          </w:p>
        </w:tc>
      </w:tr>
      <w:tr w:rsidR="00C64088" w:rsidRPr="003F7BB9" w14:paraId="03C36809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hideMark/>
          </w:tcPr>
          <w:p w14:paraId="6E9C01D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71FEA38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0D3CAB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8144DC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DF9BFA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13B935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590205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53551C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8EB3D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95ADE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33C266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599B72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513169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855D7F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04B4BB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3A57B2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E72A42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F0FE78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031CF7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1F1665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4EF19F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4</w:t>
            </w:r>
          </w:p>
        </w:tc>
      </w:tr>
      <w:tr w:rsidR="00C64088" w:rsidRPr="003F7BB9" w14:paraId="379FAFF4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hideMark/>
          </w:tcPr>
          <w:p w14:paraId="7A7AC2D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529173F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311ABE0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F99AB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7B2305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9F5076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829715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8EE646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C8FCEE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400CF4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E1CB78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EB97C9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CEEE40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3AE117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7E1F6C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C4E84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70F467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00FA4F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33962B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B8BDF8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00B96A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3</w:t>
            </w:r>
          </w:p>
        </w:tc>
      </w:tr>
      <w:tr w:rsidR="00C64088" w:rsidRPr="003F7BB9" w14:paraId="0C198052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hideMark/>
          </w:tcPr>
          <w:p w14:paraId="042E065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74B55A1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C4E308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EA93F0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DE2E29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1C149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4F059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695C9F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B72FD3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56864F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0F6570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575BF0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12F13D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618F45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662378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0FA03F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783D6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9D97F1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7EDCFA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431C8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EAADE2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7</w:t>
            </w:r>
          </w:p>
        </w:tc>
      </w:tr>
      <w:tr w:rsidR="00C64088" w:rsidRPr="003F7BB9" w14:paraId="72FD086E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 w:val="restart"/>
            <w:shd w:val="clear" w:color="auto" w:fill="auto"/>
            <w:noWrap/>
            <w:hideMark/>
          </w:tcPr>
          <w:p w14:paraId="495C90D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Jingzaojing</w:t>
            </w:r>
            <w:proofErr w:type="spellEnd"/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7F2CA99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6F7410B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2B2930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7BE425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903C73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0FD767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.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6B7BBD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1AE929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13B1A2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368105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A475A8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E67E79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32C9F2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1E2EC4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98FD18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D65676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63BEE7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376F1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DACCF5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99B399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0</w:t>
            </w:r>
          </w:p>
        </w:tc>
      </w:tr>
      <w:tr w:rsidR="00C64088" w:rsidRPr="003F7BB9" w14:paraId="0EE1330A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vAlign w:val="center"/>
            <w:hideMark/>
          </w:tcPr>
          <w:p w14:paraId="7039551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6282AB1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49E9CFA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9CFBB5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151EC1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EDBFEA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8C46E7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2CF588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783DF7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9211A2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5F4DA9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D72312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0D3EFB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DA138A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D07E07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23C42F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E143D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.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8F34CD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8D6C7F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2C31B7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6202576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8</w:t>
            </w:r>
          </w:p>
        </w:tc>
      </w:tr>
      <w:tr w:rsidR="00C64088" w:rsidRPr="003F7BB9" w14:paraId="08464369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vAlign w:val="center"/>
            <w:hideMark/>
          </w:tcPr>
          <w:p w14:paraId="706FC7D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0B519E2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552E0AE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265F31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C2CE1F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0E5F50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0F528C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829B54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31C491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F2E0C6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49F3CC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BEAE12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CCC669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8897FE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DFBDBB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227DFE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EC6840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0C2EC5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0F16E2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1B3F2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553BB5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8</w:t>
            </w:r>
          </w:p>
        </w:tc>
      </w:tr>
      <w:tr w:rsidR="00C64088" w:rsidRPr="003F7BB9" w14:paraId="31E5FF64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vAlign w:val="center"/>
            <w:hideMark/>
          </w:tcPr>
          <w:p w14:paraId="0A94C7F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08C8511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7DC54C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AABF85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63942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1374E8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1CC208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F09B21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00FEC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B3B18D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535F12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1719D0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EA27F1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AF29C3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860351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DE25D7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029A14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81E3B2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AD1014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F2A785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5B56F44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3</w:t>
            </w:r>
          </w:p>
        </w:tc>
      </w:tr>
      <w:tr w:rsidR="00C64088" w:rsidRPr="003F7BB9" w14:paraId="0E82792E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vAlign w:val="center"/>
            <w:hideMark/>
          </w:tcPr>
          <w:p w14:paraId="5F8370A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5084870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73D471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DD7A5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FAA9FB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FBEEA7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A363BD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DA261B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8AEB8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179F87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.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F3E2BC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F22216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B68110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633F7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486C25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0D9BAE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BE4E89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7BBE88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ED4970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CB2B76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1F334FA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7</w:t>
            </w:r>
          </w:p>
        </w:tc>
      </w:tr>
      <w:tr w:rsidR="00C64088" w:rsidRPr="003F7BB9" w14:paraId="157C5DC6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vMerge/>
            <w:vAlign w:val="center"/>
            <w:hideMark/>
          </w:tcPr>
          <w:p w14:paraId="3E6F9B3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14:paraId="5AA1C3E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0AE6311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BF7137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0B234E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1FA3C9F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9872ED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21BE2F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2DEEBC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D09220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26ADEA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3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8ED3BE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02021C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BBD8C5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1BCC6E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227970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3DB000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239DD84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97DEDC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F1900E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4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2D439A1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5</w:t>
            </w:r>
          </w:p>
        </w:tc>
      </w:tr>
      <w:tr w:rsidR="00C64088" w:rsidRPr="003F7BB9" w14:paraId="0B53495E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shd w:val="clear" w:color="auto" w:fill="auto"/>
            <w:noWrap/>
            <w:hideMark/>
          </w:tcPr>
          <w:p w14:paraId="5F26257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γ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5578D47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608" w:type="dxa"/>
            <w:shd w:val="clear" w:color="auto" w:fill="auto"/>
            <w:noWrap/>
            <w:hideMark/>
          </w:tcPr>
          <w:p w14:paraId="177CECC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6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E950DB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73C543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0778BE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7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540346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B263DE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522EBB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7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7B9A8E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6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892064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7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506BF0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EDA900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7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61D3863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69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AD12F5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7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61124D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5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AC04ED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7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E9C463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C3DD4B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B154CB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70</w:t>
            </w:r>
          </w:p>
        </w:tc>
        <w:tc>
          <w:tcPr>
            <w:tcW w:w="553" w:type="dxa"/>
            <w:shd w:val="clear" w:color="auto" w:fill="auto"/>
            <w:noWrap/>
            <w:hideMark/>
          </w:tcPr>
          <w:p w14:paraId="6B2BD33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0.80</w:t>
            </w:r>
          </w:p>
        </w:tc>
      </w:tr>
      <w:tr w:rsidR="00C64088" w:rsidRPr="003F7BB9" w14:paraId="3BADD215" w14:textId="77777777" w:rsidTr="00A62AAB">
        <w:trPr>
          <w:gridAfter w:val="1"/>
          <w:wAfter w:w="9" w:type="dxa"/>
          <w:trHeight w:val="21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3240D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Ranking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3EE399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14:paraId="25244C9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C9C1F6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6E136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5EC286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FD7795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85620B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B321C4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4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7C734C5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2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6E44BEA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E541D0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BE9C30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6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1EC7DB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589FFE4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5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0CEB662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9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DBAB70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F0BEDE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8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47B3259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7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14:paraId="3EB4F34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1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3EE6EA0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2</w:t>
            </w:r>
          </w:p>
        </w:tc>
      </w:tr>
    </w:tbl>
    <w:p w14:paraId="166155E9" w14:textId="77777777" w:rsidR="00C64088" w:rsidRDefault="00C64088" w:rsidP="00C64088">
      <w:pPr>
        <w:rPr>
          <w:rFonts w:ascii="Minion Pro" w:hAnsi="Minion Pro" w:cs="Times New Roman"/>
        </w:rPr>
      </w:pPr>
    </w:p>
    <w:p w14:paraId="2F297CCD" w14:textId="77777777" w:rsidR="00C64088" w:rsidRPr="0062565B" w:rsidRDefault="00C64088" w:rsidP="00C64088">
      <w:pPr>
        <w:rPr>
          <w:rFonts w:ascii="Minion Pro" w:hAnsi="Minion Pro" w:cs="Times New Roman"/>
        </w:rPr>
      </w:pPr>
    </w:p>
    <w:p w14:paraId="65A57DF1" w14:textId="77777777" w:rsidR="00C64088" w:rsidRPr="0062565B" w:rsidRDefault="00C64088" w:rsidP="00C64088">
      <w:pPr>
        <w:spacing w:line="360" w:lineRule="auto"/>
        <w:jc w:val="left"/>
        <w:outlineLvl w:val="3"/>
        <w:rPr>
          <w:rFonts w:ascii="Minion Pro" w:eastAsia="黑体" w:hAnsi="Minion Pro" w:cs="Times New Roman"/>
          <w:szCs w:val="21"/>
        </w:rPr>
      </w:pPr>
      <w:r w:rsidRPr="0062565B">
        <w:rPr>
          <w:rFonts w:ascii="Minion Pro" w:hAnsi="Minion Pro" w:cs="Times New Roman"/>
          <w:b/>
          <w:bCs/>
        </w:rPr>
        <w:lastRenderedPageBreak/>
        <w:t>Table S</w:t>
      </w:r>
      <w:r w:rsidRPr="0062565B">
        <w:rPr>
          <w:rFonts w:ascii="Minion Pro" w:hAnsi="Minion Pro" w:cs="Times New Roman"/>
          <w:b/>
          <w:bCs/>
          <w:szCs w:val="18"/>
        </w:rPr>
        <w:t>4.</w:t>
      </w:r>
      <w:r w:rsidRPr="0062565B">
        <w:rPr>
          <w:rFonts w:ascii="Minion Pro" w:eastAsia="黑体" w:hAnsi="Minion Pro" w:cs="Times New Roman"/>
          <w:b/>
          <w:bCs/>
          <w:szCs w:val="21"/>
        </w:rPr>
        <w:t xml:space="preserve"> </w:t>
      </w:r>
      <w:r w:rsidRPr="0062565B">
        <w:rPr>
          <w:rFonts w:ascii="Minion Pro" w:eastAsia="黑体" w:hAnsi="Minion Pro" w:cs="Times New Roman"/>
          <w:szCs w:val="21"/>
        </w:rPr>
        <w:t xml:space="preserve">Model establishment of the </w:t>
      </w:r>
      <w:r w:rsidRPr="0062565B">
        <w:rPr>
          <w:rFonts w:ascii="Minion Pro" w:hAnsi="Minion Pro" w:cs="Times New Roman"/>
          <w:color w:val="000000"/>
          <w:kern w:val="0"/>
          <w:szCs w:val="18"/>
        </w:rPr>
        <w:t>pericarp puncture hardness</w:t>
      </w:r>
      <w:r w:rsidRPr="0062565B">
        <w:rPr>
          <w:rFonts w:ascii="Minion Pro" w:eastAsia="黑体" w:hAnsi="Minion Pro" w:cs="Times New Roman"/>
          <w:szCs w:val="21"/>
        </w:rPr>
        <w:t xml:space="preserve"> and spectral data of different grape </w:t>
      </w:r>
      <w:r w:rsidRPr="0062565B">
        <w:rPr>
          <w:rFonts w:ascii="Minion Pro" w:hAnsi="Minion Pro" w:cs="Times New Roman"/>
          <w:bCs/>
          <w:color w:val="000000"/>
          <w:kern w:val="0"/>
          <w:szCs w:val="18"/>
        </w:rPr>
        <w:t>sample</w:t>
      </w:r>
      <w:r w:rsidRPr="0062565B">
        <w:rPr>
          <w:rFonts w:ascii="Minion Pro" w:hAnsi="Minion Pro"/>
        </w:rPr>
        <w:t>s</w:t>
      </w:r>
      <w:r w:rsidRPr="0062565B">
        <w:rPr>
          <w:rFonts w:ascii="Minion Pro" w:eastAsia="黑体" w:hAnsi="Minion Pro" w:cs="Times New Roman"/>
          <w:szCs w:val="21"/>
        </w:rPr>
        <w:t xml:space="preserve">. </w:t>
      </w:r>
      <w:r w:rsidRPr="0062565B">
        <w:rPr>
          <w:rFonts w:ascii="Minion Pro" w:hAnsi="Minion Pro" w:cs="Times New Roman"/>
          <w:color w:val="000000"/>
          <w:kern w:val="0"/>
          <w:szCs w:val="18"/>
        </w:rPr>
        <w:t>MMN, Min-Max normalization</w:t>
      </w:r>
      <w:r w:rsidRPr="0062565B">
        <w:rPr>
          <w:rFonts w:ascii="Minion Pro" w:hAnsi="Minion Pro" w:cs="Times New Roman"/>
        </w:rPr>
        <w:t xml:space="preserve">; D1, </w:t>
      </w:r>
      <w:proofErr w:type="gramStart"/>
      <w:r w:rsidRPr="0062565B">
        <w:rPr>
          <w:rFonts w:ascii="Minion Pro" w:hAnsi="Minion Pro" w:cs="Times New Roman"/>
        </w:rPr>
        <w:t>First</w:t>
      </w:r>
      <w:proofErr w:type="gramEnd"/>
      <w:r w:rsidRPr="0062565B">
        <w:rPr>
          <w:rFonts w:ascii="Minion Pro" w:hAnsi="Minion Pro" w:cs="Times New Roman"/>
        </w:rPr>
        <w:t xml:space="preserve"> derivative; D2, Second derivative; </w:t>
      </w:r>
      <w:r w:rsidRPr="0062565B">
        <w:rPr>
          <w:rFonts w:ascii="Minion Pro" w:hAnsi="Minion Pro" w:cs="Times New Roman"/>
          <w:color w:val="000000"/>
          <w:kern w:val="0"/>
          <w:szCs w:val="18"/>
        </w:rPr>
        <w:t>RMSECV</w:t>
      </w:r>
      <w:r w:rsidRPr="0062565B">
        <w:rPr>
          <w:rFonts w:ascii="Minion Pro" w:hAnsi="Minion Pro" w:cs="Times New Roman"/>
          <w:szCs w:val="18"/>
        </w:rPr>
        <w:t xml:space="preserve">, </w:t>
      </w:r>
      <w:r w:rsidRPr="0062565B">
        <w:rPr>
          <w:rFonts w:ascii="Minion Pro" w:hAnsi="Minion Pro" w:cs="Times New Roman"/>
          <w:color w:val="000000"/>
          <w:kern w:val="0"/>
          <w:szCs w:val="18"/>
        </w:rPr>
        <w:t>Root mean square error of cross-validation</w:t>
      </w:r>
      <w:r w:rsidRPr="0062565B">
        <w:rPr>
          <w:rFonts w:ascii="Minion Pro" w:hAnsi="Minion Pro" w:cs="Times New Roman"/>
          <w:szCs w:val="18"/>
        </w:rPr>
        <w:t>; PLSR</w:t>
      </w:r>
      <w:r w:rsidRPr="0062565B">
        <w:rPr>
          <w:rFonts w:ascii="Minion Pro" w:hAnsi="Minion Pro" w:cs="Times New Roman"/>
          <w:color w:val="000000"/>
          <w:kern w:val="0"/>
          <w:szCs w:val="18"/>
        </w:rPr>
        <w:t>, Partial least squares regression</w:t>
      </w:r>
      <w:r w:rsidRPr="0062565B">
        <w:rPr>
          <w:rFonts w:ascii="Minion Pro" w:hAnsi="Minion Pro" w:cs="Times New Roman"/>
          <w:szCs w:val="18"/>
        </w:rPr>
        <w:t xml:space="preserve">; SVR, Support vector regression; RR, Ridge regression; </w:t>
      </w:r>
      <w:r w:rsidRPr="0062565B">
        <w:rPr>
          <w:rFonts w:ascii="Minion Pro" w:hAnsi="Minion Pro" w:cs="Times New Roman"/>
          <w:color w:val="000000"/>
          <w:kern w:val="0"/>
          <w:szCs w:val="18"/>
        </w:rPr>
        <w:t>LASSO,</w:t>
      </w:r>
      <w:r w:rsidRPr="0062565B">
        <w:rPr>
          <w:rFonts w:ascii="Minion Pro" w:hAnsi="Minion Pro" w:cs="Times New Roman"/>
          <w:szCs w:val="18"/>
        </w:rPr>
        <w:t xml:space="preserve"> Least absolute shrinkage and selection operator; MLR, Multiple linear regression; RFR</w:t>
      </w:r>
      <w:r w:rsidRPr="0062565B">
        <w:rPr>
          <w:rFonts w:ascii="Minion Pro" w:hAnsi="Minion Pro" w:cs="Times New Roman"/>
          <w:color w:val="000000"/>
          <w:kern w:val="0"/>
          <w:szCs w:val="18"/>
        </w:rPr>
        <w:t>, Random forest regression</w:t>
      </w:r>
      <w:r w:rsidRPr="0062565B">
        <w:rPr>
          <w:rFonts w:ascii="Minion Pro" w:hAnsi="Minion Pro" w:cs="Times New Roman"/>
          <w:szCs w:val="18"/>
        </w:rPr>
        <w:t xml:space="preserve">; </w:t>
      </w:r>
      <w:proofErr w:type="spellStart"/>
      <w:r w:rsidRPr="0062565B">
        <w:rPr>
          <w:rFonts w:ascii="Minion Pro" w:hAnsi="Minion Pro" w:cs="Times New Roman"/>
          <w:szCs w:val="18"/>
        </w:rPr>
        <w:t>XGBoost</w:t>
      </w:r>
      <w:proofErr w:type="spellEnd"/>
      <w:r w:rsidRPr="0062565B">
        <w:rPr>
          <w:rFonts w:ascii="Minion Pro" w:hAnsi="Minion Pro" w:cs="Times New Roman"/>
          <w:szCs w:val="18"/>
        </w:rPr>
        <w:t xml:space="preserve">, </w:t>
      </w:r>
      <w:proofErr w:type="spellStart"/>
      <w:r w:rsidRPr="0062565B">
        <w:rPr>
          <w:rFonts w:ascii="Minion Pro" w:hAnsi="Minion Pro" w:cs="Times New Roman"/>
          <w:szCs w:val="18"/>
        </w:rPr>
        <w:t>eXtreme</w:t>
      </w:r>
      <w:proofErr w:type="spellEnd"/>
      <w:r w:rsidRPr="0062565B">
        <w:rPr>
          <w:rFonts w:ascii="Minion Pro" w:hAnsi="Minion Pro" w:cs="Times New Roman"/>
          <w:szCs w:val="18"/>
        </w:rPr>
        <w:t xml:space="preserve"> gradient boosting; LAR</w:t>
      </w:r>
      <w:r>
        <w:rPr>
          <w:rFonts w:ascii="Minion Pro" w:hAnsi="Minion Pro" w:cs="Times New Roman"/>
          <w:szCs w:val="18"/>
        </w:rPr>
        <w:t>S</w:t>
      </w:r>
      <w:r w:rsidRPr="0062565B">
        <w:rPr>
          <w:rFonts w:ascii="Minion Pro" w:hAnsi="Minion Pro" w:cs="Times New Roman"/>
          <w:szCs w:val="18"/>
        </w:rPr>
        <w:t xml:space="preserve">, Least angle regression; </w:t>
      </w:r>
      <w:r w:rsidRPr="0062565B">
        <w:rPr>
          <w:rFonts w:ascii="Minion Pro" w:hAnsi="Minion Pro" w:cs="Times New Roman"/>
        </w:rPr>
        <w:t>RMSE, Root mean square error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418"/>
        <w:gridCol w:w="1843"/>
        <w:gridCol w:w="1417"/>
        <w:gridCol w:w="1134"/>
        <w:gridCol w:w="1843"/>
        <w:gridCol w:w="1843"/>
        <w:gridCol w:w="708"/>
        <w:gridCol w:w="1701"/>
        <w:gridCol w:w="851"/>
        <w:gridCol w:w="1134"/>
      </w:tblGrid>
      <w:tr w:rsidR="00C64088" w:rsidRPr="003F7BB9" w14:paraId="31E17365" w14:textId="77777777" w:rsidTr="00A62AAB">
        <w:trPr>
          <w:trHeight w:val="288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8DD6C9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ample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19C38E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Optimal data preprocessing method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1407B9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Minimum RMSECV valu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1D14E9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Number of iterations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5C168F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Optimum number of characteristic bands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7E4078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Model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026B7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Modeling effect</w:t>
            </w:r>
          </w:p>
        </w:tc>
      </w:tr>
      <w:tr w:rsidR="00C64088" w:rsidRPr="003F7BB9" w14:paraId="4605699D" w14:textId="77777777" w:rsidTr="00A62AAB">
        <w:trPr>
          <w:trHeight w:val="288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114C84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55338F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4BC021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BA8067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80CD73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FA9974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single" w:sz="12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681E268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Training set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hideMark/>
          </w:tcPr>
          <w:p w14:paraId="67B92D2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Testing set</w:t>
            </w:r>
          </w:p>
        </w:tc>
      </w:tr>
      <w:tr w:rsidR="00C64088" w:rsidRPr="003F7BB9" w14:paraId="4A37929D" w14:textId="77777777" w:rsidTr="00A62AAB">
        <w:trPr>
          <w:trHeight w:val="300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8B173F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ABAB2F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7702DE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59CF88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1F6A96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ECCEEB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EFB64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i/>
                <w:iCs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i/>
                <w:iCs/>
                <w:color w:val="000000"/>
                <w:kern w:val="0"/>
                <w:szCs w:val="18"/>
              </w:rPr>
              <w:t>R</w:t>
            </w:r>
            <w:r w:rsidRPr="0062565B">
              <w:rPr>
                <w:rFonts w:ascii="Minion Pro" w:eastAsia="等线" w:hAnsi="Minion Pro" w:cs="Times New Roman"/>
                <w:i/>
                <w:iCs/>
                <w:color w:val="000000"/>
                <w:kern w:val="0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hideMark/>
          </w:tcPr>
          <w:p w14:paraId="2530B80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M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10D68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i/>
                <w:iCs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i/>
                <w:iCs/>
                <w:color w:val="000000"/>
                <w:kern w:val="0"/>
                <w:szCs w:val="18"/>
              </w:rPr>
              <w:t>R</w:t>
            </w:r>
            <w:r w:rsidRPr="0062565B">
              <w:rPr>
                <w:rFonts w:ascii="Minion Pro" w:eastAsia="等线" w:hAnsi="Minion Pro" w:cs="Times New Roman"/>
                <w:i/>
                <w:iCs/>
                <w:color w:val="000000"/>
                <w:kern w:val="0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hideMark/>
          </w:tcPr>
          <w:p w14:paraId="76021DA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MSE</w:t>
            </w:r>
          </w:p>
        </w:tc>
      </w:tr>
      <w:tr w:rsidR="00C64088" w:rsidRPr="003F7BB9" w14:paraId="5038D017" w14:textId="77777777" w:rsidTr="00A62AAB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64E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Overall dat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EF6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MN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BF7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6.7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41C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7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620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7DD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76BC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E07E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6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32B7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79E1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3.32</w:t>
            </w:r>
          </w:p>
        </w:tc>
      </w:tr>
      <w:tr w:rsidR="00C64088" w:rsidRPr="003F7BB9" w14:paraId="238D2C76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93E63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F46A8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A6C77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3F93D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16CCD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F6A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F0E1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CE67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4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1659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2A12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3.23</w:t>
            </w:r>
          </w:p>
        </w:tc>
      </w:tr>
      <w:tr w:rsidR="00C64088" w:rsidRPr="003F7BB9" w14:paraId="53D2EA93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EF75C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86DF2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2C0FD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67C2B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A658C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744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ED6C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199D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7538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D138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6.64</w:t>
            </w:r>
          </w:p>
        </w:tc>
      </w:tr>
      <w:tr w:rsidR="00C64088" w:rsidRPr="003F7BB9" w14:paraId="7922C0B9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7DDCA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869E9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7E582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0989F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FEBDD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DDA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48BB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0824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8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2003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ED01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2.53</w:t>
            </w:r>
          </w:p>
        </w:tc>
      </w:tr>
      <w:tr w:rsidR="00C64088" w:rsidRPr="003F7BB9" w14:paraId="557D8E3F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48716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32F0A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47230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171CF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BEA7F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D803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CE2F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C434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CAB1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C7E1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6.64</w:t>
            </w:r>
          </w:p>
        </w:tc>
      </w:tr>
      <w:tr w:rsidR="00C64088" w:rsidRPr="003F7BB9" w14:paraId="17896ADF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C6DD9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2F56A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1CF18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69C6B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F9470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9F2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093E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7A3E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4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755E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6F38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7.99</w:t>
            </w:r>
          </w:p>
        </w:tc>
      </w:tr>
      <w:tr w:rsidR="00C64088" w:rsidRPr="003F7BB9" w14:paraId="0FA823FF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D5A4F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27255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CFA97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A4D23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2119E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B031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34DD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F31C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5DAD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9366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3.11</w:t>
            </w:r>
          </w:p>
        </w:tc>
      </w:tr>
      <w:tr w:rsidR="00C64088" w:rsidRPr="003F7BB9" w14:paraId="7E00BD16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79B1A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A1EAA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B2DF7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3445F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6D6EE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2B2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6363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A9FC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97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0F0F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9BCE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89.52</w:t>
            </w:r>
          </w:p>
        </w:tc>
      </w:tr>
      <w:tr w:rsidR="00C64088" w:rsidRPr="003F7BB9" w14:paraId="5C5DD455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62E6A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Flame seedl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37AA0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819C4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5980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B51F0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4201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FF65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91A6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2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5C15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833F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2.26</w:t>
            </w:r>
          </w:p>
        </w:tc>
      </w:tr>
      <w:tr w:rsidR="00C64088" w:rsidRPr="003F7BB9" w14:paraId="0E220CBA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A79FD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AACDB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A2FFE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04EF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22DC0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F16F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1AEB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8954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35C6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C70D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74.42</w:t>
            </w:r>
          </w:p>
        </w:tc>
      </w:tr>
      <w:tr w:rsidR="00C64088" w:rsidRPr="003F7BB9" w14:paraId="5127C4BB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4EF19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972CA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98299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7FEDB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CFE63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EB5A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C84E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3E16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2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AB81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5CA8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3.33</w:t>
            </w:r>
          </w:p>
        </w:tc>
      </w:tr>
      <w:tr w:rsidR="00C64088" w:rsidRPr="003F7BB9" w14:paraId="3E5DBCBA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B3276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FB82B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2A0B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B639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D8880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724C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B7F0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5EC0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5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BAF2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BBF1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2.44</w:t>
            </w:r>
          </w:p>
        </w:tc>
      </w:tr>
      <w:tr w:rsidR="00C64088" w:rsidRPr="003F7BB9" w14:paraId="31B2D133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1E056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C25ED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BC515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85EB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A6D84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4941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2A7F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3D9E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2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B148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0A12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3.33</w:t>
            </w:r>
          </w:p>
        </w:tc>
      </w:tr>
      <w:tr w:rsidR="00C64088" w:rsidRPr="003F7BB9" w14:paraId="13819CE8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10535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59105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D478C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A335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00BAF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2899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59EE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EDCF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2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FB4B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59BA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1.45</w:t>
            </w:r>
          </w:p>
        </w:tc>
      </w:tr>
      <w:tr w:rsidR="00C64088" w:rsidRPr="003F7BB9" w14:paraId="0BDA44FA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6D232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EA9C2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768B3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7BC9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9A86C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17AA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B23E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CF01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494A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70DD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1.03</w:t>
            </w:r>
          </w:p>
        </w:tc>
      </w:tr>
      <w:tr w:rsidR="00C64088" w:rsidRPr="003F7BB9" w14:paraId="333C0B0D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94DED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34FA6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7617C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B248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34425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165B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7BEB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D981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77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0FAC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2971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77.34</w:t>
            </w:r>
          </w:p>
        </w:tc>
      </w:tr>
      <w:tr w:rsidR="00C64088" w:rsidRPr="003F7BB9" w14:paraId="27AD45E7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80D18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Ruby seedl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F41AA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AEC83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7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42C5A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A4BCC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B11D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7F5A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85A1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430D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1985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9.57</w:t>
            </w:r>
          </w:p>
        </w:tc>
      </w:tr>
      <w:tr w:rsidR="00C64088" w:rsidRPr="003F7BB9" w14:paraId="6C8F569C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5F66A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F266F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65F2F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5EB2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BA3A3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71E2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D7CE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DEB4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73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9086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4DF1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5.61</w:t>
            </w:r>
          </w:p>
        </w:tc>
      </w:tr>
      <w:tr w:rsidR="00C64088" w:rsidRPr="003F7BB9" w14:paraId="686DDA76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FA960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5A986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94BB8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AC7F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052E3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B8AC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83CC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1610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8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3701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F8DB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6.31</w:t>
            </w:r>
          </w:p>
        </w:tc>
      </w:tr>
      <w:tr w:rsidR="00C64088" w:rsidRPr="003F7BB9" w14:paraId="38D2674F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62C74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846DB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71439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BEB3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BAE57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1A2D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16DD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0D46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1962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A90D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6.03</w:t>
            </w:r>
          </w:p>
        </w:tc>
      </w:tr>
      <w:tr w:rsidR="00C64088" w:rsidRPr="003F7BB9" w14:paraId="4EA65B57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D2232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C819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253F1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189F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47200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3743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E687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AEBF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8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AF57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7997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6.31</w:t>
            </w:r>
          </w:p>
        </w:tc>
      </w:tr>
      <w:tr w:rsidR="00C64088" w:rsidRPr="003F7BB9" w14:paraId="65D69EF2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0B09E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87889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908A2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1174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B76E5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0CE3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38F9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745A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7F64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0D19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4.44</w:t>
            </w:r>
          </w:p>
        </w:tc>
      </w:tr>
      <w:tr w:rsidR="00C64088" w:rsidRPr="003F7BB9" w14:paraId="2A8585E7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9C901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519F7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5EBC7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7027B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AFC00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71A7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E66F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0428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5358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4030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9.71</w:t>
            </w:r>
          </w:p>
        </w:tc>
      </w:tr>
      <w:tr w:rsidR="00C64088" w:rsidRPr="003F7BB9" w14:paraId="36616C84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6EBEA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947D9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A38FF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66C0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FAB05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BE01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1583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2A2E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05F3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2B9D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5.21</w:t>
            </w:r>
          </w:p>
        </w:tc>
      </w:tr>
      <w:tr w:rsidR="00C64088" w:rsidRPr="003F7BB9" w14:paraId="19A34D3C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CC8E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Jingzaoj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38A7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E528C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6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9C02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2D163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A46D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BD66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C3D4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3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69D4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DD07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7.92</w:t>
            </w:r>
          </w:p>
        </w:tc>
      </w:tr>
      <w:tr w:rsidR="00C64088" w:rsidRPr="003F7BB9" w14:paraId="33E86FEB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D6AEC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FB895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D0BD4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A0B2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89F5F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EAE3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D925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4468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2C65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EF56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75.54</w:t>
            </w:r>
          </w:p>
        </w:tc>
      </w:tr>
      <w:tr w:rsidR="00C64088" w:rsidRPr="003F7BB9" w14:paraId="21D4D66A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1A508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8F3F4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7C501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9DB3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FB00A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3F6C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0204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2AC0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EE5A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D38B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0.67</w:t>
            </w:r>
          </w:p>
        </w:tc>
      </w:tr>
      <w:tr w:rsidR="00C64088" w:rsidRPr="003F7BB9" w14:paraId="68701687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325A8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C6D0F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4B864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BE10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A4DE6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5D25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420A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5DC4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36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10E7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5210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3.07</w:t>
            </w:r>
          </w:p>
        </w:tc>
      </w:tr>
      <w:tr w:rsidR="00C64088" w:rsidRPr="003F7BB9" w14:paraId="4DC65D66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1D19D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758DC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CBB22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E4CD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57E48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6B68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54EA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849C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3CFC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61C3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0.67</w:t>
            </w:r>
          </w:p>
        </w:tc>
      </w:tr>
      <w:tr w:rsidR="00C64088" w:rsidRPr="003F7BB9" w14:paraId="23FC043D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F9FAF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1D47D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5AF8B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3B7D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B020D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80C3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900B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DD79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5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52EB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D575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6.52</w:t>
            </w:r>
          </w:p>
        </w:tc>
      </w:tr>
      <w:tr w:rsidR="00C64088" w:rsidRPr="003F7BB9" w14:paraId="116DB22E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3B600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DF5AB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A7C91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B450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F3580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42F5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9556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D413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C49E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CEC9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1.75</w:t>
            </w:r>
          </w:p>
        </w:tc>
      </w:tr>
      <w:tr w:rsidR="00C64088" w:rsidRPr="003F7BB9" w14:paraId="12090BAE" w14:textId="77777777" w:rsidTr="00A62AAB">
        <w:trPr>
          <w:trHeight w:val="28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59473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0D947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04AB3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A041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ED059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CFE2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FC94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9AD3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6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6091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6AA1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7.18</w:t>
            </w:r>
          </w:p>
        </w:tc>
      </w:tr>
      <w:tr w:rsidR="00C64088" w:rsidRPr="003F7BB9" w14:paraId="0EB3BF0E" w14:textId="77777777" w:rsidTr="00A62AAB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D05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Muscat Hambur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F03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D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708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9.1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227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224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9DC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1F14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1BD1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A05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633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6.12</w:t>
            </w:r>
          </w:p>
        </w:tc>
      </w:tr>
      <w:tr w:rsidR="00C64088" w:rsidRPr="003F7BB9" w14:paraId="5479F1CF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B52FC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F7189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77729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749A0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45995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860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EDC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8AF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5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5DF7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A534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9.24</w:t>
            </w:r>
          </w:p>
        </w:tc>
      </w:tr>
      <w:tr w:rsidR="00C64088" w:rsidRPr="003F7BB9" w14:paraId="43EDC6D6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3E676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11555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031D8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8FBB3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0E5FF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5351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A3F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3B6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AD8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3C65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6.84</w:t>
            </w:r>
          </w:p>
        </w:tc>
      </w:tr>
      <w:tr w:rsidR="00C64088" w:rsidRPr="003F7BB9" w14:paraId="2E3BC916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F1CC8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40D14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AA6AE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D3603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1F822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0563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BCE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4791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5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022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799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6.83</w:t>
            </w:r>
          </w:p>
        </w:tc>
      </w:tr>
      <w:tr w:rsidR="00C64088" w:rsidRPr="003F7BB9" w14:paraId="3DFB91C8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9E170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E7213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F13BF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96C43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F2E02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08E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1E4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184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51A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A430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6.84</w:t>
            </w:r>
          </w:p>
        </w:tc>
      </w:tr>
      <w:tr w:rsidR="00C64088" w:rsidRPr="003F7BB9" w14:paraId="1D77A8DE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147EB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4F3E1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0E47A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E0CF0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7414B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A48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2A1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129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4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215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300E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3.04</w:t>
            </w:r>
          </w:p>
        </w:tc>
      </w:tr>
      <w:tr w:rsidR="00C64088" w:rsidRPr="003F7BB9" w14:paraId="0EA9E40E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96109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0800D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1545F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2928D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105E0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120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2D8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6AD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27D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BD4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3.95</w:t>
            </w:r>
          </w:p>
        </w:tc>
      </w:tr>
      <w:tr w:rsidR="00C64088" w:rsidRPr="003F7BB9" w14:paraId="256DAE01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9E9F9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5D27A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C78D5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86CBC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44647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F4A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B41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B4D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3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9DE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D7B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55.28</w:t>
            </w:r>
          </w:p>
        </w:tc>
      </w:tr>
      <w:tr w:rsidR="00C64088" w:rsidRPr="003F7BB9" w14:paraId="42C67460" w14:textId="77777777" w:rsidTr="00A62AAB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1A4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Pinot Noir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0AC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D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368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1.7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1EED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5186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273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711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FA5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889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D58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7.71</w:t>
            </w:r>
          </w:p>
        </w:tc>
      </w:tr>
      <w:tr w:rsidR="00C64088" w:rsidRPr="003F7BB9" w14:paraId="70329847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6B698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BBDEF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66A1A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541C0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C3C6E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36D8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CDE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AB5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3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D922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C2F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9.32</w:t>
            </w:r>
          </w:p>
        </w:tc>
      </w:tr>
      <w:tr w:rsidR="00C64088" w:rsidRPr="003F7BB9" w14:paraId="254AA65E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08CEE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F58DF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53283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3AEC1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80494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3E7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DD19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70F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333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47A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0.2</w:t>
            </w:r>
          </w:p>
        </w:tc>
      </w:tr>
      <w:tr w:rsidR="00C64088" w:rsidRPr="003F7BB9" w14:paraId="4E379D5B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DD3AE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2A09E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CA0C0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3B413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42371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6D1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9DF9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A45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4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06AD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11B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2.13</w:t>
            </w:r>
          </w:p>
        </w:tc>
      </w:tr>
      <w:tr w:rsidR="00C64088" w:rsidRPr="003F7BB9" w14:paraId="1B77941E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9C79E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FDAEE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2C4DF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B768B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396E4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6BC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9333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DE6F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AD5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3A1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0.2</w:t>
            </w:r>
          </w:p>
        </w:tc>
      </w:tr>
      <w:tr w:rsidR="00C64088" w:rsidRPr="003F7BB9" w14:paraId="717F15E7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79F2A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5DD90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5B2FB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42615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9D02A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7A8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8FE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3D2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AD4E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6B1C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4</w:t>
            </w:r>
          </w:p>
        </w:tc>
      </w:tr>
      <w:tr w:rsidR="00C64088" w:rsidRPr="003F7BB9" w14:paraId="3D75CE1F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782D5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7118B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CEB6D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4A42E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F68DF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0E69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C037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557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3AA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0DB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6.82</w:t>
            </w:r>
          </w:p>
        </w:tc>
      </w:tr>
      <w:tr w:rsidR="00C64088" w:rsidRPr="003F7BB9" w14:paraId="0B98F696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71598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84307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44F7E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E7910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B32B7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6FBA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E87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234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7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D32E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6DF8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3.96</w:t>
            </w:r>
          </w:p>
        </w:tc>
      </w:tr>
      <w:tr w:rsidR="00C64088" w:rsidRPr="003F7BB9" w14:paraId="0BE94DF6" w14:textId="77777777" w:rsidTr="00A62AAB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9E1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hine Muscat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61B7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D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A42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2.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888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7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AF39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A8B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ACC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084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C8F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5E1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6.62</w:t>
            </w:r>
          </w:p>
        </w:tc>
      </w:tr>
      <w:tr w:rsidR="00C64088" w:rsidRPr="003F7BB9" w14:paraId="79268E4C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609E87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AE517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77694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0F24C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02F1E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542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28F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B92E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5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F8C7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CCEC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7.36</w:t>
            </w:r>
          </w:p>
        </w:tc>
      </w:tr>
      <w:tr w:rsidR="00C64088" w:rsidRPr="003F7BB9" w14:paraId="5832E97E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2DF52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233A5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817BD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7899F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B818E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07D9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90C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0AA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1D0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BC3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7.22</w:t>
            </w:r>
          </w:p>
        </w:tc>
      </w:tr>
      <w:tr w:rsidR="00C64088" w:rsidRPr="003F7BB9" w14:paraId="1DE830B3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3465B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301FC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4136B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DD079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79D28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F2DC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50B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3F27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7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A60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3CB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5.63</w:t>
            </w:r>
          </w:p>
        </w:tc>
      </w:tr>
      <w:tr w:rsidR="00C64088" w:rsidRPr="003F7BB9" w14:paraId="7C67DF99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A0F72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37636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EC0E4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EB85D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79713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990C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4839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8C3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77E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26D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7.22</w:t>
            </w:r>
          </w:p>
        </w:tc>
      </w:tr>
      <w:tr w:rsidR="00C64088" w:rsidRPr="003F7BB9" w14:paraId="1FFD4F5C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F9DF5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F96A5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724B4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BDAB7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66FC0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24B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377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299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3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6AA1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77E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0.39</w:t>
            </w:r>
          </w:p>
        </w:tc>
      </w:tr>
      <w:tr w:rsidR="00C64088" w:rsidRPr="003F7BB9" w14:paraId="7BCD3023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DA3FD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D0A0A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B1112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EC966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53E4C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B3F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D6C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786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34D3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984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6.26</w:t>
            </w:r>
          </w:p>
        </w:tc>
      </w:tr>
      <w:tr w:rsidR="00C64088" w:rsidRPr="003F7BB9" w14:paraId="5FC8DFF9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BCA61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3C0E6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00732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4EB02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C8B43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78F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BBDE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16E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CF0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EB2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6.5</w:t>
            </w:r>
          </w:p>
        </w:tc>
      </w:tr>
      <w:tr w:rsidR="00C64088" w:rsidRPr="003F7BB9" w14:paraId="0DD46C0B" w14:textId="77777777" w:rsidTr="00A62AAB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39E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Batch 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788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D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B72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3.3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3202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33B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9CA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4E9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D3B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7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2F4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C2A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7.14</w:t>
            </w:r>
          </w:p>
        </w:tc>
      </w:tr>
      <w:tr w:rsidR="00C64088" w:rsidRPr="003F7BB9" w14:paraId="19264263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41A0A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BC615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EFDF9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615D2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405F7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231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C81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6CE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9D6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2B9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8.29</w:t>
            </w:r>
          </w:p>
        </w:tc>
      </w:tr>
      <w:tr w:rsidR="00C64088" w:rsidRPr="003F7BB9" w14:paraId="72F57E09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CD841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52368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03E6B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B5C68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8D112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4AF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1470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F2BE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5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39AD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780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1.97</w:t>
            </w:r>
          </w:p>
        </w:tc>
      </w:tr>
      <w:tr w:rsidR="00C64088" w:rsidRPr="003F7BB9" w14:paraId="673CA4FC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F10E0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B374E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98F71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4C358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AD4AE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BD9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0CE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368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8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DA7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3B9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0.33</w:t>
            </w:r>
          </w:p>
        </w:tc>
      </w:tr>
      <w:tr w:rsidR="00C64088" w:rsidRPr="003F7BB9" w14:paraId="2E866B0D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9239E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C525E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4B922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3241A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0D5D9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2D1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BC6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32A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5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00D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1F9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1.97</w:t>
            </w:r>
          </w:p>
        </w:tc>
      </w:tr>
      <w:tr w:rsidR="00C64088" w:rsidRPr="003F7BB9" w14:paraId="20B2A0B0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C595F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17AA3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EA709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ED9AC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56D8E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A46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366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A4C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4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D399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EF2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2.24</w:t>
            </w:r>
          </w:p>
        </w:tc>
      </w:tr>
      <w:tr w:rsidR="00C64088" w:rsidRPr="003F7BB9" w14:paraId="211086D3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CB45D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435B5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14EE3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031E8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B7E30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CB11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D39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462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5C5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DC6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7.37</w:t>
            </w:r>
          </w:p>
        </w:tc>
      </w:tr>
      <w:tr w:rsidR="00C64088" w:rsidRPr="003F7BB9" w14:paraId="4AAE9171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1123B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94263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8B7DD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67D48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524CF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53F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2CEB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89C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9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EA8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4A58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0.82</w:t>
            </w:r>
          </w:p>
        </w:tc>
      </w:tr>
      <w:tr w:rsidR="00C64088" w:rsidRPr="003F7BB9" w14:paraId="3D14F422" w14:textId="77777777" w:rsidTr="00A62AAB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89B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Batch 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3B3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D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0DE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4.1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AAEC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03AB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AB2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B1E5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85F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3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A009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31E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1.62</w:t>
            </w:r>
          </w:p>
        </w:tc>
      </w:tr>
      <w:tr w:rsidR="00C64088" w:rsidRPr="003F7BB9" w14:paraId="022C9905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E6A36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1690B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BA731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DE963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36B4A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FBE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89E3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80E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8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F8DA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564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0.04</w:t>
            </w:r>
          </w:p>
        </w:tc>
      </w:tr>
      <w:tr w:rsidR="00C64088" w:rsidRPr="003F7BB9" w14:paraId="1A432E21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F7035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483F7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B738F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116BF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67D5D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B32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CAB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6EB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CD0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8DB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4.54</w:t>
            </w:r>
          </w:p>
        </w:tc>
      </w:tr>
      <w:tr w:rsidR="00C64088" w:rsidRPr="003F7BB9" w14:paraId="63CD64B3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4D70B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EB112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FEB14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E2F68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17C8A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3FA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B29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CA75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9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DB0C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427F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1.42</w:t>
            </w:r>
          </w:p>
        </w:tc>
      </w:tr>
      <w:tr w:rsidR="00C64088" w:rsidRPr="003F7BB9" w14:paraId="322DD1A3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9D210C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09AEC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84392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91740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1DB2E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E06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51E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D97B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036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05F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4.54</w:t>
            </w:r>
          </w:p>
        </w:tc>
      </w:tr>
      <w:tr w:rsidR="00C64088" w:rsidRPr="003F7BB9" w14:paraId="2256242D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D02C3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3BFC5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4C535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264A9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081A6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FCC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6AD7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B77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4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7A5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81D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9.47</w:t>
            </w:r>
          </w:p>
        </w:tc>
      </w:tr>
      <w:tr w:rsidR="00C64088" w:rsidRPr="003F7BB9" w14:paraId="6B2290B4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B6960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A5A56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C6BEE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975C8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C52CA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F412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2AB3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2C1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BDA7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7B6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6.52</w:t>
            </w:r>
          </w:p>
        </w:tc>
      </w:tr>
      <w:tr w:rsidR="00C64088" w:rsidRPr="003F7BB9" w14:paraId="638E1CF3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164BE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69C9F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769AD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1E2ED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F81C6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5EED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85EA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47D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8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0A2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2539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75.95</w:t>
            </w:r>
          </w:p>
        </w:tc>
      </w:tr>
      <w:tr w:rsidR="00C64088" w:rsidRPr="003F7BB9" w14:paraId="215B0EFC" w14:textId="77777777" w:rsidTr="00A62AAB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869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Batch 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59C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D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9D1A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9.6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D90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4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4BE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930B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E898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46C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7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EE2A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81F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3.18</w:t>
            </w:r>
          </w:p>
        </w:tc>
      </w:tr>
      <w:tr w:rsidR="00C64088" w:rsidRPr="003F7BB9" w14:paraId="147297E9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5AACD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A699E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6A801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C1D2E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C4666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FEC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0AF7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AD3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7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A054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936A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9.61</w:t>
            </w:r>
          </w:p>
        </w:tc>
      </w:tr>
      <w:tr w:rsidR="00C64088" w:rsidRPr="003F7BB9" w14:paraId="4FB45399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3A870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5C13E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7378E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F116E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0924A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F776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88D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6BB8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4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5F8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489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1.16</w:t>
            </w:r>
          </w:p>
        </w:tc>
      </w:tr>
      <w:tr w:rsidR="00C64088" w:rsidRPr="003F7BB9" w14:paraId="5BE799D5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F806F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314C7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5027D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14064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4239C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223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F93A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0766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5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870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77B7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45.03</w:t>
            </w:r>
          </w:p>
        </w:tc>
      </w:tr>
      <w:tr w:rsidR="00C64088" w:rsidRPr="003F7BB9" w14:paraId="58A45C43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055CE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CA635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529EE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A7061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A0A79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6D5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AD8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FE47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4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CBF2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739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1.16</w:t>
            </w:r>
          </w:p>
        </w:tc>
      </w:tr>
      <w:tr w:rsidR="00C64088" w:rsidRPr="003F7BB9" w14:paraId="3DAA2643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74675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ACFE6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A9473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1D8B4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75FB0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8D9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48C9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2EF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6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871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7C91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7.04</w:t>
            </w:r>
          </w:p>
        </w:tc>
      </w:tr>
      <w:tr w:rsidR="00C64088" w:rsidRPr="003F7BB9" w14:paraId="536783E8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8AB55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5B1AF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25C86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85CF0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639DC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ABA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1553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5BF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56D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312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1.82</w:t>
            </w:r>
          </w:p>
        </w:tc>
      </w:tr>
      <w:tr w:rsidR="00C64088" w:rsidRPr="003F7BB9" w14:paraId="210CF83F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3C3F2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4FE69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4E929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59786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6BE17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EC2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4FCF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-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99DA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47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9DD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-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B49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86.73</w:t>
            </w:r>
          </w:p>
        </w:tc>
      </w:tr>
      <w:tr w:rsidR="00C64088" w:rsidRPr="003F7BB9" w14:paraId="2C3FED40" w14:textId="77777777" w:rsidTr="00A62AAB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C583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Batch 4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DD5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D2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7A3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6.5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E9CD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4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3F6E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5C5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96A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855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5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A6FE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FE4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9.21</w:t>
            </w:r>
          </w:p>
        </w:tc>
      </w:tr>
      <w:tr w:rsidR="00C64088" w:rsidRPr="003F7BB9" w14:paraId="113EAFF5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7D6DD8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EBB6C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D0032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15C99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E4225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289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C3A4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3F24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78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9B1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4AA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7.48</w:t>
            </w:r>
          </w:p>
        </w:tc>
      </w:tr>
      <w:tr w:rsidR="00C64088" w:rsidRPr="003F7BB9" w14:paraId="53D75490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F10D1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8F0E7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2A6AB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4C712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9EB9D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506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D96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6D8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ACB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A449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35.72</w:t>
            </w:r>
          </w:p>
        </w:tc>
      </w:tr>
      <w:tr w:rsidR="00C64088" w:rsidRPr="003F7BB9" w14:paraId="3E3BF767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D3F92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08E7D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B1F05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5D913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98EED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156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22C6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EE57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5722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01E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36.81</w:t>
            </w:r>
          </w:p>
        </w:tc>
      </w:tr>
      <w:tr w:rsidR="00C64088" w:rsidRPr="003F7BB9" w14:paraId="00CC3F63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8F127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C5511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C435E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55676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6D2ED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C61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83D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DC9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A5E4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E10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2.76</w:t>
            </w:r>
          </w:p>
        </w:tc>
      </w:tr>
      <w:tr w:rsidR="00C64088" w:rsidRPr="003F7BB9" w14:paraId="5350F6DF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A86B0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1E5F2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364E2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607A3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3E7B1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4B77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EF3C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C3F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7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FFC4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FAF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4.25</w:t>
            </w:r>
          </w:p>
        </w:tc>
      </w:tr>
      <w:tr w:rsidR="00C64088" w:rsidRPr="003F7BB9" w14:paraId="0D67AA64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1BA47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82940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7575A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2E9E5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7C7AC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90C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192E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AB9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DF1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FDB9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2.6</w:t>
            </w:r>
          </w:p>
        </w:tc>
      </w:tr>
      <w:tr w:rsidR="00C64088" w:rsidRPr="003F7BB9" w14:paraId="52C1AE67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0067D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9C6EB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4FFA2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3CB9A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AB35C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D62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B0D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33E8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C3F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DAE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6</w:t>
            </w:r>
          </w:p>
        </w:tc>
      </w:tr>
      <w:tr w:rsidR="00C64088" w:rsidRPr="003F7BB9" w14:paraId="013BEC99" w14:textId="77777777" w:rsidTr="00A62AAB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812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Batch 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B56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D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890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1.2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FCE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139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800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4C0D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7CCF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3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915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ABB9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7.22</w:t>
            </w:r>
          </w:p>
        </w:tc>
      </w:tr>
      <w:tr w:rsidR="00C64088" w:rsidRPr="003F7BB9" w14:paraId="7B61CC38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F0618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DB525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F38DA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8D3D2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6F7E3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0D8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E6C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379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74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2668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9FA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7.77</w:t>
            </w:r>
          </w:p>
        </w:tc>
      </w:tr>
      <w:tr w:rsidR="00C64088" w:rsidRPr="003F7BB9" w14:paraId="4917A08D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E483C4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9FE71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725FE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D64AB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FCCC2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028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10B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E341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6C3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384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30.5</w:t>
            </w:r>
          </w:p>
        </w:tc>
      </w:tr>
      <w:tr w:rsidR="00C64088" w:rsidRPr="003F7BB9" w14:paraId="13081009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772EF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52A41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6DA35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2098D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949EE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147E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155E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034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F0FB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81F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6.47</w:t>
            </w:r>
          </w:p>
        </w:tc>
      </w:tr>
      <w:tr w:rsidR="00C64088" w:rsidRPr="003F7BB9" w14:paraId="0BD7F43E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5BEB0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55645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F7E2F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CA9A1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850F1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80F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246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3E6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340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FF49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30.5</w:t>
            </w:r>
          </w:p>
        </w:tc>
      </w:tr>
      <w:tr w:rsidR="00C64088" w:rsidRPr="003F7BB9" w14:paraId="49CDE125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C1B3C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19ED0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A6C70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2E858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C56AD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183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EC91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5EEB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ED1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8D2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7.37</w:t>
            </w:r>
          </w:p>
        </w:tc>
      </w:tr>
      <w:tr w:rsidR="00C64088" w:rsidRPr="003F7BB9" w14:paraId="2AAC0373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43348F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44564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AE8CE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5F584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CB3D3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9411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4FA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1DD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0052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2EA1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0.11</w:t>
            </w:r>
          </w:p>
        </w:tc>
      </w:tr>
      <w:tr w:rsidR="00C64088" w:rsidRPr="003F7BB9" w14:paraId="77871F5B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0D0D0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B888A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5F255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29518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2A764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26E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A8A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4A8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6BB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1DE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5.78</w:t>
            </w:r>
          </w:p>
        </w:tc>
      </w:tr>
      <w:tr w:rsidR="00C64088" w:rsidRPr="003F7BB9" w14:paraId="5FC417C9" w14:textId="77777777" w:rsidTr="00A62AAB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AD57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lastRenderedPageBreak/>
              <w:t>Batch 6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870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D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06D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7.0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4F6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1DF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CA15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152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0F2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20A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D6E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2.06</w:t>
            </w:r>
          </w:p>
        </w:tc>
      </w:tr>
      <w:tr w:rsidR="00C64088" w:rsidRPr="003F7BB9" w14:paraId="642F760B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D158E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4B87E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AA874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14C80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4A531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35D9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824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8C34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4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459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1D68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8.54</w:t>
            </w:r>
          </w:p>
        </w:tc>
      </w:tr>
      <w:tr w:rsidR="00C64088" w:rsidRPr="003F7BB9" w14:paraId="42A6A412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D07A0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E57BC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CABEC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060D0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2E572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40F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4C3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2E50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9DBF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88E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0.45</w:t>
            </w:r>
          </w:p>
        </w:tc>
      </w:tr>
      <w:tr w:rsidR="00C64088" w:rsidRPr="003F7BB9" w14:paraId="2C44D9AC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F11451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A52FB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24FDA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2334D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AF527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C254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100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6EC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4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A9AE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AA5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9.82</w:t>
            </w:r>
          </w:p>
        </w:tc>
      </w:tr>
      <w:tr w:rsidR="00C64088" w:rsidRPr="003F7BB9" w14:paraId="034E3144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5F5DF2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A3EB2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81E42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1A9EF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51015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FC0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DBD2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EAA3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84B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3C8E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90.45</w:t>
            </w:r>
          </w:p>
        </w:tc>
      </w:tr>
      <w:tr w:rsidR="00C64088" w:rsidRPr="003F7BB9" w14:paraId="6456328D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C4A2C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A61C3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954BF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90F2D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C1ECE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A4A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486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2833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33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1A39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797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77.87</w:t>
            </w:r>
          </w:p>
        </w:tc>
      </w:tr>
      <w:tr w:rsidR="00C64088" w:rsidRPr="003F7BB9" w14:paraId="25B9F28B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DE3C2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B600A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43DCC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78F35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1D1E6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4840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D66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4B0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858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EC5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7.11</w:t>
            </w:r>
          </w:p>
        </w:tc>
      </w:tr>
      <w:tr w:rsidR="00C64088" w:rsidRPr="003F7BB9" w14:paraId="3547B9D4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699A7AA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6660A02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hideMark/>
          </w:tcPr>
          <w:p w14:paraId="23EBD9B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hideMark/>
          </w:tcPr>
          <w:p w14:paraId="2A0B54F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0FC820C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9EA5A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8B7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B8E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76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AA9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F7A6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0.15</w:t>
            </w:r>
          </w:p>
        </w:tc>
      </w:tr>
      <w:tr w:rsidR="00C64088" w:rsidRPr="003F7BB9" w14:paraId="01EC8616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B0CFE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eedless grap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24081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M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571EE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8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49D89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05F92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35571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9FC9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C2FC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0E58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2C49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7.21</w:t>
            </w:r>
          </w:p>
        </w:tc>
      </w:tr>
      <w:tr w:rsidR="00C64088" w:rsidRPr="003F7BB9" w14:paraId="442429DD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E0BA6E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5CEFE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6BFE2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030A6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B29CC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367C0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1EA2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15F9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9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D1A5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775E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0.66</w:t>
            </w:r>
          </w:p>
        </w:tc>
      </w:tr>
      <w:tr w:rsidR="00C64088" w:rsidRPr="003F7BB9" w14:paraId="28A6814F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66ED89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B369F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F5610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9929A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DEF3A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35682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9023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61F3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3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76B4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B396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9.41</w:t>
            </w:r>
          </w:p>
        </w:tc>
      </w:tr>
      <w:tr w:rsidR="00C64088" w:rsidRPr="003F7BB9" w14:paraId="214A152F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BB797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2F5B7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D4B58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44D8F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3EB7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AD567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 w:val="20"/>
                <w:szCs w:val="20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A5D4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9756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935E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597B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1.86</w:t>
            </w:r>
          </w:p>
        </w:tc>
      </w:tr>
      <w:tr w:rsidR="00C64088" w:rsidRPr="003F7BB9" w14:paraId="46FC5C37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1B6D6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413DF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F3315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B936D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7AAF1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9B503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1C99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F7DE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3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DA47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A4C4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89.41</w:t>
            </w:r>
          </w:p>
        </w:tc>
      </w:tr>
      <w:tr w:rsidR="00C64088" w:rsidRPr="003F7BB9" w14:paraId="0C056BB7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6A747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029B7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134B2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37A52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C6F48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9EA29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0A81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D526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ED6F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8A4C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5.5</w:t>
            </w:r>
          </w:p>
        </w:tc>
      </w:tr>
      <w:tr w:rsidR="00C64088" w:rsidRPr="003F7BB9" w14:paraId="091637D0" w14:textId="77777777" w:rsidTr="00A62AAB">
        <w:trPr>
          <w:trHeight w:val="27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01F8A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AD598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50DD6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4B4D5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E35CB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68F5A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5F13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2F4F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C6D7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1325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4.55</w:t>
            </w:r>
          </w:p>
        </w:tc>
      </w:tr>
      <w:tr w:rsidR="00C64088" w:rsidRPr="003F7BB9" w14:paraId="798FD131" w14:textId="77777777" w:rsidTr="00A62AAB">
        <w:trPr>
          <w:trHeight w:val="276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67DD30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9D3DE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E5B802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4F765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7AAC5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33225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B8F9B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50850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09.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0B083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47478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02</w:t>
            </w:r>
          </w:p>
        </w:tc>
      </w:tr>
      <w:tr w:rsidR="00C64088" w:rsidRPr="003F7BB9" w14:paraId="300E58B8" w14:textId="77777777" w:rsidTr="00A62AAB">
        <w:trPr>
          <w:trHeight w:val="276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594C3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  <w:r w:rsidRPr="0062565B">
              <w:rPr>
                <w:rFonts w:ascii="Minion Pro" w:hAnsi="Minion Pro" w:cs="Times New Roman"/>
                <w:color w:val="000000"/>
                <w:kern w:val="0"/>
                <w:szCs w:val="18"/>
              </w:rPr>
              <w:t>Seeded grap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CCFCB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D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070D0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3.8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8BD9F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361F2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815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PLS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E71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3BE6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3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C9B4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056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3.63</w:t>
            </w:r>
          </w:p>
        </w:tc>
      </w:tr>
      <w:tr w:rsidR="00C64088" w:rsidRPr="003F7BB9" w14:paraId="7EEF77B6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316E55B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70DA791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hideMark/>
          </w:tcPr>
          <w:p w14:paraId="0865132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hideMark/>
          </w:tcPr>
          <w:p w14:paraId="289C428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0DB188A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D39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V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3EA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22FA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5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399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3AF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5.21</w:t>
            </w:r>
          </w:p>
        </w:tc>
      </w:tr>
      <w:tr w:rsidR="00C64088" w:rsidRPr="003F7BB9" w14:paraId="28CE5F68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43D07ABA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300103E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hideMark/>
          </w:tcPr>
          <w:p w14:paraId="320019C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hideMark/>
          </w:tcPr>
          <w:p w14:paraId="48E8AA4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20D8286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1BD86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07E9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660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F7B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C5A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2.59</w:t>
            </w:r>
          </w:p>
        </w:tc>
      </w:tr>
      <w:tr w:rsidR="00C64088" w:rsidRPr="003F7BB9" w14:paraId="21B63A34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102EDF4B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7138F0C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hideMark/>
          </w:tcPr>
          <w:p w14:paraId="307AB6E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hideMark/>
          </w:tcPr>
          <w:p w14:paraId="6EC85C7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17902E2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8526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SS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D51D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8A71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38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CDE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908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38.11</w:t>
            </w:r>
          </w:p>
        </w:tc>
      </w:tr>
      <w:tr w:rsidR="00C64088" w:rsidRPr="003F7BB9" w14:paraId="50A4F835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66E3B395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486D3B0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hideMark/>
          </w:tcPr>
          <w:p w14:paraId="217EB54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hideMark/>
          </w:tcPr>
          <w:p w14:paraId="14FDBCB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653E64D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7A0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ML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4A0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80F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2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3C4AB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C9C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62.59</w:t>
            </w:r>
          </w:p>
        </w:tc>
      </w:tr>
      <w:tr w:rsidR="00C64088" w:rsidRPr="003F7BB9" w14:paraId="745E4A22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63D2F633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2F3BE06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hideMark/>
          </w:tcPr>
          <w:p w14:paraId="271D0CD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hideMark/>
          </w:tcPr>
          <w:p w14:paraId="20824EC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4214E46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775E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R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21CF9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75C4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4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BD0A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047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2.4</w:t>
            </w:r>
          </w:p>
        </w:tc>
      </w:tr>
      <w:tr w:rsidR="00C64088" w:rsidRPr="003F7BB9" w14:paraId="7F337E5A" w14:textId="77777777" w:rsidTr="00A62AAB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hideMark/>
          </w:tcPr>
          <w:p w14:paraId="604EFDED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5170457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right w:val="nil"/>
            </w:tcBorders>
            <w:hideMark/>
          </w:tcPr>
          <w:p w14:paraId="5B24B97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hideMark/>
          </w:tcPr>
          <w:p w14:paraId="2AEB298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hideMark/>
          </w:tcPr>
          <w:p w14:paraId="1AA3DA3C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F54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proofErr w:type="spellStart"/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XGBoo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A710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F29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8CA2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ED68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0.15</w:t>
            </w:r>
          </w:p>
        </w:tc>
      </w:tr>
      <w:tr w:rsidR="00C64088" w:rsidRPr="003F7BB9" w14:paraId="5EBB5D23" w14:textId="77777777" w:rsidTr="00A62AAB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833F26" w14:textId="77777777" w:rsidR="00C64088" w:rsidRPr="0062565B" w:rsidRDefault="00C64088" w:rsidP="00A62AAB">
            <w:pPr>
              <w:widowControl/>
              <w:jc w:val="left"/>
              <w:rPr>
                <w:rFonts w:ascii="Minion Pro" w:hAnsi="Minion Pro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1A89C5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2412D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F4D9B7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51201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9E22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LAR</w:t>
            </w:r>
            <w:r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7034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4E12D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09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F7243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F31EF" w14:textId="77777777" w:rsidR="00C64088" w:rsidRPr="0062565B" w:rsidRDefault="00C64088" w:rsidP="00A62AAB">
            <w:pPr>
              <w:widowControl/>
              <w:jc w:val="left"/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</w:pPr>
            <w:r w:rsidRPr="0062565B">
              <w:rPr>
                <w:rFonts w:ascii="Minion Pro" w:eastAsia="等线" w:hAnsi="Minion Pro" w:cs="Times New Roman"/>
                <w:color w:val="000000"/>
                <w:kern w:val="0"/>
                <w:szCs w:val="18"/>
              </w:rPr>
              <w:t>119.07</w:t>
            </w:r>
          </w:p>
        </w:tc>
      </w:tr>
      <w:bookmarkEnd w:id="0"/>
    </w:tbl>
    <w:p w14:paraId="54F0F436" w14:textId="77777777" w:rsidR="00C64088" w:rsidRPr="0062565B" w:rsidRDefault="00C64088" w:rsidP="00C64088">
      <w:pPr>
        <w:rPr>
          <w:rFonts w:ascii="Minion Pro" w:hAnsi="Minion Pro" w:cs="Times New Roman"/>
        </w:rPr>
        <w:sectPr w:rsidR="00C64088" w:rsidRPr="0062565B" w:rsidSect="0010356C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6D21824E" w14:textId="281D322F" w:rsidR="00C50794" w:rsidRPr="00C308D4" w:rsidRDefault="00C50794" w:rsidP="00C64088">
      <w:pPr>
        <w:rPr>
          <w:rFonts w:cs="Times New Roman"/>
        </w:rPr>
      </w:pPr>
    </w:p>
    <w:sectPr w:rsidR="00C50794" w:rsidRPr="00C308D4" w:rsidSect="00C64088">
      <w:footerReference w:type="even" r:id="rId14"/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E9603" w14:textId="77777777" w:rsidR="00C13317" w:rsidRDefault="00C13317" w:rsidP="00E51F96">
      <w:r>
        <w:separator/>
      </w:r>
    </w:p>
  </w:endnote>
  <w:endnote w:type="continuationSeparator" w:id="0">
    <w:p w14:paraId="1479409A" w14:textId="77777777" w:rsidR="00C13317" w:rsidRDefault="00C13317" w:rsidP="00E51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0127509"/>
      <w:docPartObj>
        <w:docPartGallery w:val="Page Numbers (Bottom of Page)"/>
        <w:docPartUnique/>
      </w:docPartObj>
    </w:sdtPr>
    <w:sdtContent>
      <w:p w14:paraId="17EEBEA2" w14:textId="77777777" w:rsidR="00C64088" w:rsidRDefault="00C6408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61BC3">
          <w:rPr>
            <w:noProof/>
            <w:lang w:val="zh-CN"/>
          </w:rPr>
          <w:t>24</w:t>
        </w:r>
        <w:r>
          <w:fldChar w:fldCharType="end"/>
        </w:r>
      </w:p>
    </w:sdtContent>
  </w:sdt>
  <w:p w14:paraId="3D13FD55" w14:textId="77777777" w:rsidR="00C64088" w:rsidRDefault="00C6408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753217"/>
      <w:docPartObj>
        <w:docPartGallery w:val="Page Numbers (Bottom of Page)"/>
        <w:docPartUnique/>
      </w:docPartObj>
    </w:sdtPr>
    <w:sdtContent>
      <w:p w14:paraId="36724734" w14:textId="77777777" w:rsidR="00C64088" w:rsidRDefault="00C6408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61BC3">
          <w:rPr>
            <w:noProof/>
            <w:lang w:val="zh-CN"/>
          </w:rPr>
          <w:t>1</w:t>
        </w:r>
        <w:r>
          <w:fldChar w:fldCharType="end"/>
        </w:r>
      </w:p>
    </w:sdtContent>
  </w:sdt>
  <w:p w14:paraId="59225521" w14:textId="77777777" w:rsidR="00C64088" w:rsidRDefault="00C6408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618318"/>
      <w:docPartObj>
        <w:docPartGallery w:val="Page Numbers (Bottom of Page)"/>
        <w:docPartUnique/>
      </w:docPartObj>
    </w:sdtPr>
    <w:sdtContent>
      <w:p w14:paraId="1423F51C" w14:textId="046893A2" w:rsidR="00F979D8" w:rsidRDefault="00F979D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1BC3" w:rsidRPr="00261BC3">
          <w:rPr>
            <w:noProof/>
            <w:lang w:val="zh-CN"/>
          </w:rPr>
          <w:t>24</w:t>
        </w:r>
        <w:r>
          <w:fldChar w:fldCharType="end"/>
        </w:r>
      </w:p>
    </w:sdtContent>
  </w:sdt>
  <w:p w14:paraId="6BF0709C" w14:textId="77777777" w:rsidR="00F979D8" w:rsidRDefault="00F979D8">
    <w:pPr>
      <w:pStyle w:val="a5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3929286"/>
      <w:docPartObj>
        <w:docPartGallery w:val="Page Numbers (Bottom of Page)"/>
        <w:docPartUnique/>
      </w:docPartObj>
    </w:sdtPr>
    <w:sdtContent>
      <w:p w14:paraId="28B9F066" w14:textId="30C83BCA" w:rsidR="00F979D8" w:rsidRDefault="00F979D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1BC3" w:rsidRPr="00261BC3">
          <w:rPr>
            <w:noProof/>
            <w:lang w:val="zh-CN"/>
          </w:rPr>
          <w:t>1</w:t>
        </w:r>
        <w:r>
          <w:fldChar w:fldCharType="end"/>
        </w:r>
      </w:p>
    </w:sdtContent>
  </w:sdt>
  <w:p w14:paraId="7524D013" w14:textId="77777777" w:rsidR="00F979D8" w:rsidRDefault="00F979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E6841" w14:textId="77777777" w:rsidR="00C13317" w:rsidRDefault="00C13317" w:rsidP="00E51F96">
      <w:r>
        <w:separator/>
      </w:r>
    </w:p>
  </w:footnote>
  <w:footnote w:type="continuationSeparator" w:id="0">
    <w:p w14:paraId="5A2962D7" w14:textId="77777777" w:rsidR="00C13317" w:rsidRDefault="00C13317" w:rsidP="00E51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9"/>
    <w:multiLevelType w:val="multilevel"/>
    <w:tmpl w:val="505E7498"/>
    <w:lvl w:ilvl="0">
      <w:start w:val="2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450" w:hanging="45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5CA33B8"/>
    <w:multiLevelType w:val="multilevel"/>
    <w:tmpl w:val="33E2D9F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450" w:hanging="45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24D4BD7"/>
    <w:multiLevelType w:val="hybridMultilevel"/>
    <w:tmpl w:val="EB3840AC"/>
    <w:lvl w:ilvl="0" w:tplc="EA0EC1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6574909">
    <w:abstractNumId w:val="0"/>
  </w:num>
  <w:num w:numId="2" w16cid:durableId="1793092397">
    <w:abstractNumId w:val="1"/>
  </w:num>
  <w:num w:numId="3" w16cid:durableId="10892360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evenAndOddHeaders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henomics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9zr2p0rtf5wsezazpx299mt5extvasrax9&quot;&gt;My EndNote Library&lt;record-ids&gt;&lt;item&gt;741&lt;/item&gt;&lt;/record-ids&gt;&lt;/item&gt;&lt;/Libraries&gt;"/>
  </w:docVars>
  <w:rsids>
    <w:rsidRoot w:val="00DC333A"/>
    <w:rsid w:val="00002D07"/>
    <w:rsid w:val="0000382A"/>
    <w:rsid w:val="000054A2"/>
    <w:rsid w:val="0000766B"/>
    <w:rsid w:val="00014746"/>
    <w:rsid w:val="00014CF7"/>
    <w:rsid w:val="000158D9"/>
    <w:rsid w:val="000200B6"/>
    <w:rsid w:val="00020EEF"/>
    <w:rsid w:val="00020F69"/>
    <w:rsid w:val="0002164A"/>
    <w:rsid w:val="00023B14"/>
    <w:rsid w:val="000246AF"/>
    <w:rsid w:val="00024792"/>
    <w:rsid w:val="00027C54"/>
    <w:rsid w:val="000329CB"/>
    <w:rsid w:val="000335B4"/>
    <w:rsid w:val="00033C52"/>
    <w:rsid w:val="00035EEC"/>
    <w:rsid w:val="0004200E"/>
    <w:rsid w:val="0004204C"/>
    <w:rsid w:val="000467DE"/>
    <w:rsid w:val="00050737"/>
    <w:rsid w:val="00050784"/>
    <w:rsid w:val="000525EF"/>
    <w:rsid w:val="00052D7E"/>
    <w:rsid w:val="00053090"/>
    <w:rsid w:val="00056DAC"/>
    <w:rsid w:val="0005708F"/>
    <w:rsid w:val="00057650"/>
    <w:rsid w:val="000578DB"/>
    <w:rsid w:val="00057BF7"/>
    <w:rsid w:val="0006004D"/>
    <w:rsid w:val="000623E8"/>
    <w:rsid w:val="00064F02"/>
    <w:rsid w:val="00064FD4"/>
    <w:rsid w:val="00070D3E"/>
    <w:rsid w:val="000719E5"/>
    <w:rsid w:val="00075C0F"/>
    <w:rsid w:val="00081589"/>
    <w:rsid w:val="00083230"/>
    <w:rsid w:val="0008504D"/>
    <w:rsid w:val="000860A8"/>
    <w:rsid w:val="0009124D"/>
    <w:rsid w:val="000934CB"/>
    <w:rsid w:val="00093EB4"/>
    <w:rsid w:val="000A32A9"/>
    <w:rsid w:val="000A54AE"/>
    <w:rsid w:val="000A6367"/>
    <w:rsid w:val="000B0CB5"/>
    <w:rsid w:val="000B28D2"/>
    <w:rsid w:val="000B3B5E"/>
    <w:rsid w:val="000B463C"/>
    <w:rsid w:val="000B618F"/>
    <w:rsid w:val="000C1347"/>
    <w:rsid w:val="000C17B5"/>
    <w:rsid w:val="000C1BA8"/>
    <w:rsid w:val="000C2801"/>
    <w:rsid w:val="000C7A62"/>
    <w:rsid w:val="000D0638"/>
    <w:rsid w:val="000D190A"/>
    <w:rsid w:val="000D2039"/>
    <w:rsid w:val="000D22FE"/>
    <w:rsid w:val="000D337F"/>
    <w:rsid w:val="000D5241"/>
    <w:rsid w:val="000D5F87"/>
    <w:rsid w:val="000D755D"/>
    <w:rsid w:val="000E3BA8"/>
    <w:rsid w:val="000F227A"/>
    <w:rsid w:val="000F2810"/>
    <w:rsid w:val="000F4C93"/>
    <w:rsid w:val="000F5DF7"/>
    <w:rsid w:val="000F61CF"/>
    <w:rsid w:val="000F6C90"/>
    <w:rsid w:val="000F767C"/>
    <w:rsid w:val="00101E05"/>
    <w:rsid w:val="00102CF8"/>
    <w:rsid w:val="0010356C"/>
    <w:rsid w:val="00103A40"/>
    <w:rsid w:val="0010514C"/>
    <w:rsid w:val="0010771A"/>
    <w:rsid w:val="00107EBC"/>
    <w:rsid w:val="0011318D"/>
    <w:rsid w:val="00113E0F"/>
    <w:rsid w:val="00121AE7"/>
    <w:rsid w:val="0012267B"/>
    <w:rsid w:val="001244D6"/>
    <w:rsid w:val="00130AEF"/>
    <w:rsid w:val="0013153F"/>
    <w:rsid w:val="00131959"/>
    <w:rsid w:val="00131A56"/>
    <w:rsid w:val="001325C7"/>
    <w:rsid w:val="00135D0B"/>
    <w:rsid w:val="001379EC"/>
    <w:rsid w:val="001379F4"/>
    <w:rsid w:val="00140461"/>
    <w:rsid w:val="00140BA0"/>
    <w:rsid w:val="00142328"/>
    <w:rsid w:val="00142D9A"/>
    <w:rsid w:val="001541E6"/>
    <w:rsid w:val="001541EE"/>
    <w:rsid w:val="00154D37"/>
    <w:rsid w:val="00154D5E"/>
    <w:rsid w:val="0015618D"/>
    <w:rsid w:val="001565AF"/>
    <w:rsid w:val="00156E93"/>
    <w:rsid w:val="00157865"/>
    <w:rsid w:val="00157B52"/>
    <w:rsid w:val="00160AC9"/>
    <w:rsid w:val="00161221"/>
    <w:rsid w:val="001621E2"/>
    <w:rsid w:val="001669F1"/>
    <w:rsid w:val="0016777B"/>
    <w:rsid w:val="00170044"/>
    <w:rsid w:val="001705B3"/>
    <w:rsid w:val="001736A6"/>
    <w:rsid w:val="00174061"/>
    <w:rsid w:val="00175745"/>
    <w:rsid w:val="00175E0B"/>
    <w:rsid w:val="0017619A"/>
    <w:rsid w:val="001801AD"/>
    <w:rsid w:val="00180CAE"/>
    <w:rsid w:val="001811DC"/>
    <w:rsid w:val="00181402"/>
    <w:rsid w:val="00182FB5"/>
    <w:rsid w:val="001838FA"/>
    <w:rsid w:val="00185DF9"/>
    <w:rsid w:val="00190131"/>
    <w:rsid w:val="0019265D"/>
    <w:rsid w:val="001955EC"/>
    <w:rsid w:val="0019655D"/>
    <w:rsid w:val="00197AF1"/>
    <w:rsid w:val="001A185B"/>
    <w:rsid w:val="001A30F2"/>
    <w:rsid w:val="001A3719"/>
    <w:rsid w:val="001B0A1F"/>
    <w:rsid w:val="001B147D"/>
    <w:rsid w:val="001B278D"/>
    <w:rsid w:val="001B288F"/>
    <w:rsid w:val="001B3849"/>
    <w:rsid w:val="001B43BE"/>
    <w:rsid w:val="001B4EEA"/>
    <w:rsid w:val="001B5641"/>
    <w:rsid w:val="001C0578"/>
    <w:rsid w:val="001C0A48"/>
    <w:rsid w:val="001C0ABE"/>
    <w:rsid w:val="001C0DB5"/>
    <w:rsid w:val="001C485B"/>
    <w:rsid w:val="001C7EBB"/>
    <w:rsid w:val="001D2229"/>
    <w:rsid w:val="001D3080"/>
    <w:rsid w:val="001D40D1"/>
    <w:rsid w:val="001D568B"/>
    <w:rsid w:val="001D5812"/>
    <w:rsid w:val="001D5A5E"/>
    <w:rsid w:val="001D6E40"/>
    <w:rsid w:val="001E0E26"/>
    <w:rsid w:val="001E2F02"/>
    <w:rsid w:val="001E2FBA"/>
    <w:rsid w:val="001E4DE0"/>
    <w:rsid w:val="001E5548"/>
    <w:rsid w:val="001E7181"/>
    <w:rsid w:val="001E790A"/>
    <w:rsid w:val="001F0DF9"/>
    <w:rsid w:val="001F2CAB"/>
    <w:rsid w:val="001F3D85"/>
    <w:rsid w:val="001F5F05"/>
    <w:rsid w:val="001F66F0"/>
    <w:rsid w:val="001F6F66"/>
    <w:rsid w:val="001F7706"/>
    <w:rsid w:val="00201AF4"/>
    <w:rsid w:val="00203982"/>
    <w:rsid w:val="00204518"/>
    <w:rsid w:val="002045D0"/>
    <w:rsid w:val="00204966"/>
    <w:rsid w:val="00206AA9"/>
    <w:rsid w:val="00206E5C"/>
    <w:rsid w:val="00211872"/>
    <w:rsid w:val="002121DE"/>
    <w:rsid w:val="002140A1"/>
    <w:rsid w:val="002170E4"/>
    <w:rsid w:val="00217695"/>
    <w:rsid w:val="00217D17"/>
    <w:rsid w:val="00220E77"/>
    <w:rsid w:val="002220A8"/>
    <w:rsid w:val="00222C49"/>
    <w:rsid w:val="00222F18"/>
    <w:rsid w:val="00223AFF"/>
    <w:rsid w:val="00223BF2"/>
    <w:rsid w:val="002250B1"/>
    <w:rsid w:val="002250D0"/>
    <w:rsid w:val="00225E69"/>
    <w:rsid w:val="00226EB9"/>
    <w:rsid w:val="00232F56"/>
    <w:rsid w:val="00233327"/>
    <w:rsid w:val="0023486B"/>
    <w:rsid w:val="00236625"/>
    <w:rsid w:val="00240885"/>
    <w:rsid w:val="00242C69"/>
    <w:rsid w:val="002441BB"/>
    <w:rsid w:val="0024487A"/>
    <w:rsid w:val="00247CAC"/>
    <w:rsid w:val="00254156"/>
    <w:rsid w:val="002548A6"/>
    <w:rsid w:val="0025793A"/>
    <w:rsid w:val="00261AA0"/>
    <w:rsid w:val="00261BC3"/>
    <w:rsid w:val="002647F1"/>
    <w:rsid w:val="002662D6"/>
    <w:rsid w:val="00270C6F"/>
    <w:rsid w:val="00270D4A"/>
    <w:rsid w:val="00271779"/>
    <w:rsid w:val="00274650"/>
    <w:rsid w:val="00274CD6"/>
    <w:rsid w:val="002767D6"/>
    <w:rsid w:val="002778C9"/>
    <w:rsid w:val="002804C6"/>
    <w:rsid w:val="00281235"/>
    <w:rsid w:val="00281B39"/>
    <w:rsid w:val="00285DD3"/>
    <w:rsid w:val="00291098"/>
    <w:rsid w:val="00294C0F"/>
    <w:rsid w:val="00294E79"/>
    <w:rsid w:val="002970C0"/>
    <w:rsid w:val="002A2C76"/>
    <w:rsid w:val="002A4B91"/>
    <w:rsid w:val="002A4DF3"/>
    <w:rsid w:val="002A55B0"/>
    <w:rsid w:val="002A5901"/>
    <w:rsid w:val="002A6D8F"/>
    <w:rsid w:val="002B41B5"/>
    <w:rsid w:val="002B434F"/>
    <w:rsid w:val="002B564A"/>
    <w:rsid w:val="002B660B"/>
    <w:rsid w:val="002B6DC1"/>
    <w:rsid w:val="002B7201"/>
    <w:rsid w:val="002C2D86"/>
    <w:rsid w:val="002C37E3"/>
    <w:rsid w:val="002C550A"/>
    <w:rsid w:val="002C5A8F"/>
    <w:rsid w:val="002C5CCC"/>
    <w:rsid w:val="002D1F77"/>
    <w:rsid w:val="002D384A"/>
    <w:rsid w:val="002D4103"/>
    <w:rsid w:val="002D4AA0"/>
    <w:rsid w:val="002E0C9F"/>
    <w:rsid w:val="002E1354"/>
    <w:rsid w:val="002E1EA5"/>
    <w:rsid w:val="002E1F05"/>
    <w:rsid w:val="002E488A"/>
    <w:rsid w:val="002E5312"/>
    <w:rsid w:val="002E5A14"/>
    <w:rsid w:val="002E6698"/>
    <w:rsid w:val="002E690D"/>
    <w:rsid w:val="002F284F"/>
    <w:rsid w:val="002F3B7B"/>
    <w:rsid w:val="002F5084"/>
    <w:rsid w:val="002F5DEE"/>
    <w:rsid w:val="002F6250"/>
    <w:rsid w:val="00301EB8"/>
    <w:rsid w:val="00303AC0"/>
    <w:rsid w:val="00303B72"/>
    <w:rsid w:val="00306A21"/>
    <w:rsid w:val="0031299B"/>
    <w:rsid w:val="003146B3"/>
    <w:rsid w:val="00315DC7"/>
    <w:rsid w:val="00316DBD"/>
    <w:rsid w:val="00320A07"/>
    <w:rsid w:val="003215BA"/>
    <w:rsid w:val="0032214A"/>
    <w:rsid w:val="00324AA8"/>
    <w:rsid w:val="003251C4"/>
    <w:rsid w:val="00326C47"/>
    <w:rsid w:val="00330069"/>
    <w:rsid w:val="00330DDB"/>
    <w:rsid w:val="003316AB"/>
    <w:rsid w:val="003320C5"/>
    <w:rsid w:val="00332CDB"/>
    <w:rsid w:val="0033313E"/>
    <w:rsid w:val="00333623"/>
    <w:rsid w:val="00337C6E"/>
    <w:rsid w:val="00340179"/>
    <w:rsid w:val="00341142"/>
    <w:rsid w:val="00346042"/>
    <w:rsid w:val="00347D45"/>
    <w:rsid w:val="00351AC5"/>
    <w:rsid w:val="00352549"/>
    <w:rsid w:val="00352A4A"/>
    <w:rsid w:val="0035382C"/>
    <w:rsid w:val="0035586D"/>
    <w:rsid w:val="00355912"/>
    <w:rsid w:val="0035642E"/>
    <w:rsid w:val="00356E87"/>
    <w:rsid w:val="00360AC0"/>
    <w:rsid w:val="003623A4"/>
    <w:rsid w:val="003644C8"/>
    <w:rsid w:val="00370C91"/>
    <w:rsid w:val="00374AA7"/>
    <w:rsid w:val="003753E2"/>
    <w:rsid w:val="0037585D"/>
    <w:rsid w:val="00376250"/>
    <w:rsid w:val="003772ED"/>
    <w:rsid w:val="003803D1"/>
    <w:rsid w:val="00381161"/>
    <w:rsid w:val="00382D0D"/>
    <w:rsid w:val="00382DC7"/>
    <w:rsid w:val="00383E00"/>
    <w:rsid w:val="003841E4"/>
    <w:rsid w:val="00384E33"/>
    <w:rsid w:val="00385A22"/>
    <w:rsid w:val="00391589"/>
    <w:rsid w:val="003950AE"/>
    <w:rsid w:val="00395E63"/>
    <w:rsid w:val="003A0871"/>
    <w:rsid w:val="003A11D2"/>
    <w:rsid w:val="003A3B2D"/>
    <w:rsid w:val="003A4494"/>
    <w:rsid w:val="003A4542"/>
    <w:rsid w:val="003A72ED"/>
    <w:rsid w:val="003A756F"/>
    <w:rsid w:val="003B0D30"/>
    <w:rsid w:val="003B1300"/>
    <w:rsid w:val="003B2403"/>
    <w:rsid w:val="003B36C7"/>
    <w:rsid w:val="003B3A41"/>
    <w:rsid w:val="003B4F44"/>
    <w:rsid w:val="003B5005"/>
    <w:rsid w:val="003B643F"/>
    <w:rsid w:val="003B74BD"/>
    <w:rsid w:val="003B7DA6"/>
    <w:rsid w:val="003C2776"/>
    <w:rsid w:val="003C35A4"/>
    <w:rsid w:val="003C6B7F"/>
    <w:rsid w:val="003D2212"/>
    <w:rsid w:val="003D48D0"/>
    <w:rsid w:val="003D6B7B"/>
    <w:rsid w:val="003D7927"/>
    <w:rsid w:val="003D7C3C"/>
    <w:rsid w:val="003E071A"/>
    <w:rsid w:val="003E2061"/>
    <w:rsid w:val="003E27BF"/>
    <w:rsid w:val="003E3DE1"/>
    <w:rsid w:val="003E7586"/>
    <w:rsid w:val="003F1339"/>
    <w:rsid w:val="003F16C9"/>
    <w:rsid w:val="003F400E"/>
    <w:rsid w:val="004004A2"/>
    <w:rsid w:val="00401C57"/>
    <w:rsid w:val="004031C8"/>
    <w:rsid w:val="00403572"/>
    <w:rsid w:val="00404C71"/>
    <w:rsid w:val="0040765B"/>
    <w:rsid w:val="00410B25"/>
    <w:rsid w:val="004137A0"/>
    <w:rsid w:val="00416EE2"/>
    <w:rsid w:val="00417167"/>
    <w:rsid w:val="0042051F"/>
    <w:rsid w:val="0042091D"/>
    <w:rsid w:val="0042094F"/>
    <w:rsid w:val="004247E3"/>
    <w:rsid w:val="004254FD"/>
    <w:rsid w:val="00425E8F"/>
    <w:rsid w:val="00427913"/>
    <w:rsid w:val="00430A11"/>
    <w:rsid w:val="00432025"/>
    <w:rsid w:val="00433669"/>
    <w:rsid w:val="00437A74"/>
    <w:rsid w:val="00441B40"/>
    <w:rsid w:val="00444A6E"/>
    <w:rsid w:val="004477EA"/>
    <w:rsid w:val="00447946"/>
    <w:rsid w:val="00450BA4"/>
    <w:rsid w:val="00451562"/>
    <w:rsid w:val="004515DE"/>
    <w:rsid w:val="00453884"/>
    <w:rsid w:val="0045542E"/>
    <w:rsid w:val="0045615F"/>
    <w:rsid w:val="004573BD"/>
    <w:rsid w:val="00460E09"/>
    <w:rsid w:val="00462D8A"/>
    <w:rsid w:val="00466962"/>
    <w:rsid w:val="00470B5E"/>
    <w:rsid w:val="004719CA"/>
    <w:rsid w:val="00472CAC"/>
    <w:rsid w:val="004741D3"/>
    <w:rsid w:val="00474695"/>
    <w:rsid w:val="0047523D"/>
    <w:rsid w:val="004759E8"/>
    <w:rsid w:val="00476041"/>
    <w:rsid w:val="00477198"/>
    <w:rsid w:val="0048057A"/>
    <w:rsid w:val="00482521"/>
    <w:rsid w:val="00483404"/>
    <w:rsid w:val="004867C7"/>
    <w:rsid w:val="00486EC0"/>
    <w:rsid w:val="00490232"/>
    <w:rsid w:val="00490A8B"/>
    <w:rsid w:val="004926F4"/>
    <w:rsid w:val="004939FD"/>
    <w:rsid w:val="00493AE4"/>
    <w:rsid w:val="0049424C"/>
    <w:rsid w:val="00494F29"/>
    <w:rsid w:val="00497A52"/>
    <w:rsid w:val="004B14BB"/>
    <w:rsid w:val="004B1D6F"/>
    <w:rsid w:val="004B2433"/>
    <w:rsid w:val="004B2478"/>
    <w:rsid w:val="004B3200"/>
    <w:rsid w:val="004B333A"/>
    <w:rsid w:val="004B38B0"/>
    <w:rsid w:val="004B5E86"/>
    <w:rsid w:val="004B630B"/>
    <w:rsid w:val="004B646E"/>
    <w:rsid w:val="004B6C0E"/>
    <w:rsid w:val="004B75B8"/>
    <w:rsid w:val="004C2059"/>
    <w:rsid w:val="004C2A1C"/>
    <w:rsid w:val="004C3F92"/>
    <w:rsid w:val="004C45A3"/>
    <w:rsid w:val="004C5033"/>
    <w:rsid w:val="004D2C57"/>
    <w:rsid w:val="004D30D9"/>
    <w:rsid w:val="004D3CD6"/>
    <w:rsid w:val="004D5F30"/>
    <w:rsid w:val="004E011D"/>
    <w:rsid w:val="004E104A"/>
    <w:rsid w:val="004E144F"/>
    <w:rsid w:val="004E1A59"/>
    <w:rsid w:val="004E2CD7"/>
    <w:rsid w:val="004E3374"/>
    <w:rsid w:val="004E516C"/>
    <w:rsid w:val="004E7945"/>
    <w:rsid w:val="004F0A13"/>
    <w:rsid w:val="004F23B9"/>
    <w:rsid w:val="004F2B28"/>
    <w:rsid w:val="004F3D58"/>
    <w:rsid w:val="004F4152"/>
    <w:rsid w:val="004F446F"/>
    <w:rsid w:val="004F5DA1"/>
    <w:rsid w:val="00500AB7"/>
    <w:rsid w:val="00501034"/>
    <w:rsid w:val="00501620"/>
    <w:rsid w:val="00504A10"/>
    <w:rsid w:val="00505D5A"/>
    <w:rsid w:val="0050664A"/>
    <w:rsid w:val="00507AF7"/>
    <w:rsid w:val="0051171C"/>
    <w:rsid w:val="00512F00"/>
    <w:rsid w:val="00513199"/>
    <w:rsid w:val="00513941"/>
    <w:rsid w:val="005146C1"/>
    <w:rsid w:val="005179C8"/>
    <w:rsid w:val="00517D11"/>
    <w:rsid w:val="00520B5D"/>
    <w:rsid w:val="00521546"/>
    <w:rsid w:val="005233FE"/>
    <w:rsid w:val="00523BF5"/>
    <w:rsid w:val="00524443"/>
    <w:rsid w:val="00525377"/>
    <w:rsid w:val="0052683F"/>
    <w:rsid w:val="00526FC6"/>
    <w:rsid w:val="005271FE"/>
    <w:rsid w:val="00535F3E"/>
    <w:rsid w:val="0053636D"/>
    <w:rsid w:val="00537F37"/>
    <w:rsid w:val="005408E9"/>
    <w:rsid w:val="005409AC"/>
    <w:rsid w:val="005469D5"/>
    <w:rsid w:val="00550183"/>
    <w:rsid w:val="00552171"/>
    <w:rsid w:val="00552A95"/>
    <w:rsid w:val="00556750"/>
    <w:rsid w:val="0055701F"/>
    <w:rsid w:val="0056018F"/>
    <w:rsid w:val="005607CC"/>
    <w:rsid w:val="00562B5C"/>
    <w:rsid w:val="00567955"/>
    <w:rsid w:val="00570F99"/>
    <w:rsid w:val="00571AA2"/>
    <w:rsid w:val="00573876"/>
    <w:rsid w:val="005738AC"/>
    <w:rsid w:val="00573CF3"/>
    <w:rsid w:val="00574E16"/>
    <w:rsid w:val="0057671A"/>
    <w:rsid w:val="0057701D"/>
    <w:rsid w:val="00577CED"/>
    <w:rsid w:val="005806A9"/>
    <w:rsid w:val="00580BF3"/>
    <w:rsid w:val="005815AC"/>
    <w:rsid w:val="0058264C"/>
    <w:rsid w:val="00582D88"/>
    <w:rsid w:val="00583570"/>
    <w:rsid w:val="0058399A"/>
    <w:rsid w:val="005854D8"/>
    <w:rsid w:val="005860C7"/>
    <w:rsid w:val="00586A07"/>
    <w:rsid w:val="00586CD3"/>
    <w:rsid w:val="005911C7"/>
    <w:rsid w:val="00591AC3"/>
    <w:rsid w:val="00591E68"/>
    <w:rsid w:val="00592265"/>
    <w:rsid w:val="00594D2D"/>
    <w:rsid w:val="00595110"/>
    <w:rsid w:val="0059670C"/>
    <w:rsid w:val="005A2E6A"/>
    <w:rsid w:val="005A5FE3"/>
    <w:rsid w:val="005A6366"/>
    <w:rsid w:val="005B1F3A"/>
    <w:rsid w:val="005B3731"/>
    <w:rsid w:val="005B42FD"/>
    <w:rsid w:val="005B4831"/>
    <w:rsid w:val="005B4D83"/>
    <w:rsid w:val="005B4F50"/>
    <w:rsid w:val="005B6CA2"/>
    <w:rsid w:val="005B7DDE"/>
    <w:rsid w:val="005B7ED3"/>
    <w:rsid w:val="005C1FBC"/>
    <w:rsid w:val="005C28DA"/>
    <w:rsid w:val="005C2D18"/>
    <w:rsid w:val="005C4C2C"/>
    <w:rsid w:val="005C4FE2"/>
    <w:rsid w:val="005D051A"/>
    <w:rsid w:val="005D3B3B"/>
    <w:rsid w:val="005D5E02"/>
    <w:rsid w:val="005D6609"/>
    <w:rsid w:val="005E018E"/>
    <w:rsid w:val="005E0706"/>
    <w:rsid w:val="005E4B6C"/>
    <w:rsid w:val="005E5A51"/>
    <w:rsid w:val="005E6559"/>
    <w:rsid w:val="005E6D19"/>
    <w:rsid w:val="005E75B8"/>
    <w:rsid w:val="005F4993"/>
    <w:rsid w:val="005F56CF"/>
    <w:rsid w:val="005F6EB1"/>
    <w:rsid w:val="00600098"/>
    <w:rsid w:val="00600879"/>
    <w:rsid w:val="00601BEE"/>
    <w:rsid w:val="00602C97"/>
    <w:rsid w:val="00602E42"/>
    <w:rsid w:val="00602F17"/>
    <w:rsid w:val="006057AF"/>
    <w:rsid w:val="006065BF"/>
    <w:rsid w:val="00606A78"/>
    <w:rsid w:val="0061104A"/>
    <w:rsid w:val="006114BC"/>
    <w:rsid w:val="00612274"/>
    <w:rsid w:val="006145D6"/>
    <w:rsid w:val="006149CA"/>
    <w:rsid w:val="00622E5A"/>
    <w:rsid w:val="0062430D"/>
    <w:rsid w:val="00624C1F"/>
    <w:rsid w:val="00625DA1"/>
    <w:rsid w:val="00626CBE"/>
    <w:rsid w:val="006273B2"/>
    <w:rsid w:val="0062785B"/>
    <w:rsid w:val="00627A65"/>
    <w:rsid w:val="0063021E"/>
    <w:rsid w:val="006304D7"/>
    <w:rsid w:val="0063119A"/>
    <w:rsid w:val="00631CD0"/>
    <w:rsid w:val="00633A60"/>
    <w:rsid w:val="00633EF4"/>
    <w:rsid w:val="0063420F"/>
    <w:rsid w:val="0063462F"/>
    <w:rsid w:val="0063679D"/>
    <w:rsid w:val="00637137"/>
    <w:rsid w:val="00641D79"/>
    <w:rsid w:val="006426D6"/>
    <w:rsid w:val="006465C3"/>
    <w:rsid w:val="00647130"/>
    <w:rsid w:val="00647389"/>
    <w:rsid w:val="006513D9"/>
    <w:rsid w:val="006516B0"/>
    <w:rsid w:val="00652894"/>
    <w:rsid w:val="006612E3"/>
    <w:rsid w:val="00667173"/>
    <w:rsid w:val="0066744E"/>
    <w:rsid w:val="006677C1"/>
    <w:rsid w:val="00670856"/>
    <w:rsid w:val="00673B65"/>
    <w:rsid w:val="00674B9B"/>
    <w:rsid w:val="00675EB8"/>
    <w:rsid w:val="0067627C"/>
    <w:rsid w:val="00677801"/>
    <w:rsid w:val="00677F16"/>
    <w:rsid w:val="006849C1"/>
    <w:rsid w:val="00685350"/>
    <w:rsid w:val="00686205"/>
    <w:rsid w:val="0069150C"/>
    <w:rsid w:val="00691FB9"/>
    <w:rsid w:val="00692C55"/>
    <w:rsid w:val="006946BC"/>
    <w:rsid w:val="006956F9"/>
    <w:rsid w:val="00695E8D"/>
    <w:rsid w:val="00696C8A"/>
    <w:rsid w:val="00696F71"/>
    <w:rsid w:val="006A12D6"/>
    <w:rsid w:val="006A3640"/>
    <w:rsid w:val="006A3ACE"/>
    <w:rsid w:val="006A585E"/>
    <w:rsid w:val="006A6AEA"/>
    <w:rsid w:val="006B08FB"/>
    <w:rsid w:val="006B132F"/>
    <w:rsid w:val="006B42F8"/>
    <w:rsid w:val="006B50D4"/>
    <w:rsid w:val="006B57DC"/>
    <w:rsid w:val="006B5A9E"/>
    <w:rsid w:val="006C02A2"/>
    <w:rsid w:val="006C0C73"/>
    <w:rsid w:val="006C14F6"/>
    <w:rsid w:val="006C736A"/>
    <w:rsid w:val="006D060F"/>
    <w:rsid w:val="006D0FD6"/>
    <w:rsid w:val="006D1D59"/>
    <w:rsid w:val="006D2910"/>
    <w:rsid w:val="006D7EF8"/>
    <w:rsid w:val="006E01EB"/>
    <w:rsid w:val="006E3B2A"/>
    <w:rsid w:val="006E779A"/>
    <w:rsid w:val="006E7E5C"/>
    <w:rsid w:val="006F5360"/>
    <w:rsid w:val="00701622"/>
    <w:rsid w:val="00703033"/>
    <w:rsid w:val="0070784D"/>
    <w:rsid w:val="00707E81"/>
    <w:rsid w:val="007104A7"/>
    <w:rsid w:val="00710842"/>
    <w:rsid w:val="00710EC7"/>
    <w:rsid w:val="00712294"/>
    <w:rsid w:val="00713613"/>
    <w:rsid w:val="0071378C"/>
    <w:rsid w:val="00717C4C"/>
    <w:rsid w:val="00720C55"/>
    <w:rsid w:val="00721CFB"/>
    <w:rsid w:val="00722855"/>
    <w:rsid w:val="0072378D"/>
    <w:rsid w:val="007245BB"/>
    <w:rsid w:val="007269C7"/>
    <w:rsid w:val="007304B2"/>
    <w:rsid w:val="007313CC"/>
    <w:rsid w:val="00733C16"/>
    <w:rsid w:val="00733D0F"/>
    <w:rsid w:val="007365E3"/>
    <w:rsid w:val="0074428B"/>
    <w:rsid w:val="007477C8"/>
    <w:rsid w:val="00750D13"/>
    <w:rsid w:val="007529C5"/>
    <w:rsid w:val="0075312B"/>
    <w:rsid w:val="00753946"/>
    <w:rsid w:val="00754E51"/>
    <w:rsid w:val="00756421"/>
    <w:rsid w:val="00757374"/>
    <w:rsid w:val="00757622"/>
    <w:rsid w:val="00757727"/>
    <w:rsid w:val="0076195D"/>
    <w:rsid w:val="00762622"/>
    <w:rsid w:val="007627C4"/>
    <w:rsid w:val="00766A1D"/>
    <w:rsid w:val="0077011C"/>
    <w:rsid w:val="00770E55"/>
    <w:rsid w:val="00771761"/>
    <w:rsid w:val="00774E72"/>
    <w:rsid w:val="00775B7A"/>
    <w:rsid w:val="007767A0"/>
    <w:rsid w:val="00777761"/>
    <w:rsid w:val="00780A55"/>
    <w:rsid w:val="00781626"/>
    <w:rsid w:val="00782CB4"/>
    <w:rsid w:val="0078466A"/>
    <w:rsid w:val="007850A2"/>
    <w:rsid w:val="007870D2"/>
    <w:rsid w:val="00787808"/>
    <w:rsid w:val="007923FF"/>
    <w:rsid w:val="007944C4"/>
    <w:rsid w:val="007955DF"/>
    <w:rsid w:val="00797573"/>
    <w:rsid w:val="007A15AE"/>
    <w:rsid w:val="007A177C"/>
    <w:rsid w:val="007A1B33"/>
    <w:rsid w:val="007A3884"/>
    <w:rsid w:val="007A7215"/>
    <w:rsid w:val="007A79FA"/>
    <w:rsid w:val="007B002A"/>
    <w:rsid w:val="007B223F"/>
    <w:rsid w:val="007B26A0"/>
    <w:rsid w:val="007B2EF4"/>
    <w:rsid w:val="007B3410"/>
    <w:rsid w:val="007B3E09"/>
    <w:rsid w:val="007B4A13"/>
    <w:rsid w:val="007B4D21"/>
    <w:rsid w:val="007B5F71"/>
    <w:rsid w:val="007B7E2B"/>
    <w:rsid w:val="007C0A97"/>
    <w:rsid w:val="007C0C16"/>
    <w:rsid w:val="007C1099"/>
    <w:rsid w:val="007C1100"/>
    <w:rsid w:val="007C1AE8"/>
    <w:rsid w:val="007C22B1"/>
    <w:rsid w:val="007C2690"/>
    <w:rsid w:val="007C6EE8"/>
    <w:rsid w:val="007C7F0E"/>
    <w:rsid w:val="007C7FBB"/>
    <w:rsid w:val="007D09EB"/>
    <w:rsid w:val="007D19E8"/>
    <w:rsid w:val="007D22CE"/>
    <w:rsid w:val="007D4956"/>
    <w:rsid w:val="007D7502"/>
    <w:rsid w:val="007D7BC9"/>
    <w:rsid w:val="007E0AF8"/>
    <w:rsid w:val="007E3CC6"/>
    <w:rsid w:val="007E4808"/>
    <w:rsid w:val="007E4E86"/>
    <w:rsid w:val="007E69F2"/>
    <w:rsid w:val="007E6B17"/>
    <w:rsid w:val="007E6C45"/>
    <w:rsid w:val="007F103C"/>
    <w:rsid w:val="007F4B46"/>
    <w:rsid w:val="007F516E"/>
    <w:rsid w:val="007F792D"/>
    <w:rsid w:val="007F7F86"/>
    <w:rsid w:val="00801894"/>
    <w:rsid w:val="00801C11"/>
    <w:rsid w:val="00801F64"/>
    <w:rsid w:val="008021A0"/>
    <w:rsid w:val="00803CCC"/>
    <w:rsid w:val="00804105"/>
    <w:rsid w:val="00807B24"/>
    <w:rsid w:val="00807DBE"/>
    <w:rsid w:val="00807FBD"/>
    <w:rsid w:val="00810C53"/>
    <w:rsid w:val="00811074"/>
    <w:rsid w:val="00814296"/>
    <w:rsid w:val="0081562A"/>
    <w:rsid w:val="00815BF6"/>
    <w:rsid w:val="00816042"/>
    <w:rsid w:val="008177A4"/>
    <w:rsid w:val="00817D19"/>
    <w:rsid w:val="008216E6"/>
    <w:rsid w:val="0082378B"/>
    <w:rsid w:val="0082733D"/>
    <w:rsid w:val="008279CA"/>
    <w:rsid w:val="008317D6"/>
    <w:rsid w:val="00831A77"/>
    <w:rsid w:val="00833810"/>
    <w:rsid w:val="00833CE0"/>
    <w:rsid w:val="00833FED"/>
    <w:rsid w:val="00841EAB"/>
    <w:rsid w:val="00842210"/>
    <w:rsid w:val="0084314D"/>
    <w:rsid w:val="00845D11"/>
    <w:rsid w:val="00845F67"/>
    <w:rsid w:val="008472AB"/>
    <w:rsid w:val="00854035"/>
    <w:rsid w:val="00854038"/>
    <w:rsid w:val="008555C9"/>
    <w:rsid w:val="00857471"/>
    <w:rsid w:val="008575EE"/>
    <w:rsid w:val="00857F3D"/>
    <w:rsid w:val="00860E33"/>
    <w:rsid w:val="00861962"/>
    <w:rsid w:val="00861F4A"/>
    <w:rsid w:val="0086277A"/>
    <w:rsid w:val="00864811"/>
    <w:rsid w:val="00866114"/>
    <w:rsid w:val="00867494"/>
    <w:rsid w:val="0087194B"/>
    <w:rsid w:val="00871FA7"/>
    <w:rsid w:val="00872BD7"/>
    <w:rsid w:val="00875EF6"/>
    <w:rsid w:val="00882244"/>
    <w:rsid w:val="00882E2F"/>
    <w:rsid w:val="00885091"/>
    <w:rsid w:val="00891264"/>
    <w:rsid w:val="00892377"/>
    <w:rsid w:val="00892A29"/>
    <w:rsid w:val="00892B70"/>
    <w:rsid w:val="008A0202"/>
    <w:rsid w:val="008A1D4B"/>
    <w:rsid w:val="008A2377"/>
    <w:rsid w:val="008A3C47"/>
    <w:rsid w:val="008A4062"/>
    <w:rsid w:val="008B4529"/>
    <w:rsid w:val="008B4B66"/>
    <w:rsid w:val="008B60C4"/>
    <w:rsid w:val="008C229B"/>
    <w:rsid w:val="008C3392"/>
    <w:rsid w:val="008C5058"/>
    <w:rsid w:val="008D0D60"/>
    <w:rsid w:val="008D12F1"/>
    <w:rsid w:val="008D55D1"/>
    <w:rsid w:val="008D5A8A"/>
    <w:rsid w:val="008D7460"/>
    <w:rsid w:val="008D79CF"/>
    <w:rsid w:val="008E0610"/>
    <w:rsid w:val="008E10DE"/>
    <w:rsid w:val="008E1100"/>
    <w:rsid w:val="008E15A2"/>
    <w:rsid w:val="008E48B0"/>
    <w:rsid w:val="008E5EB5"/>
    <w:rsid w:val="008E6112"/>
    <w:rsid w:val="008E6417"/>
    <w:rsid w:val="008E6AE5"/>
    <w:rsid w:val="008E7877"/>
    <w:rsid w:val="008F07C4"/>
    <w:rsid w:val="008F2EDE"/>
    <w:rsid w:val="008F4529"/>
    <w:rsid w:val="008F4D6A"/>
    <w:rsid w:val="008F5C60"/>
    <w:rsid w:val="008F7089"/>
    <w:rsid w:val="008F73FC"/>
    <w:rsid w:val="00901420"/>
    <w:rsid w:val="009014D7"/>
    <w:rsid w:val="00902C14"/>
    <w:rsid w:val="009036BE"/>
    <w:rsid w:val="00904033"/>
    <w:rsid w:val="00905497"/>
    <w:rsid w:val="00907EA9"/>
    <w:rsid w:val="00910505"/>
    <w:rsid w:val="00912438"/>
    <w:rsid w:val="009125BE"/>
    <w:rsid w:val="0091298D"/>
    <w:rsid w:val="00913BF4"/>
    <w:rsid w:val="00915747"/>
    <w:rsid w:val="00915B9D"/>
    <w:rsid w:val="00915C6F"/>
    <w:rsid w:val="00916CDA"/>
    <w:rsid w:val="009223CF"/>
    <w:rsid w:val="00922AC0"/>
    <w:rsid w:val="009247FC"/>
    <w:rsid w:val="0092501E"/>
    <w:rsid w:val="00925630"/>
    <w:rsid w:val="00925929"/>
    <w:rsid w:val="00926804"/>
    <w:rsid w:val="00926E54"/>
    <w:rsid w:val="009309D9"/>
    <w:rsid w:val="00932031"/>
    <w:rsid w:val="0093274C"/>
    <w:rsid w:val="00936174"/>
    <w:rsid w:val="0093634B"/>
    <w:rsid w:val="009374DA"/>
    <w:rsid w:val="00937CE4"/>
    <w:rsid w:val="009405C8"/>
    <w:rsid w:val="00941513"/>
    <w:rsid w:val="00941525"/>
    <w:rsid w:val="0094260B"/>
    <w:rsid w:val="009443F4"/>
    <w:rsid w:val="00945E4B"/>
    <w:rsid w:val="009503B1"/>
    <w:rsid w:val="00954518"/>
    <w:rsid w:val="0095484E"/>
    <w:rsid w:val="00955316"/>
    <w:rsid w:val="00955B4B"/>
    <w:rsid w:val="00956E99"/>
    <w:rsid w:val="00957014"/>
    <w:rsid w:val="009624C2"/>
    <w:rsid w:val="00962F58"/>
    <w:rsid w:val="00966C22"/>
    <w:rsid w:val="00966C77"/>
    <w:rsid w:val="00970C26"/>
    <w:rsid w:val="00970F22"/>
    <w:rsid w:val="00971224"/>
    <w:rsid w:val="009713C3"/>
    <w:rsid w:val="00973209"/>
    <w:rsid w:val="00973583"/>
    <w:rsid w:val="00976DC5"/>
    <w:rsid w:val="00980BB9"/>
    <w:rsid w:val="00980D27"/>
    <w:rsid w:val="0098161E"/>
    <w:rsid w:val="009848DD"/>
    <w:rsid w:val="00985C90"/>
    <w:rsid w:val="00986644"/>
    <w:rsid w:val="00990D09"/>
    <w:rsid w:val="0099226F"/>
    <w:rsid w:val="00992DD6"/>
    <w:rsid w:val="00992F6D"/>
    <w:rsid w:val="00993583"/>
    <w:rsid w:val="009946FC"/>
    <w:rsid w:val="00995823"/>
    <w:rsid w:val="009A267D"/>
    <w:rsid w:val="009A3220"/>
    <w:rsid w:val="009A3686"/>
    <w:rsid w:val="009A456E"/>
    <w:rsid w:val="009A5584"/>
    <w:rsid w:val="009B3ED4"/>
    <w:rsid w:val="009C0172"/>
    <w:rsid w:val="009C09BF"/>
    <w:rsid w:val="009C1711"/>
    <w:rsid w:val="009C2DA2"/>
    <w:rsid w:val="009C3EA4"/>
    <w:rsid w:val="009C3F68"/>
    <w:rsid w:val="009C4607"/>
    <w:rsid w:val="009C6360"/>
    <w:rsid w:val="009C6A92"/>
    <w:rsid w:val="009C7632"/>
    <w:rsid w:val="009C7828"/>
    <w:rsid w:val="009D0C63"/>
    <w:rsid w:val="009D5372"/>
    <w:rsid w:val="009D6332"/>
    <w:rsid w:val="009E2188"/>
    <w:rsid w:val="009E31AA"/>
    <w:rsid w:val="009E4263"/>
    <w:rsid w:val="009E48C0"/>
    <w:rsid w:val="009E5EDC"/>
    <w:rsid w:val="009F0C93"/>
    <w:rsid w:val="009F1A0D"/>
    <w:rsid w:val="009F4C7B"/>
    <w:rsid w:val="009F6697"/>
    <w:rsid w:val="009F692A"/>
    <w:rsid w:val="009F77BA"/>
    <w:rsid w:val="00A0286C"/>
    <w:rsid w:val="00A028B0"/>
    <w:rsid w:val="00A02B14"/>
    <w:rsid w:val="00A02FC3"/>
    <w:rsid w:val="00A03109"/>
    <w:rsid w:val="00A060B6"/>
    <w:rsid w:val="00A10BE4"/>
    <w:rsid w:val="00A10EA0"/>
    <w:rsid w:val="00A125FB"/>
    <w:rsid w:val="00A20979"/>
    <w:rsid w:val="00A20B7A"/>
    <w:rsid w:val="00A217E1"/>
    <w:rsid w:val="00A23E2F"/>
    <w:rsid w:val="00A249BA"/>
    <w:rsid w:val="00A26A4A"/>
    <w:rsid w:val="00A27F5F"/>
    <w:rsid w:val="00A303C6"/>
    <w:rsid w:val="00A30F91"/>
    <w:rsid w:val="00A3154D"/>
    <w:rsid w:val="00A32866"/>
    <w:rsid w:val="00A33C67"/>
    <w:rsid w:val="00A34B4E"/>
    <w:rsid w:val="00A35B01"/>
    <w:rsid w:val="00A36104"/>
    <w:rsid w:val="00A41638"/>
    <w:rsid w:val="00A431D0"/>
    <w:rsid w:val="00A449A3"/>
    <w:rsid w:val="00A50E19"/>
    <w:rsid w:val="00A53333"/>
    <w:rsid w:val="00A54B52"/>
    <w:rsid w:val="00A54F27"/>
    <w:rsid w:val="00A563DC"/>
    <w:rsid w:val="00A60127"/>
    <w:rsid w:val="00A6021E"/>
    <w:rsid w:val="00A60EBC"/>
    <w:rsid w:val="00A62509"/>
    <w:rsid w:val="00A65A99"/>
    <w:rsid w:val="00A65E6C"/>
    <w:rsid w:val="00A700D2"/>
    <w:rsid w:val="00A71AAE"/>
    <w:rsid w:val="00A72532"/>
    <w:rsid w:val="00A74B5B"/>
    <w:rsid w:val="00A766E5"/>
    <w:rsid w:val="00A77718"/>
    <w:rsid w:val="00A804A2"/>
    <w:rsid w:val="00A81841"/>
    <w:rsid w:val="00A840F3"/>
    <w:rsid w:val="00A84A95"/>
    <w:rsid w:val="00A84F5B"/>
    <w:rsid w:val="00A85AFD"/>
    <w:rsid w:val="00A871D2"/>
    <w:rsid w:val="00A879F9"/>
    <w:rsid w:val="00A9060E"/>
    <w:rsid w:val="00A91074"/>
    <w:rsid w:val="00A92303"/>
    <w:rsid w:val="00A9286A"/>
    <w:rsid w:val="00A93B41"/>
    <w:rsid w:val="00A95697"/>
    <w:rsid w:val="00A95926"/>
    <w:rsid w:val="00A96566"/>
    <w:rsid w:val="00A96DC5"/>
    <w:rsid w:val="00AA05D0"/>
    <w:rsid w:val="00AA155E"/>
    <w:rsid w:val="00AA2837"/>
    <w:rsid w:val="00AA2F21"/>
    <w:rsid w:val="00AA32F1"/>
    <w:rsid w:val="00AA4BD0"/>
    <w:rsid w:val="00AA6BE6"/>
    <w:rsid w:val="00AB1450"/>
    <w:rsid w:val="00AB2342"/>
    <w:rsid w:val="00AB3626"/>
    <w:rsid w:val="00AB557A"/>
    <w:rsid w:val="00AC0321"/>
    <w:rsid w:val="00AC0ABC"/>
    <w:rsid w:val="00AC183D"/>
    <w:rsid w:val="00AC2DA4"/>
    <w:rsid w:val="00AC499E"/>
    <w:rsid w:val="00AD1717"/>
    <w:rsid w:val="00AD2145"/>
    <w:rsid w:val="00AD32F9"/>
    <w:rsid w:val="00AD421F"/>
    <w:rsid w:val="00AD5B9E"/>
    <w:rsid w:val="00AD762E"/>
    <w:rsid w:val="00AE1AEA"/>
    <w:rsid w:val="00AE2362"/>
    <w:rsid w:val="00AE2CD7"/>
    <w:rsid w:val="00AE31EE"/>
    <w:rsid w:val="00AE32B3"/>
    <w:rsid w:val="00AE5A98"/>
    <w:rsid w:val="00AE6CC9"/>
    <w:rsid w:val="00AE6CEE"/>
    <w:rsid w:val="00AF0A86"/>
    <w:rsid w:val="00AF3732"/>
    <w:rsid w:val="00AF4333"/>
    <w:rsid w:val="00AF49D8"/>
    <w:rsid w:val="00AF5F7E"/>
    <w:rsid w:val="00AF6DB6"/>
    <w:rsid w:val="00B0083D"/>
    <w:rsid w:val="00B013AF"/>
    <w:rsid w:val="00B021AA"/>
    <w:rsid w:val="00B02EB7"/>
    <w:rsid w:val="00B0580A"/>
    <w:rsid w:val="00B06010"/>
    <w:rsid w:val="00B0623E"/>
    <w:rsid w:val="00B069BA"/>
    <w:rsid w:val="00B06D20"/>
    <w:rsid w:val="00B111CC"/>
    <w:rsid w:val="00B14A63"/>
    <w:rsid w:val="00B2121F"/>
    <w:rsid w:val="00B25E33"/>
    <w:rsid w:val="00B26060"/>
    <w:rsid w:val="00B26A42"/>
    <w:rsid w:val="00B278C4"/>
    <w:rsid w:val="00B31260"/>
    <w:rsid w:val="00B315C6"/>
    <w:rsid w:val="00B3214B"/>
    <w:rsid w:val="00B325AA"/>
    <w:rsid w:val="00B33D4A"/>
    <w:rsid w:val="00B344F3"/>
    <w:rsid w:val="00B36635"/>
    <w:rsid w:val="00B3795A"/>
    <w:rsid w:val="00B439D7"/>
    <w:rsid w:val="00B53415"/>
    <w:rsid w:val="00B539FF"/>
    <w:rsid w:val="00B547C3"/>
    <w:rsid w:val="00B55FC9"/>
    <w:rsid w:val="00B57CED"/>
    <w:rsid w:val="00B60886"/>
    <w:rsid w:val="00B63396"/>
    <w:rsid w:val="00B65BC5"/>
    <w:rsid w:val="00B66998"/>
    <w:rsid w:val="00B70E6A"/>
    <w:rsid w:val="00B71897"/>
    <w:rsid w:val="00B718A9"/>
    <w:rsid w:val="00B723A8"/>
    <w:rsid w:val="00B768F7"/>
    <w:rsid w:val="00B7731B"/>
    <w:rsid w:val="00B77ECD"/>
    <w:rsid w:val="00B8017A"/>
    <w:rsid w:val="00B84400"/>
    <w:rsid w:val="00B84485"/>
    <w:rsid w:val="00B84C10"/>
    <w:rsid w:val="00B86B40"/>
    <w:rsid w:val="00B91112"/>
    <w:rsid w:val="00B921CE"/>
    <w:rsid w:val="00B92228"/>
    <w:rsid w:val="00B940D6"/>
    <w:rsid w:val="00B95A69"/>
    <w:rsid w:val="00B9786F"/>
    <w:rsid w:val="00BA0C29"/>
    <w:rsid w:val="00BA259B"/>
    <w:rsid w:val="00BA4BDC"/>
    <w:rsid w:val="00BA63D3"/>
    <w:rsid w:val="00BA6796"/>
    <w:rsid w:val="00BA6A3E"/>
    <w:rsid w:val="00BA7E49"/>
    <w:rsid w:val="00BB031C"/>
    <w:rsid w:val="00BB0952"/>
    <w:rsid w:val="00BB140F"/>
    <w:rsid w:val="00BB18C3"/>
    <w:rsid w:val="00BB319F"/>
    <w:rsid w:val="00BB4B7B"/>
    <w:rsid w:val="00BB6339"/>
    <w:rsid w:val="00BB6645"/>
    <w:rsid w:val="00BB747D"/>
    <w:rsid w:val="00BB75E6"/>
    <w:rsid w:val="00BC1870"/>
    <w:rsid w:val="00BC18B9"/>
    <w:rsid w:val="00BC3200"/>
    <w:rsid w:val="00BC4541"/>
    <w:rsid w:val="00BC4A93"/>
    <w:rsid w:val="00BC5A44"/>
    <w:rsid w:val="00BC6E8F"/>
    <w:rsid w:val="00BC76F4"/>
    <w:rsid w:val="00BD012C"/>
    <w:rsid w:val="00BD098B"/>
    <w:rsid w:val="00BD1247"/>
    <w:rsid w:val="00BD1399"/>
    <w:rsid w:val="00BD141A"/>
    <w:rsid w:val="00BD29D9"/>
    <w:rsid w:val="00BD34A4"/>
    <w:rsid w:val="00BD6074"/>
    <w:rsid w:val="00BD61E7"/>
    <w:rsid w:val="00BD6691"/>
    <w:rsid w:val="00BD73D6"/>
    <w:rsid w:val="00BE0250"/>
    <w:rsid w:val="00BE416E"/>
    <w:rsid w:val="00BF06E8"/>
    <w:rsid w:val="00BF2839"/>
    <w:rsid w:val="00BF3882"/>
    <w:rsid w:val="00BF4CDF"/>
    <w:rsid w:val="00BF5E26"/>
    <w:rsid w:val="00BF62BE"/>
    <w:rsid w:val="00BF7817"/>
    <w:rsid w:val="00C01011"/>
    <w:rsid w:val="00C01988"/>
    <w:rsid w:val="00C020E4"/>
    <w:rsid w:val="00C03C15"/>
    <w:rsid w:val="00C05BBD"/>
    <w:rsid w:val="00C05D6D"/>
    <w:rsid w:val="00C065EB"/>
    <w:rsid w:val="00C1145C"/>
    <w:rsid w:val="00C1206D"/>
    <w:rsid w:val="00C1272B"/>
    <w:rsid w:val="00C13317"/>
    <w:rsid w:val="00C15907"/>
    <w:rsid w:val="00C17227"/>
    <w:rsid w:val="00C20A27"/>
    <w:rsid w:val="00C2153C"/>
    <w:rsid w:val="00C219FD"/>
    <w:rsid w:val="00C239CF"/>
    <w:rsid w:val="00C27063"/>
    <w:rsid w:val="00C27835"/>
    <w:rsid w:val="00C27F8A"/>
    <w:rsid w:val="00C308D4"/>
    <w:rsid w:val="00C401F1"/>
    <w:rsid w:val="00C409CB"/>
    <w:rsid w:val="00C41CF0"/>
    <w:rsid w:val="00C46078"/>
    <w:rsid w:val="00C50794"/>
    <w:rsid w:val="00C53BBC"/>
    <w:rsid w:val="00C54A0E"/>
    <w:rsid w:val="00C54BD3"/>
    <w:rsid w:val="00C63295"/>
    <w:rsid w:val="00C63AFF"/>
    <w:rsid w:val="00C64088"/>
    <w:rsid w:val="00C646D0"/>
    <w:rsid w:val="00C651C9"/>
    <w:rsid w:val="00C6553E"/>
    <w:rsid w:val="00C679AA"/>
    <w:rsid w:val="00C70552"/>
    <w:rsid w:val="00C7065D"/>
    <w:rsid w:val="00C70BD0"/>
    <w:rsid w:val="00C7214C"/>
    <w:rsid w:val="00C72E06"/>
    <w:rsid w:val="00C734D0"/>
    <w:rsid w:val="00C735F1"/>
    <w:rsid w:val="00C82CDD"/>
    <w:rsid w:val="00C83C05"/>
    <w:rsid w:val="00C87145"/>
    <w:rsid w:val="00C87BF1"/>
    <w:rsid w:val="00C87E1B"/>
    <w:rsid w:val="00C9178F"/>
    <w:rsid w:val="00C930DC"/>
    <w:rsid w:val="00C935DD"/>
    <w:rsid w:val="00C941F7"/>
    <w:rsid w:val="00C954F4"/>
    <w:rsid w:val="00C979E6"/>
    <w:rsid w:val="00CA2855"/>
    <w:rsid w:val="00CA3896"/>
    <w:rsid w:val="00CA6732"/>
    <w:rsid w:val="00CA673D"/>
    <w:rsid w:val="00CA7B3A"/>
    <w:rsid w:val="00CB034C"/>
    <w:rsid w:val="00CB1BA5"/>
    <w:rsid w:val="00CB29C7"/>
    <w:rsid w:val="00CC1148"/>
    <w:rsid w:val="00CC1CF2"/>
    <w:rsid w:val="00CC24F7"/>
    <w:rsid w:val="00CC59B7"/>
    <w:rsid w:val="00CD071C"/>
    <w:rsid w:val="00CD2CDD"/>
    <w:rsid w:val="00CD4CF3"/>
    <w:rsid w:val="00CD6398"/>
    <w:rsid w:val="00CE1410"/>
    <w:rsid w:val="00CE1E4A"/>
    <w:rsid w:val="00CE1E97"/>
    <w:rsid w:val="00CE43F2"/>
    <w:rsid w:val="00CE6159"/>
    <w:rsid w:val="00CF25CB"/>
    <w:rsid w:val="00CF2CB3"/>
    <w:rsid w:val="00CF31CB"/>
    <w:rsid w:val="00CF3600"/>
    <w:rsid w:val="00CF4180"/>
    <w:rsid w:val="00CF5A00"/>
    <w:rsid w:val="00D0365A"/>
    <w:rsid w:val="00D0475B"/>
    <w:rsid w:val="00D05C43"/>
    <w:rsid w:val="00D06345"/>
    <w:rsid w:val="00D11532"/>
    <w:rsid w:val="00D150DA"/>
    <w:rsid w:val="00D15B32"/>
    <w:rsid w:val="00D25E04"/>
    <w:rsid w:val="00D278A0"/>
    <w:rsid w:val="00D30308"/>
    <w:rsid w:val="00D33316"/>
    <w:rsid w:val="00D33E4A"/>
    <w:rsid w:val="00D34DCF"/>
    <w:rsid w:val="00D36089"/>
    <w:rsid w:val="00D37772"/>
    <w:rsid w:val="00D41957"/>
    <w:rsid w:val="00D41A06"/>
    <w:rsid w:val="00D42CDA"/>
    <w:rsid w:val="00D46D2F"/>
    <w:rsid w:val="00D476CC"/>
    <w:rsid w:val="00D47B0B"/>
    <w:rsid w:val="00D47ECD"/>
    <w:rsid w:val="00D50157"/>
    <w:rsid w:val="00D502D4"/>
    <w:rsid w:val="00D510EB"/>
    <w:rsid w:val="00D52314"/>
    <w:rsid w:val="00D526F2"/>
    <w:rsid w:val="00D52BB6"/>
    <w:rsid w:val="00D57092"/>
    <w:rsid w:val="00D60B41"/>
    <w:rsid w:val="00D60E7E"/>
    <w:rsid w:val="00D63D7D"/>
    <w:rsid w:val="00D671C2"/>
    <w:rsid w:val="00D67F60"/>
    <w:rsid w:val="00D71B19"/>
    <w:rsid w:val="00D72C65"/>
    <w:rsid w:val="00D738A1"/>
    <w:rsid w:val="00D73D5D"/>
    <w:rsid w:val="00D74B85"/>
    <w:rsid w:val="00D75C7A"/>
    <w:rsid w:val="00D772D4"/>
    <w:rsid w:val="00D779D1"/>
    <w:rsid w:val="00D803B2"/>
    <w:rsid w:val="00D81889"/>
    <w:rsid w:val="00D82066"/>
    <w:rsid w:val="00D837EC"/>
    <w:rsid w:val="00D8394B"/>
    <w:rsid w:val="00D83D0B"/>
    <w:rsid w:val="00D84C34"/>
    <w:rsid w:val="00D84DA5"/>
    <w:rsid w:val="00D85BBF"/>
    <w:rsid w:val="00D86795"/>
    <w:rsid w:val="00D87AA9"/>
    <w:rsid w:val="00D913A8"/>
    <w:rsid w:val="00D92E7C"/>
    <w:rsid w:val="00D93071"/>
    <w:rsid w:val="00D9339D"/>
    <w:rsid w:val="00DA06BA"/>
    <w:rsid w:val="00DA0A38"/>
    <w:rsid w:val="00DA0F86"/>
    <w:rsid w:val="00DA1898"/>
    <w:rsid w:val="00DA1D45"/>
    <w:rsid w:val="00DA4514"/>
    <w:rsid w:val="00DA452D"/>
    <w:rsid w:val="00DA72AC"/>
    <w:rsid w:val="00DA7860"/>
    <w:rsid w:val="00DB15C6"/>
    <w:rsid w:val="00DB16C4"/>
    <w:rsid w:val="00DB687F"/>
    <w:rsid w:val="00DB6F28"/>
    <w:rsid w:val="00DB727C"/>
    <w:rsid w:val="00DC0E74"/>
    <w:rsid w:val="00DC16C1"/>
    <w:rsid w:val="00DC1B85"/>
    <w:rsid w:val="00DC3083"/>
    <w:rsid w:val="00DC333A"/>
    <w:rsid w:val="00DC5368"/>
    <w:rsid w:val="00DC693F"/>
    <w:rsid w:val="00DC74C2"/>
    <w:rsid w:val="00DD2CCD"/>
    <w:rsid w:val="00DD38FA"/>
    <w:rsid w:val="00DD52E5"/>
    <w:rsid w:val="00DE0392"/>
    <w:rsid w:val="00DE4AA7"/>
    <w:rsid w:val="00DE5B23"/>
    <w:rsid w:val="00DE77A5"/>
    <w:rsid w:val="00DE7B5C"/>
    <w:rsid w:val="00DF2CB9"/>
    <w:rsid w:val="00DF3467"/>
    <w:rsid w:val="00DF7658"/>
    <w:rsid w:val="00E01590"/>
    <w:rsid w:val="00E01C33"/>
    <w:rsid w:val="00E01C64"/>
    <w:rsid w:val="00E020F1"/>
    <w:rsid w:val="00E02A99"/>
    <w:rsid w:val="00E02E03"/>
    <w:rsid w:val="00E031B3"/>
    <w:rsid w:val="00E0388C"/>
    <w:rsid w:val="00E1104F"/>
    <w:rsid w:val="00E12C26"/>
    <w:rsid w:val="00E1322C"/>
    <w:rsid w:val="00E13329"/>
    <w:rsid w:val="00E15058"/>
    <w:rsid w:val="00E150CD"/>
    <w:rsid w:val="00E158CE"/>
    <w:rsid w:val="00E173C7"/>
    <w:rsid w:val="00E20D8C"/>
    <w:rsid w:val="00E234F7"/>
    <w:rsid w:val="00E27FAD"/>
    <w:rsid w:val="00E3089B"/>
    <w:rsid w:val="00E3182E"/>
    <w:rsid w:val="00E322EF"/>
    <w:rsid w:val="00E328D5"/>
    <w:rsid w:val="00E32DA4"/>
    <w:rsid w:val="00E333ED"/>
    <w:rsid w:val="00E3411D"/>
    <w:rsid w:val="00E35367"/>
    <w:rsid w:val="00E353AD"/>
    <w:rsid w:val="00E37BE4"/>
    <w:rsid w:val="00E37E95"/>
    <w:rsid w:val="00E4050E"/>
    <w:rsid w:val="00E4131A"/>
    <w:rsid w:val="00E41CAC"/>
    <w:rsid w:val="00E41E49"/>
    <w:rsid w:val="00E4237D"/>
    <w:rsid w:val="00E440E7"/>
    <w:rsid w:val="00E444DA"/>
    <w:rsid w:val="00E450B4"/>
    <w:rsid w:val="00E47267"/>
    <w:rsid w:val="00E47982"/>
    <w:rsid w:val="00E50A79"/>
    <w:rsid w:val="00E51F96"/>
    <w:rsid w:val="00E5383E"/>
    <w:rsid w:val="00E5752A"/>
    <w:rsid w:val="00E60255"/>
    <w:rsid w:val="00E61945"/>
    <w:rsid w:val="00E65C5C"/>
    <w:rsid w:val="00E71517"/>
    <w:rsid w:val="00E73F3B"/>
    <w:rsid w:val="00E76120"/>
    <w:rsid w:val="00E7661D"/>
    <w:rsid w:val="00E80308"/>
    <w:rsid w:val="00E843EB"/>
    <w:rsid w:val="00E8462E"/>
    <w:rsid w:val="00E84798"/>
    <w:rsid w:val="00E875FC"/>
    <w:rsid w:val="00E87784"/>
    <w:rsid w:val="00E90BAC"/>
    <w:rsid w:val="00E92A92"/>
    <w:rsid w:val="00E948B0"/>
    <w:rsid w:val="00E96D16"/>
    <w:rsid w:val="00E9726B"/>
    <w:rsid w:val="00E97528"/>
    <w:rsid w:val="00EA021B"/>
    <w:rsid w:val="00EA044E"/>
    <w:rsid w:val="00EA1460"/>
    <w:rsid w:val="00EA1F6B"/>
    <w:rsid w:val="00EA20CC"/>
    <w:rsid w:val="00EA2288"/>
    <w:rsid w:val="00EA2A01"/>
    <w:rsid w:val="00EA2B27"/>
    <w:rsid w:val="00EA64D4"/>
    <w:rsid w:val="00EB0726"/>
    <w:rsid w:val="00EB4004"/>
    <w:rsid w:val="00EB5F79"/>
    <w:rsid w:val="00EB624C"/>
    <w:rsid w:val="00EC1073"/>
    <w:rsid w:val="00EC1384"/>
    <w:rsid w:val="00EC2FD2"/>
    <w:rsid w:val="00EC4103"/>
    <w:rsid w:val="00ED0BDE"/>
    <w:rsid w:val="00ED2604"/>
    <w:rsid w:val="00ED2AEA"/>
    <w:rsid w:val="00ED654B"/>
    <w:rsid w:val="00ED73A5"/>
    <w:rsid w:val="00ED7547"/>
    <w:rsid w:val="00ED7911"/>
    <w:rsid w:val="00ED7DB1"/>
    <w:rsid w:val="00EE0A34"/>
    <w:rsid w:val="00EE1711"/>
    <w:rsid w:val="00EE278D"/>
    <w:rsid w:val="00EE40C5"/>
    <w:rsid w:val="00EE4357"/>
    <w:rsid w:val="00EF0579"/>
    <w:rsid w:val="00EF10C2"/>
    <w:rsid w:val="00EF3A37"/>
    <w:rsid w:val="00EF68B9"/>
    <w:rsid w:val="00EF7176"/>
    <w:rsid w:val="00EF733D"/>
    <w:rsid w:val="00F024CE"/>
    <w:rsid w:val="00F02E8A"/>
    <w:rsid w:val="00F036BB"/>
    <w:rsid w:val="00F043CE"/>
    <w:rsid w:val="00F06A81"/>
    <w:rsid w:val="00F136FA"/>
    <w:rsid w:val="00F16554"/>
    <w:rsid w:val="00F206B0"/>
    <w:rsid w:val="00F20D1D"/>
    <w:rsid w:val="00F22EB5"/>
    <w:rsid w:val="00F23485"/>
    <w:rsid w:val="00F23C00"/>
    <w:rsid w:val="00F24817"/>
    <w:rsid w:val="00F24DFE"/>
    <w:rsid w:val="00F25862"/>
    <w:rsid w:val="00F25CE2"/>
    <w:rsid w:val="00F26104"/>
    <w:rsid w:val="00F270E7"/>
    <w:rsid w:val="00F32A88"/>
    <w:rsid w:val="00F34F6C"/>
    <w:rsid w:val="00F3579D"/>
    <w:rsid w:val="00F3589B"/>
    <w:rsid w:val="00F35FC5"/>
    <w:rsid w:val="00F3741B"/>
    <w:rsid w:val="00F41D19"/>
    <w:rsid w:val="00F46D93"/>
    <w:rsid w:val="00F503A6"/>
    <w:rsid w:val="00F50D83"/>
    <w:rsid w:val="00F53130"/>
    <w:rsid w:val="00F5591E"/>
    <w:rsid w:val="00F55D14"/>
    <w:rsid w:val="00F561E1"/>
    <w:rsid w:val="00F56943"/>
    <w:rsid w:val="00F575DA"/>
    <w:rsid w:val="00F60097"/>
    <w:rsid w:val="00F61DEF"/>
    <w:rsid w:val="00F61E78"/>
    <w:rsid w:val="00F63FDE"/>
    <w:rsid w:val="00F641B2"/>
    <w:rsid w:val="00F709CE"/>
    <w:rsid w:val="00F72A63"/>
    <w:rsid w:val="00F730C7"/>
    <w:rsid w:val="00F77729"/>
    <w:rsid w:val="00F85CD0"/>
    <w:rsid w:val="00F8798E"/>
    <w:rsid w:val="00F87C2F"/>
    <w:rsid w:val="00F928ED"/>
    <w:rsid w:val="00F949A7"/>
    <w:rsid w:val="00F95249"/>
    <w:rsid w:val="00F95350"/>
    <w:rsid w:val="00F975E4"/>
    <w:rsid w:val="00F979D8"/>
    <w:rsid w:val="00FA0297"/>
    <w:rsid w:val="00FA3F89"/>
    <w:rsid w:val="00FA6EF5"/>
    <w:rsid w:val="00FA7655"/>
    <w:rsid w:val="00FB035F"/>
    <w:rsid w:val="00FB6F59"/>
    <w:rsid w:val="00FB7E9C"/>
    <w:rsid w:val="00FC0B1C"/>
    <w:rsid w:val="00FC1FE2"/>
    <w:rsid w:val="00FC4732"/>
    <w:rsid w:val="00FC6594"/>
    <w:rsid w:val="00FD0820"/>
    <w:rsid w:val="00FD1B5F"/>
    <w:rsid w:val="00FD2C86"/>
    <w:rsid w:val="00FD4543"/>
    <w:rsid w:val="00FD5624"/>
    <w:rsid w:val="00FD564F"/>
    <w:rsid w:val="00FD6491"/>
    <w:rsid w:val="00FD6877"/>
    <w:rsid w:val="00FD7E87"/>
    <w:rsid w:val="00FD7F0B"/>
    <w:rsid w:val="00FE31A7"/>
    <w:rsid w:val="00FE3464"/>
    <w:rsid w:val="00FE3F7B"/>
    <w:rsid w:val="00FE40B3"/>
    <w:rsid w:val="00FE57CA"/>
    <w:rsid w:val="00FE5E84"/>
    <w:rsid w:val="00FE6D81"/>
    <w:rsid w:val="00FF199C"/>
    <w:rsid w:val="00FF2653"/>
    <w:rsid w:val="00FF27E1"/>
    <w:rsid w:val="00FF29DB"/>
    <w:rsid w:val="00FF384A"/>
    <w:rsid w:val="00FF4046"/>
    <w:rsid w:val="00FF618F"/>
    <w:rsid w:val="00FF6C55"/>
    <w:rsid w:val="00FF769C"/>
    <w:rsid w:val="00FF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45E7B"/>
  <w15:chartTrackingRefBased/>
  <w15:docId w15:val="{C45C45FF-3CCF-4FA6-9258-203000B9E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22C"/>
    <w:pPr>
      <w:widowControl w:val="0"/>
      <w:jc w:val="both"/>
    </w:pPr>
    <w:rPr>
      <w:rFonts w:ascii="Times New Roman" w:eastAsia="宋体" w:hAnsi="Times New Roman" w:cs="宋体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F96"/>
    <w:pP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4">
    <w:name w:val="页眉 字符"/>
    <w:basedOn w:val="a0"/>
    <w:link w:val="a3"/>
    <w:uiPriority w:val="99"/>
    <w:rsid w:val="00E51F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F96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6">
    <w:name w:val="页脚 字符"/>
    <w:basedOn w:val="a0"/>
    <w:link w:val="a5"/>
    <w:uiPriority w:val="99"/>
    <w:rsid w:val="00E51F96"/>
    <w:rPr>
      <w:sz w:val="18"/>
      <w:szCs w:val="18"/>
    </w:rPr>
  </w:style>
  <w:style w:type="paragraph" w:customStyle="1" w:styleId="a7">
    <w:name w:val="一级"/>
    <w:basedOn w:val="a"/>
    <w:next w:val="a"/>
    <w:link w:val="a8"/>
    <w:qFormat/>
    <w:rsid w:val="00E51F96"/>
    <w:pPr>
      <w:adjustRightInd w:val="0"/>
      <w:snapToGrid w:val="0"/>
      <w:spacing w:line="400" w:lineRule="atLeast"/>
      <w:jc w:val="left"/>
      <w:outlineLvl w:val="0"/>
    </w:pPr>
    <w:rPr>
      <w:rFonts w:eastAsia="黑体" w:cs="Times New Roman"/>
      <w:b/>
      <w:bCs/>
      <w:sz w:val="24"/>
      <w:szCs w:val="21"/>
    </w:rPr>
  </w:style>
  <w:style w:type="character" w:customStyle="1" w:styleId="a8">
    <w:name w:val="一级 字符"/>
    <w:basedOn w:val="a0"/>
    <w:link w:val="a7"/>
    <w:qFormat/>
    <w:rsid w:val="00E51F96"/>
    <w:rPr>
      <w:rFonts w:ascii="Times New Roman" w:eastAsia="黑体" w:hAnsi="Times New Roman" w:cs="Times New Roman"/>
      <w:b/>
      <w:bCs/>
      <w:sz w:val="24"/>
      <w:szCs w:val="21"/>
    </w:rPr>
  </w:style>
  <w:style w:type="paragraph" w:styleId="a9">
    <w:name w:val="List Paragraph"/>
    <w:basedOn w:val="a"/>
    <w:link w:val="aa"/>
    <w:uiPriority w:val="34"/>
    <w:qFormat/>
    <w:rsid w:val="00E51F96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750D13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750D13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750D13"/>
    <w:rPr>
      <w:rFonts w:ascii="Times New Roman" w:eastAsia="宋体" w:hAnsi="Times New Roman" w:cs="宋体"/>
      <w:sz w:val="18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50D1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50D13"/>
    <w:rPr>
      <w:rFonts w:ascii="Times New Roman" w:eastAsia="宋体" w:hAnsi="Times New Roman" w:cs="宋体"/>
      <w:b/>
      <w:bCs/>
      <w:sz w:val="18"/>
    </w:rPr>
  </w:style>
  <w:style w:type="paragraph" w:customStyle="1" w:styleId="AMDisplayEquation">
    <w:name w:val="AMDisplayEquation"/>
    <w:basedOn w:val="a"/>
    <w:next w:val="a"/>
    <w:link w:val="AMDisplayEquation0"/>
    <w:rsid w:val="00285DD3"/>
    <w:pPr>
      <w:tabs>
        <w:tab w:val="center" w:pos="4160"/>
        <w:tab w:val="right" w:pos="8300"/>
      </w:tabs>
      <w:ind w:firstLineChars="200" w:firstLine="403"/>
    </w:pPr>
    <w:rPr>
      <w:rFonts w:cs="Times New Roman"/>
      <w:sz w:val="21"/>
      <w:szCs w:val="24"/>
    </w:rPr>
  </w:style>
  <w:style w:type="character" w:customStyle="1" w:styleId="AMDisplayEquation0">
    <w:name w:val="AMDisplayEquation 字符"/>
    <w:link w:val="AMDisplayEquation"/>
    <w:rsid w:val="00285DD3"/>
    <w:rPr>
      <w:rFonts w:ascii="Times New Roman" w:eastAsia="宋体" w:hAnsi="Times New Roman" w:cs="Times New Roman"/>
      <w:szCs w:val="24"/>
    </w:rPr>
  </w:style>
  <w:style w:type="paragraph" w:customStyle="1" w:styleId="1">
    <w:name w:val="正文1"/>
    <w:basedOn w:val="a"/>
    <w:link w:val="10"/>
    <w:qFormat/>
    <w:rsid w:val="00285DD3"/>
    <w:pPr>
      <w:ind w:firstLineChars="200" w:firstLine="200"/>
    </w:pPr>
    <w:rPr>
      <w:rFonts w:cstheme="minorBidi"/>
      <w:sz w:val="21"/>
    </w:rPr>
  </w:style>
  <w:style w:type="character" w:customStyle="1" w:styleId="10">
    <w:name w:val="正文1 字符"/>
    <w:basedOn w:val="a0"/>
    <w:link w:val="1"/>
    <w:qFormat/>
    <w:rsid w:val="00285DD3"/>
    <w:rPr>
      <w:rFonts w:ascii="Times New Roman" w:eastAsia="宋体" w:hAnsi="Times New Roman"/>
    </w:rPr>
  </w:style>
  <w:style w:type="paragraph" w:styleId="af0">
    <w:name w:val="Body Text Indent"/>
    <w:basedOn w:val="a"/>
    <w:link w:val="af1"/>
    <w:rsid w:val="00285DD3"/>
    <w:pPr>
      <w:ind w:firstLine="420"/>
    </w:pPr>
    <w:rPr>
      <w:rFonts w:cs="Times New Roman"/>
      <w:sz w:val="20"/>
      <w:szCs w:val="20"/>
    </w:rPr>
  </w:style>
  <w:style w:type="character" w:customStyle="1" w:styleId="af1">
    <w:name w:val="正文文本缩进 字符"/>
    <w:basedOn w:val="a0"/>
    <w:link w:val="af0"/>
    <w:rsid w:val="00285DD3"/>
    <w:rPr>
      <w:rFonts w:ascii="Times New Roman" w:eastAsia="宋体" w:hAnsi="Times New Roman" w:cs="Times New Roman"/>
      <w:sz w:val="20"/>
      <w:szCs w:val="20"/>
    </w:rPr>
  </w:style>
  <w:style w:type="paragraph" w:styleId="af2">
    <w:name w:val="caption"/>
    <w:basedOn w:val="a"/>
    <w:next w:val="a"/>
    <w:uiPriority w:val="35"/>
    <w:unhideWhenUsed/>
    <w:qFormat/>
    <w:rsid w:val="00285DD3"/>
    <w:rPr>
      <w:rFonts w:asciiTheme="majorHAnsi" w:eastAsia="黑体" w:hAnsiTheme="majorHAnsi" w:cstheme="majorBidi"/>
      <w:sz w:val="20"/>
      <w:szCs w:val="20"/>
    </w:rPr>
  </w:style>
  <w:style w:type="table" w:styleId="af3">
    <w:name w:val="Table Grid"/>
    <w:basedOn w:val="a1"/>
    <w:uiPriority w:val="39"/>
    <w:rsid w:val="00E87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列表段落 字符"/>
    <w:basedOn w:val="a0"/>
    <w:link w:val="a9"/>
    <w:uiPriority w:val="34"/>
    <w:rsid w:val="00020F69"/>
    <w:rPr>
      <w:rFonts w:ascii="Times New Roman" w:eastAsia="宋体" w:hAnsi="Times New Roman" w:cs="宋体"/>
      <w:sz w:val="18"/>
    </w:rPr>
  </w:style>
  <w:style w:type="paragraph" w:customStyle="1" w:styleId="20">
    <w:name w:val="[20]参考文献正文"/>
    <w:basedOn w:val="a"/>
    <w:autoRedefine/>
    <w:rsid w:val="00892B70"/>
    <w:pPr>
      <w:spacing w:line="276" w:lineRule="auto"/>
      <w:ind w:left="300" w:hangingChars="200" w:hanging="300"/>
    </w:pPr>
    <w:rPr>
      <w:rFonts w:cs="Times New Roman"/>
      <w:sz w:val="15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733D0F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33D0F"/>
    <w:rPr>
      <w:rFonts w:ascii="Times New Roman" w:eastAsia="宋体" w:hAnsi="Times New Roman" w:cs="Times New Roman"/>
      <w:noProof/>
      <w:sz w:val="18"/>
    </w:rPr>
  </w:style>
  <w:style w:type="paragraph" w:customStyle="1" w:styleId="EndNoteBibliography">
    <w:name w:val="EndNote Bibliography"/>
    <w:basedOn w:val="a"/>
    <w:link w:val="EndNoteBibliography0"/>
    <w:rsid w:val="00733D0F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733D0F"/>
    <w:rPr>
      <w:rFonts w:ascii="Times New Roman" w:eastAsia="宋体" w:hAnsi="Times New Roman" w:cs="Times New Roman"/>
      <w:noProof/>
      <w:sz w:val="18"/>
    </w:rPr>
  </w:style>
  <w:style w:type="character" w:styleId="af4">
    <w:name w:val="Hyperlink"/>
    <w:basedOn w:val="a0"/>
    <w:uiPriority w:val="99"/>
    <w:unhideWhenUsed/>
    <w:rsid w:val="00FE5E84"/>
    <w:rPr>
      <w:color w:val="0563C1"/>
      <w:u w:val="single"/>
    </w:rPr>
  </w:style>
  <w:style w:type="character" w:styleId="af5">
    <w:name w:val="FollowedHyperlink"/>
    <w:basedOn w:val="a0"/>
    <w:uiPriority w:val="99"/>
    <w:semiHidden/>
    <w:unhideWhenUsed/>
    <w:rsid w:val="00FE5E84"/>
    <w:rPr>
      <w:color w:val="954F72"/>
      <w:u w:val="single"/>
    </w:rPr>
  </w:style>
  <w:style w:type="paragraph" w:customStyle="1" w:styleId="msonormal0">
    <w:name w:val="msonormal"/>
    <w:basedOn w:val="a"/>
    <w:rsid w:val="00FE5E84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  <w:szCs w:val="24"/>
    </w:rPr>
  </w:style>
  <w:style w:type="paragraph" w:customStyle="1" w:styleId="font5">
    <w:name w:val="font5"/>
    <w:basedOn w:val="a"/>
    <w:rsid w:val="00FE5E84"/>
    <w:pPr>
      <w:widowControl/>
      <w:spacing w:before="100" w:beforeAutospacing="1" w:after="100" w:afterAutospacing="1"/>
      <w:jc w:val="left"/>
    </w:pPr>
    <w:rPr>
      <w:rFonts w:ascii="等线" w:eastAsia="等线" w:hAnsi="等线"/>
      <w:kern w:val="0"/>
      <w:szCs w:val="18"/>
    </w:rPr>
  </w:style>
  <w:style w:type="paragraph" w:customStyle="1" w:styleId="font6">
    <w:name w:val="font6"/>
    <w:basedOn w:val="a"/>
    <w:rsid w:val="00FE5E84"/>
    <w:pPr>
      <w:widowControl/>
      <w:spacing w:before="100" w:beforeAutospacing="1" w:after="100" w:afterAutospacing="1"/>
      <w:jc w:val="left"/>
    </w:pPr>
    <w:rPr>
      <w:rFonts w:ascii="宋体" w:hAnsi="宋体"/>
      <w:color w:val="000000"/>
      <w:kern w:val="0"/>
      <w:szCs w:val="18"/>
    </w:rPr>
  </w:style>
  <w:style w:type="paragraph" w:customStyle="1" w:styleId="font7">
    <w:name w:val="font7"/>
    <w:basedOn w:val="a"/>
    <w:rsid w:val="00FE5E84"/>
    <w:pPr>
      <w:widowControl/>
      <w:spacing w:before="100" w:beforeAutospacing="1" w:after="100" w:afterAutospacing="1"/>
      <w:jc w:val="left"/>
    </w:pPr>
    <w:rPr>
      <w:rFonts w:cs="Times New Roman"/>
      <w:color w:val="000000"/>
      <w:kern w:val="0"/>
      <w:szCs w:val="18"/>
    </w:rPr>
  </w:style>
  <w:style w:type="paragraph" w:customStyle="1" w:styleId="font8">
    <w:name w:val="font8"/>
    <w:basedOn w:val="a"/>
    <w:rsid w:val="00FE5E84"/>
    <w:pPr>
      <w:widowControl/>
      <w:spacing w:before="100" w:beforeAutospacing="1" w:after="100" w:afterAutospacing="1"/>
      <w:jc w:val="left"/>
    </w:pPr>
    <w:rPr>
      <w:rFonts w:cs="Times New Roman"/>
      <w:i/>
      <w:iCs/>
      <w:color w:val="000000"/>
      <w:kern w:val="0"/>
      <w:szCs w:val="18"/>
    </w:rPr>
  </w:style>
  <w:style w:type="paragraph" w:customStyle="1" w:styleId="xl65">
    <w:name w:val="xl65"/>
    <w:basedOn w:val="a"/>
    <w:rsid w:val="00FE5E84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cs="Times New Roman"/>
      <w:i/>
      <w:iCs/>
      <w:color w:val="000000"/>
      <w:kern w:val="0"/>
      <w:szCs w:val="18"/>
    </w:rPr>
  </w:style>
  <w:style w:type="paragraph" w:customStyle="1" w:styleId="xl66">
    <w:name w:val="xl66"/>
    <w:basedOn w:val="a"/>
    <w:rsid w:val="00FE5E84"/>
    <w:pPr>
      <w:widowControl/>
      <w:pBdr>
        <w:left w:val="single" w:sz="8" w:space="0" w:color="FFFFFF"/>
        <w:bottom w:val="single" w:sz="8" w:space="0" w:color="auto"/>
        <w:right w:val="single" w:sz="8" w:space="0" w:color="FFFFFF"/>
      </w:pBdr>
      <w:spacing w:before="100" w:beforeAutospacing="1" w:after="100" w:afterAutospacing="1"/>
      <w:jc w:val="left"/>
      <w:textAlignment w:val="top"/>
    </w:pPr>
    <w:rPr>
      <w:rFonts w:cs="Times New Roman"/>
      <w:color w:val="000000"/>
      <w:kern w:val="0"/>
      <w:szCs w:val="18"/>
    </w:rPr>
  </w:style>
  <w:style w:type="paragraph" w:customStyle="1" w:styleId="xl67">
    <w:name w:val="xl67"/>
    <w:basedOn w:val="a"/>
    <w:rsid w:val="00FE5E84"/>
    <w:pPr>
      <w:widowControl/>
      <w:spacing w:before="100" w:beforeAutospacing="1" w:after="100" w:afterAutospacing="1"/>
      <w:jc w:val="left"/>
      <w:textAlignment w:val="top"/>
    </w:pPr>
    <w:rPr>
      <w:rFonts w:ascii="宋体" w:hAnsi="宋体"/>
      <w:kern w:val="0"/>
      <w:sz w:val="24"/>
      <w:szCs w:val="24"/>
    </w:rPr>
  </w:style>
  <w:style w:type="paragraph" w:customStyle="1" w:styleId="xl68">
    <w:name w:val="xl68"/>
    <w:basedOn w:val="a"/>
    <w:rsid w:val="00FE5E84"/>
    <w:pPr>
      <w:widowControl/>
      <w:spacing w:before="100" w:beforeAutospacing="1" w:after="100" w:afterAutospacing="1"/>
      <w:jc w:val="left"/>
      <w:textAlignment w:val="top"/>
    </w:pPr>
    <w:rPr>
      <w:rFonts w:cs="Times New Roman"/>
      <w:color w:val="000000"/>
      <w:kern w:val="0"/>
      <w:szCs w:val="18"/>
    </w:rPr>
  </w:style>
  <w:style w:type="paragraph" w:customStyle="1" w:styleId="xl69">
    <w:name w:val="xl69"/>
    <w:basedOn w:val="a"/>
    <w:rsid w:val="00FE5E84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cs="Times New Roman"/>
      <w:color w:val="000000"/>
      <w:kern w:val="0"/>
      <w:szCs w:val="18"/>
    </w:rPr>
  </w:style>
  <w:style w:type="paragraph" w:customStyle="1" w:styleId="xl70">
    <w:name w:val="xl70"/>
    <w:basedOn w:val="a"/>
    <w:rsid w:val="00FE5E84"/>
    <w:pPr>
      <w:widowControl/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Cs w:val="18"/>
    </w:rPr>
  </w:style>
  <w:style w:type="paragraph" w:customStyle="1" w:styleId="xl71">
    <w:name w:val="xl71"/>
    <w:basedOn w:val="a"/>
    <w:rsid w:val="00FE5E84"/>
    <w:pPr>
      <w:widowControl/>
      <w:spacing w:before="100" w:beforeAutospacing="1" w:after="100" w:afterAutospacing="1"/>
      <w:jc w:val="left"/>
      <w:textAlignment w:val="top"/>
    </w:pPr>
    <w:rPr>
      <w:rFonts w:cs="Times New Roman"/>
      <w:color w:val="000000"/>
      <w:kern w:val="0"/>
      <w:szCs w:val="18"/>
    </w:rPr>
  </w:style>
  <w:style w:type="paragraph" w:customStyle="1" w:styleId="xl72">
    <w:name w:val="xl72"/>
    <w:basedOn w:val="a"/>
    <w:rsid w:val="00FE5E84"/>
    <w:pPr>
      <w:widowControl/>
      <w:spacing w:before="100" w:beforeAutospacing="1" w:after="100" w:afterAutospacing="1"/>
      <w:jc w:val="left"/>
      <w:textAlignment w:val="top"/>
    </w:pPr>
    <w:rPr>
      <w:rFonts w:ascii="宋体" w:hAnsi="宋体"/>
      <w:color w:val="000000"/>
      <w:kern w:val="0"/>
      <w:szCs w:val="18"/>
    </w:rPr>
  </w:style>
  <w:style w:type="paragraph" w:customStyle="1" w:styleId="xl73">
    <w:name w:val="xl73"/>
    <w:basedOn w:val="a"/>
    <w:rsid w:val="00FE5E84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hAnsi="宋体"/>
      <w:color w:val="000000"/>
      <w:kern w:val="0"/>
      <w:szCs w:val="18"/>
    </w:rPr>
  </w:style>
  <w:style w:type="paragraph" w:customStyle="1" w:styleId="xl74">
    <w:name w:val="xl74"/>
    <w:basedOn w:val="a"/>
    <w:rsid w:val="00FE5E84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hAnsi="宋体"/>
      <w:color w:val="000000"/>
      <w:kern w:val="0"/>
      <w:szCs w:val="18"/>
    </w:rPr>
  </w:style>
  <w:style w:type="paragraph" w:customStyle="1" w:styleId="xl75">
    <w:name w:val="xl75"/>
    <w:basedOn w:val="a"/>
    <w:rsid w:val="00FE5E84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hAnsi="宋体"/>
      <w:color w:val="000000"/>
      <w:kern w:val="0"/>
      <w:szCs w:val="18"/>
    </w:rPr>
  </w:style>
  <w:style w:type="paragraph" w:customStyle="1" w:styleId="xl76">
    <w:name w:val="xl76"/>
    <w:basedOn w:val="a"/>
    <w:rsid w:val="00FE5E84"/>
    <w:pPr>
      <w:widowControl/>
      <w:spacing w:before="100" w:beforeAutospacing="1" w:after="100" w:afterAutospacing="1"/>
      <w:jc w:val="left"/>
      <w:textAlignment w:val="top"/>
    </w:pPr>
    <w:rPr>
      <w:rFonts w:ascii="宋体" w:hAnsi="宋体"/>
      <w:color w:val="000000"/>
      <w:kern w:val="0"/>
      <w:szCs w:val="18"/>
    </w:rPr>
  </w:style>
  <w:style w:type="paragraph" w:customStyle="1" w:styleId="xl77">
    <w:name w:val="xl77"/>
    <w:basedOn w:val="a"/>
    <w:rsid w:val="00FE5E84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hAnsi="宋体"/>
      <w:color w:val="000000"/>
      <w:kern w:val="0"/>
      <w:szCs w:val="18"/>
    </w:rPr>
  </w:style>
  <w:style w:type="paragraph" w:customStyle="1" w:styleId="xl78">
    <w:name w:val="xl78"/>
    <w:basedOn w:val="a"/>
    <w:rsid w:val="00FE5E8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hAnsi="宋体"/>
      <w:color w:val="000000"/>
      <w:kern w:val="0"/>
      <w:szCs w:val="18"/>
    </w:rPr>
  </w:style>
  <w:style w:type="paragraph" w:customStyle="1" w:styleId="xl79">
    <w:name w:val="xl79"/>
    <w:basedOn w:val="a"/>
    <w:rsid w:val="00FE5E84"/>
    <w:pPr>
      <w:widowControl/>
      <w:pBdr>
        <w:top w:val="single" w:sz="8" w:space="0" w:color="auto"/>
        <w:left w:val="single" w:sz="12" w:space="0" w:color="FFFFFF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宋体" w:hAnsi="宋体"/>
      <w:color w:val="000000"/>
      <w:kern w:val="0"/>
      <w:szCs w:val="18"/>
    </w:rPr>
  </w:style>
  <w:style w:type="paragraph" w:customStyle="1" w:styleId="xl80">
    <w:name w:val="xl80"/>
    <w:basedOn w:val="a"/>
    <w:rsid w:val="00FE5E84"/>
    <w:pPr>
      <w:widowControl/>
      <w:pBdr>
        <w:top w:val="single" w:sz="8" w:space="0" w:color="auto"/>
        <w:bottom w:val="single" w:sz="8" w:space="0" w:color="000000"/>
        <w:right w:val="single" w:sz="8" w:space="0" w:color="FFFFFF"/>
      </w:pBdr>
      <w:spacing w:before="100" w:beforeAutospacing="1" w:after="100" w:afterAutospacing="1"/>
      <w:jc w:val="left"/>
      <w:textAlignment w:val="top"/>
    </w:pPr>
    <w:rPr>
      <w:rFonts w:ascii="宋体" w:hAnsi="宋体"/>
      <w:color w:val="000000"/>
      <w:kern w:val="0"/>
      <w:szCs w:val="18"/>
    </w:rPr>
  </w:style>
  <w:style w:type="paragraph" w:customStyle="1" w:styleId="xl81">
    <w:name w:val="xl81"/>
    <w:basedOn w:val="a"/>
    <w:rsid w:val="00FE5E84"/>
    <w:pPr>
      <w:widowControl/>
      <w:pBdr>
        <w:top w:val="single" w:sz="8" w:space="0" w:color="auto"/>
        <w:left w:val="single" w:sz="8" w:space="0" w:color="FFFFFF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宋体" w:hAnsi="宋体"/>
      <w:color w:val="000000"/>
      <w:kern w:val="0"/>
      <w:szCs w:val="18"/>
    </w:rPr>
  </w:style>
  <w:style w:type="paragraph" w:customStyle="1" w:styleId="xl82">
    <w:name w:val="xl82"/>
    <w:basedOn w:val="a"/>
    <w:rsid w:val="00FE5E84"/>
    <w:pPr>
      <w:widowControl/>
      <w:pBdr>
        <w:top w:val="single" w:sz="8" w:space="0" w:color="auto"/>
        <w:bottom w:val="single" w:sz="8" w:space="0" w:color="auto"/>
        <w:right w:val="single" w:sz="8" w:space="0" w:color="FFFFFF"/>
      </w:pBdr>
      <w:spacing w:before="100" w:beforeAutospacing="1" w:after="100" w:afterAutospacing="1"/>
      <w:jc w:val="left"/>
      <w:textAlignment w:val="top"/>
    </w:pPr>
    <w:rPr>
      <w:rFonts w:ascii="宋体" w:hAnsi="宋体"/>
      <w:color w:val="000000"/>
      <w:kern w:val="0"/>
      <w:szCs w:val="18"/>
    </w:rPr>
  </w:style>
  <w:style w:type="paragraph" w:customStyle="1" w:styleId="xl83">
    <w:name w:val="xl83"/>
    <w:basedOn w:val="a"/>
    <w:rsid w:val="00FE5E84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cs="Times New Roman"/>
      <w:color w:val="000000"/>
      <w:kern w:val="0"/>
      <w:szCs w:val="18"/>
    </w:rPr>
  </w:style>
  <w:style w:type="paragraph" w:customStyle="1" w:styleId="xl84">
    <w:name w:val="xl84"/>
    <w:basedOn w:val="a"/>
    <w:rsid w:val="00FE5E84"/>
    <w:pPr>
      <w:widowControl/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0"/>
      <w:szCs w:val="20"/>
    </w:rPr>
  </w:style>
  <w:style w:type="paragraph" w:customStyle="1" w:styleId="xl85">
    <w:name w:val="xl85"/>
    <w:basedOn w:val="a"/>
    <w:rsid w:val="00FE5E84"/>
    <w:pPr>
      <w:widowControl/>
      <w:spacing w:before="100" w:beforeAutospacing="1" w:after="100" w:afterAutospacing="1"/>
      <w:jc w:val="left"/>
      <w:textAlignment w:val="top"/>
    </w:pPr>
    <w:rPr>
      <w:rFonts w:cs="Times New Roman"/>
      <w:color w:val="000000"/>
      <w:kern w:val="0"/>
      <w:szCs w:val="18"/>
    </w:rPr>
  </w:style>
  <w:style w:type="paragraph" w:customStyle="1" w:styleId="xl86">
    <w:name w:val="xl86"/>
    <w:basedOn w:val="a"/>
    <w:rsid w:val="00FE5E84"/>
    <w:pPr>
      <w:widowControl/>
      <w:spacing w:before="100" w:beforeAutospacing="1" w:after="100" w:afterAutospacing="1"/>
      <w:jc w:val="left"/>
      <w:textAlignment w:val="center"/>
    </w:pPr>
    <w:rPr>
      <w:rFonts w:cs="Times New Roman"/>
      <w:color w:val="000000"/>
      <w:kern w:val="0"/>
      <w:sz w:val="20"/>
      <w:szCs w:val="20"/>
    </w:rPr>
  </w:style>
  <w:style w:type="character" w:customStyle="1" w:styleId="11">
    <w:name w:val="未处理的提及1"/>
    <w:basedOn w:val="a0"/>
    <w:uiPriority w:val="99"/>
    <w:semiHidden/>
    <w:unhideWhenUsed/>
    <w:rsid w:val="00941525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4B5E86"/>
  </w:style>
  <w:style w:type="paragraph" w:styleId="af7">
    <w:name w:val="Balloon Text"/>
    <w:basedOn w:val="a"/>
    <w:link w:val="af8"/>
    <w:uiPriority w:val="99"/>
    <w:semiHidden/>
    <w:unhideWhenUsed/>
    <w:rsid w:val="003A756F"/>
    <w:rPr>
      <w:rFonts w:ascii="Segoe UI" w:hAnsi="Segoe UI" w:cs="Segoe UI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3A756F"/>
    <w:rPr>
      <w:rFonts w:ascii="Segoe UI" w:eastAsia="宋体" w:hAnsi="Segoe UI" w:cs="Segoe UI"/>
      <w:sz w:val="18"/>
      <w:szCs w:val="18"/>
    </w:rPr>
  </w:style>
  <w:style w:type="character" w:styleId="af9">
    <w:name w:val="Unresolved Mention"/>
    <w:basedOn w:val="a0"/>
    <w:uiPriority w:val="99"/>
    <w:semiHidden/>
    <w:unhideWhenUsed/>
    <w:rsid w:val="00720C55"/>
    <w:rPr>
      <w:color w:val="605E5C"/>
      <w:shd w:val="clear" w:color="auto" w:fill="E1DFDD"/>
    </w:rPr>
  </w:style>
  <w:style w:type="paragraph" w:styleId="afa">
    <w:name w:val="Revision"/>
    <w:hidden/>
    <w:uiPriority w:val="99"/>
    <w:semiHidden/>
    <w:rsid w:val="00C64088"/>
    <w:rPr>
      <w:rFonts w:ascii="Times New Roman" w:eastAsia="宋体" w:hAnsi="Times New Roman" w:cs="宋体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68670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5127246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099591263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16308174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497715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104232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995988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80395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07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3750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92839549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89142934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9765654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993099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142917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912590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26858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1785032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901094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5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68082B-A8CB-496D-9E4C-A1A1D6263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8</TotalTime>
  <Pages>10</Pages>
  <Words>1384</Words>
  <Characters>789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强 王</dc:creator>
  <cp:keywords/>
  <dc:description/>
  <cp:lastModifiedBy>富强 王</cp:lastModifiedBy>
  <cp:revision>61</cp:revision>
  <cp:lastPrinted>2024-10-18T06:48:00Z</cp:lastPrinted>
  <dcterms:created xsi:type="dcterms:W3CDTF">2024-10-16T01:03:00Z</dcterms:created>
  <dcterms:modified xsi:type="dcterms:W3CDTF">2025-06-05T09:40:00Z</dcterms:modified>
</cp:coreProperties>
</file>